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56111B" w14:textId="77777777" w:rsidR="00715306" w:rsidRPr="00BC69C3" w:rsidRDefault="00715306" w:rsidP="00BC69C3">
      <w:pPr>
        <w:pStyle w:val="Heading1"/>
      </w:pPr>
      <w:bookmarkStart w:id="0" w:name="_Toc506813265"/>
      <w:bookmarkStart w:id="1" w:name="_GoBack"/>
      <w:bookmarkEnd w:id="1"/>
      <w:r w:rsidRPr="00BC69C3">
        <w:t>SUPPLEMENTARY INFORMATION</w:t>
      </w:r>
      <w:bookmarkEnd w:id="0"/>
    </w:p>
    <w:p w14:paraId="22DAF055" w14:textId="77777777" w:rsidR="00715306" w:rsidRPr="00BC69C3" w:rsidRDefault="00715306" w:rsidP="00D0254E">
      <w:pPr>
        <w:pStyle w:val="NoSpacing"/>
        <w:rPr>
          <w:rFonts w:ascii="Times New Roman" w:hAnsi="Times New Roman" w:cs="Times New Roman"/>
          <w:b/>
          <w:sz w:val="32"/>
          <w:szCs w:val="32"/>
        </w:rPr>
      </w:pPr>
    </w:p>
    <w:p w14:paraId="4442B735" w14:textId="77777777" w:rsidR="00715306" w:rsidRDefault="00715306">
      <w:pPr>
        <w:pStyle w:val="TOC1"/>
        <w:rPr>
          <w:rFonts w:eastAsiaTheme="minorEastAsia" w:cstheme="minorBidi"/>
          <w:b w:val="0"/>
          <w:noProof/>
          <w:color w:val="auto"/>
          <w:lang w:eastAsia="en-GB"/>
        </w:rPr>
      </w:pPr>
      <w:r w:rsidRPr="00BC69C3">
        <w:rPr>
          <w:rFonts w:ascii="Times New Roman" w:hAnsi="Times New Roman"/>
          <w:sz w:val="32"/>
          <w:szCs w:val="32"/>
        </w:rPr>
        <w:fldChar w:fldCharType="begin"/>
      </w:r>
      <w:r w:rsidRPr="00BC69C3">
        <w:rPr>
          <w:rFonts w:ascii="Times New Roman" w:hAnsi="Times New Roman"/>
          <w:sz w:val="32"/>
          <w:szCs w:val="32"/>
        </w:rPr>
        <w:instrText xml:space="preserve"> TOC \o "1-3" </w:instrText>
      </w:r>
      <w:r w:rsidRPr="00BC69C3">
        <w:rPr>
          <w:rFonts w:ascii="Times New Roman" w:hAnsi="Times New Roman"/>
          <w:sz w:val="32"/>
          <w:szCs w:val="32"/>
        </w:rPr>
        <w:fldChar w:fldCharType="separate"/>
      </w:r>
      <w:r>
        <w:rPr>
          <w:noProof/>
        </w:rPr>
        <w:t>SUPPLEMENTARY INFORMATION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65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</w:p>
    <w:p w14:paraId="4E7B4D49" w14:textId="77777777" w:rsidR="00715306" w:rsidRDefault="00715306">
      <w:pPr>
        <w:pStyle w:val="TOC2"/>
        <w:rPr>
          <w:rFonts w:eastAsiaTheme="minorEastAsia" w:cstheme="minorBidi"/>
          <w:b w:val="0"/>
          <w:noProof/>
          <w:color w:val="auto"/>
          <w:sz w:val="24"/>
          <w:szCs w:val="24"/>
          <w:lang w:eastAsia="en-GB"/>
        </w:rPr>
      </w:pPr>
      <w:r>
        <w:rPr>
          <w:noProof/>
        </w:rPr>
        <w:t>SUPPLEMENTARY METHOD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66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6B50CBF9" w14:textId="77777777" w:rsidR="00715306" w:rsidRDefault="00715306">
      <w:pPr>
        <w:pStyle w:val="TOC3"/>
        <w:tabs>
          <w:tab w:val="right" w:leader="dot" w:pos="8290"/>
        </w:tabs>
        <w:rPr>
          <w:rFonts w:eastAsiaTheme="minorEastAsia" w:cstheme="minorBidi"/>
          <w:noProof/>
          <w:color w:val="auto"/>
          <w:sz w:val="24"/>
          <w:szCs w:val="24"/>
          <w:lang w:eastAsia="en-GB"/>
        </w:rPr>
      </w:pPr>
      <w:r>
        <w:rPr>
          <w:noProof/>
        </w:rPr>
        <w:t>Setting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67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15AE0339" w14:textId="77777777" w:rsidR="00715306" w:rsidRDefault="00715306">
      <w:pPr>
        <w:pStyle w:val="TOC3"/>
        <w:tabs>
          <w:tab w:val="right" w:leader="dot" w:pos="8290"/>
        </w:tabs>
        <w:rPr>
          <w:rFonts w:eastAsiaTheme="minorEastAsia" w:cstheme="minorBidi"/>
          <w:noProof/>
          <w:color w:val="auto"/>
          <w:sz w:val="24"/>
          <w:szCs w:val="24"/>
          <w:lang w:eastAsia="en-GB"/>
        </w:rPr>
      </w:pPr>
      <w:r>
        <w:rPr>
          <w:noProof/>
        </w:rPr>
        <w:t>Coding, Recall and Precision of CRP and WBC Data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68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4FBE6D9C" w14:textId="77777777" w:rsidR="00715306" w:rsidRDefault="00715306">
      <w:pPr>
        <w:pStyle w:val="TOC3"/>
        <w:tabs>
          <w:tab w:val="right" w:leader="dot" w:pos="8290"/>
        </w:tabs>
        <w:rPr>
          <w:rFonts w:eastAsiaTheme="minorEastAsia" w:cstheme="minorBidi"/>
          <w:noProof/>
          <w:color w:val="auto"/>
          <w:sz w:val="24"/>
          <w:szCs w:val="24"/>
          <w:lang w:eastAsia="en-GB"/>
        </w:rPr>
      </w:pPr>
      <w:r>
        <w:rPr>
          <w:noProof/>
        </w:rPr>
        <w:t>Coding of Diagnosis Data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69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577FD396" w14:textId="77777777" w:rsidR="00715306" w:rsidRDefault="00715306">
      <w:pPr>
        <w:pStyle w:val="TOC3"/>
        <w:tabs>
          <w:tab w:val="right" w:leader="dot" w:pos="8290"/>
        </w:tabs>
        <w:rPr>
          <w:rFonts w:eastAsiaTheme="minorEastAsia" w:cstheme="minorBidi"/>
          <w:noProof/>
          <w:color w:val="auto"/>
          <w:sz w:val="24"/>
          <w:szCs w:val="24"/>
          <w:lang w:eastAsia="en-GB"/>
        </w:rPr>
      </w:pPr>
      <w:r>
        <w:rPr>
          <w:noProof/>
        </w:rPr>
        <w:t>Coding of Prescribed Medication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70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</w:p>
    <w:p w14:paraId="5DE4FA21" w14:textId="77777777" w:rsidR="00715306" w:rsidRDefault="00715306">
      <w:pPr>
        <w:pStyle w:val="TOC3"/>
        <w:tabs>
          <w:tab w:val="right" w:leader="dot" w:pos="8290"/>
        </w:tabs>
        <w:rPr>
          <w:rFonts w:eastAsiaTheme="minorEastAsia" w:cstheme="minorBidi"/>
          <w:noProof/>
          <w:color w:val="auto"/>
          <w:sz w:val="24"/>
          <w:szCs w:val="24"/>
          <w:lang w:eastAsia="en-GB"/>
        </w:rPr>
      </w:pPr>
      <w:r>
        <w:rPr>
          <w:noProof/>
        </w:rPr>
        <w:t>Length of admission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71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</w:p>
    <w:p w14:paraId="345CBF9F" w14:textId="77777777" w:rsidR="00715306" w:rsidRDefault="00715306">
      <w:pPr>
        <w:pStyle w:val="TOC2"/>
        <w:rPr>
          <w:rFonts w:eastAsiaTheme="minorEastAsia" w:cstheme="minorBidi"/>
          <w:b w:val="0"/>
          <w:noProof/>
          <w:color w:val="auto"/>
          <w:sz w:val="24"/>
          <w:szCs w:val="24"/>
          <w:lang w:eastAsia="en-GB"/>
        </w:rPr>
      </w:pPr>
      <w:r>
        <w:rPr>
          <w:noProof/>
        </w:rPr>
        <w:t>SUPPLEMENTARY TABLE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72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</w:p>
    <w:p w14:paraId="6530055C" w14:textId="77777777" w:rsidR="00715306" w:rsidRDefault="00715306">
      <w:pPr>
        <w:pStyle w:val="TOC3"/>
        <w:tabs>
          <w:tab w:val="right" w:leader="dot" w:pos="8290"/>
        </w:tabs>
        <w:rPr>
          <w:rFonts w:eastAsiaTheme="minorEastAsia" w:cstheme="minorBidi"/>
          <w:noProof/>
          <w:color w:val="auto"/>
          <w:sz w:val="24"/>
          <w:szCs w:val="24"/>
          <w:lang w:eastAsia="en-GB"/>
        </w:rPr>
      </w:pPr>
      <w:r>
        <w:rPr>
          <w:noProof/>
        </w:rPr>
        <w:t>Supplementary Table 1: Comparison of Demographic Characteristics Between Patients with or without Available CRP Blood Result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7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</w:p>
    <w:p w14:paraId="7E4A8903" w14:textId="77777777" w:rsidR="00715306" w:rsidRDefault="00715306">
      <w:pPr>
        <w:pStyle w:val="TOC3"/>
        <w:tabs>
          <w:tab w:val="right" w:leader="dot" w:pos="8290"/>
        </w:tabs>
        <w:rPr>
          <w:rFonts w:eastAsiaTheme="minorEastAsia" w:cstheme="minorBidi"/>
          <w:noProof/>
          <w:color w:val="auto"/>
          <w:sz w:val="24"/>
          <w:szCs w:val="24"/>
          <w:lang w:eastAsia="en-GB"/>
        </w:rPr>
      </w:pPr>
      <w:r>
        <w:rPr>
          <w:noProof/>
        </w:rPr>
        <w:t>Supplementary Table 2: Baseline Characteristics of Sample for WBC analyse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74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</w:p>
    <w:p w14:paraId="0C773C31" w14:textId="77777777" w:rsidR="00715306" w:rsidRDefault="00715306">
      <w:pPr>
        <w:pStyle w:val="TOC3"/>
        <w:tabs>
          <w:tab w:val="right" w:leader="dot" w:pos="8290"/>
        </w:tabs>
        <w:rPr>
          <w:rFonts w:eastAsiaTheme="minorEastAsia" w:cstheme="minorBidi"/>
          <w:noProof/>
          <w:color w:val="auto"/>
          <w:sz w:val="24"/>
          <w:szCs w:val="24"/>
          <w:lang w:eastAsia="en-GB"/>
        </w:rPr>
      </w:pPr>
      <w:r>
        <w:rPr>
          <w:noProof/>
        </w:rPr>
        <w:t>Supplementary Table 3: Odds Ratios for Inflammation on admission (WBC &gt;9.4 x10</w:t>
      </w:r>
      <w:r w:rsidRPr="00696E49">
        <w:rPr>
          <w:noProof/>
          <w:vertAlign w:val="superscript"/>
        </w:rPr>
        <w:t>9</w:t>
      </w:r>
      <w:r>
        <w:rPr>
          <w:noProof/>
        </w:rPr>
        <w:t>/l)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75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</w:p>
    <w:p w14:paraId="554CE044" w14:textId="77777777" w:rsidR="00715306" w:rsidRDefault="00715306">
      <w:pPr>
        <w:pStyle w:val="TOC3"/>
        <w:tabs>
          <w:tab w:val="right" w:leader="dot" w:pos="8290"/>
        </w:tabs>
        <w:rPr>
          <w:rFonts w:eastAsiaTheme="minorEastAsia" w:cstheme="minorBidi"/>
          <w:noProof/>
          <w:color w:val="auto"/>
          <w:sz w:val="24"/>
          <w:szCs w:val="24"/>
          <w:lang w:eastAsia="en-GB"/>
        </w:rPr>
      </w:pPr>
      <w:r>
        <w:rPr>
          <w:noProof/>
        </w:rPr>
        <w:t>Supplementary Table 4: Classes and Names of Prescribed Medications Included in Analysi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76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9</w:t>
      </w:r>
      <w:r>
        <w:rPr>
          <w:noProof/>
        </w:rPr>
        <w:fldChar w:fldCharType="end"/>
      </w:r>
    </w:p>
    <w:p w14:paraId="014480F3" w14:textId="77777777" w:rsidR="00715306" w:rsidRDefault="00715306">
      <w:pPr>
        <w:pStyle w:val="TOC2"/>
        <w:rPr>
          <w:rFonts w:eastAsiaTheme="minorEastAsia" w:cstheme="minorBidi"/>
          <w:b w:val="0"/>
          <w:noProof/>
          <w:color w:val="auto"/>
          <w:sz w:val="24"/>
          <w:szCs w:val="24"/>
          <w:lang w:eastAsia="en-GB"/>
        </w:rPr>
      </w:pPr>
      <w:r>
        <w:rPr>
          <w:noProof/>
        </w:rPr>
        <w:t>SUPPLEMENTARY FIGURE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77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0</w:t>
      </w:r>
      <w:r>
        <w:rPr>
          <w:noProof/>
        </w:rPr>
        <w:fldChar w:fldCharType="end"/>
      </w:r>
    </w:p>
    <w:p w14:paraId="3C13A180" w14:textId="77777777" w:rsidR="00715306" w:rsidRDefault="00715306">
      <w:pPr>
        <w:pStyle w:val="TOC3"/>
        <w:tabs>
          <w:tab w:val="right" w:leader="dot" w:pos="8290"/>
        </w:tabs>
        <w:rPr>
          <w:rFonts w:eastAsiaTheme="minorEastAsia" w:cstheme="minorBidi"/>
          <w:noProof/>
          <w:color w:val="auto"/>
          <w:sz w:val="24"/>
          <w:szCs w:val="24"/>
          <w:lang w:eastAsia="en-GB"/>
        </w:rPr>
      </w:pPr>
      <w:r>
        <w:rPr>
          <w:noProof/>
        </w:rPr>
        <w:t>Supplementary Figure 1: flow diagram of sample selection – data for CRP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78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0</w:t>
      </w:r>
      <w:r>
        <w:rPr>
          <w:noProof/>
        </w:rPr>
        <w:fldChar w:fldCharType="end"/>
      </w:r>
    </w:p>
    <w:p w14:paraId="58278052" w14:textId="77777777" w:rsidR="00715306" w:rsidRDefault="00715306">
      <w:pPr>
        <w:pStyle w:val="TOC3"/>
        <w:tabs>
          <w:tab w:val="right" w:leader="dot" w:pos="8290"/>
        </w:tabs>
        <w:rPr>
          <w:rFonts w:eastAsiaTheme="minorEastAsia" w:cstheme="minorBidi"/>
          <w:noProof/>
          <w:color w:val="auto"/>
          <w:sz w:val="24"/>
          <w:szCs w:val="24"/>
          <w:lang w:eastAsia="en-GB"/>
        </w:rPr>
      </w:pPr>
      <w:r>
        <w:rPr>
          <w:noProof/>
        </w:rPr>
        <w:t>Supplementary Figure 2: flow diagram of sample selection – data for WBC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79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1</w:t>
      </w:r>
      <w:r>
        <w:rPr>
          <w:noProof/>
        </w:rPr>
        <w:fldChar w:fldCharType="end"/>
      </w:r>
    </w:p>
    <w:p w14:paraId="7E72A067" w14:textId="77777777" w:rsidR="00715306" w:rsidRDefault="00715306">
      <w:pPr>
        <w:pStyle w:val="TOC3"/>
        <w:tabs>
          <w:tab w:val="right" w:leader="dot" w:pos="8290"/>
        </w:tabs>
        <w:rPr>
          <w:rFonts w:eastAsiaTheme="minorEastAsia" w:cstheme="minorBidi"/>
          <w:noProof/>
          <w:color w:val="auto"/>
          <w:sz w:val="24"/>
          <w:szCs w:val="24"/>
          <w:lang w:eastAsia="en-GB"/>
        </w:rPr>
      </w:pPr>
      <w:r>
        <w:rPr>
          <w:noProof/>
        </w:rPr>
        <w:t>Supplementary Figure 3:</w:t>
      </w:r>
      <w:r w:rsidRPr="00696E49">
        <w:rPr>
          <w:noProof/>
          <w:color w:val="auto"/>
        </w:rPr>
        <w:t xml:space="preserve"> Results for Sensitivity Analysis: Adjusted Odds Ratios and 95% CI for Inflammation (CRP </w:t>
      </w:r>
      <w:r>
        <w:rPr>
          <w:noProof/>
          <w:color w:val="auto"/>
        </w:rPr>
        <w:t>&gt;3</w:t>
      </w:r>
      <w:r w:rsidRPr="00696E49">
        <w:rPr>
          <w:noProof/>
          <w:color w:val="auto"/>
        </w:rPr>
        <w:t>mg/L) for Demographic and Clinical Factors, after the exclusion of admissions with CRP &gt;20 mg/L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80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2</w:t>
      </w:r>
      <w:r>
        <w:rPr>
          <w:noProof/>
        </w:rPr>
        <w:fldChar w:fldCharType="end"/>
      </w:r>
    </w:p>
    <w:p w14:paraId="0E808EB9" w14:textId="77777777" w:rsidR="00715306" w:rsidRDefault="00715306">
      <w:pPr>
        <w:pStyle w:val="TOC2"/>
        <w:rPr>
          <w:rFonts w:eastAsiaTheme="minorEastAsia" w:cstheme="minorBidi"/>
          <w:b w:val="0"/>
          <w:noProof/>
          <w:color w:val="auto"/>
          <w:sz w:val="24"/>
          <w:szCs w:val="24"/>
          <w:lang w:eastAsia="en-GB"/>
        </w:rPr>
      </w:pPr>
      <w:r>
        <w:rPr>
          <w:noProof/>
        </w:rPr>
        <w:t>Supplementary reference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506813281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3</w:t>
      </w:r>
      <w:r>
        <w:rPr>
          <w:noProof/>
        </w:rPr>
        <w:fldChar w:fldCharType="end"/>
      </w:r>
    </w:p>
    <w:p w14:paraId="74F01A0F" w14:textId="77777777" w:rsidR="00715306" w:rsidRPr="00BC69C3" w:rsidRDefault="00715306" w:rsidP="00D0254E">
      <w:pPr>
        <w:pStyle w:val="NoSpacing"/>
        <w:rPr>
          <w:rFonts w:ascii="Times New Roman" w:hAnsi="Times New Roman" w:cs="Times New Roman"/>
          <w:b/>
          <w:sz w:val="32"/>
          <w:szCs w:val="32"/>
        </w:rPr>
      </w:pPr>
      <w:r w:rsidRPr="00BC69C3">
        <w:rPr>
          <w:rFonts w:ascii="Times New Roman" w:hAnsi="Times New Roman" w:cs="Times New Roman"/>
          <w:b/>
          <w:sz w:val="32"/>
          <w:szCs w:val="32"/>
        </w:rPr>
        <w:fldChar w:fldCharType="end"/>
      </w:r>
    </w:p>
    <w:p w14:paraId="3A249CE6" w14:textId="77777777" w:rsidR="00715306" w:rsidRPr="00BC69C3" w:rsidRDefault="00715306" w:rsidP="00BC69C3">
      <w:r w:rsidRPr="00BC69C3">
        <w:br w:type="page"/>
      </w:r>
    </w:p>
    <w:p w14:paraId="29A3E951" w14:textId="77777777" w:rsidR="00715306" w:rsidRPr="00BC69C3" w:rsidRDefault="00715306" w:rsidP="00941383">
      <w:pPr>
        <w:pStyle w:val="Heading2"/>
      </w:pPr>
      <w:bookmarkStart w:id="2" w:name="_Toc506813266"/>
      <w:r w:rsidRPr="00BC69C3">
        <w:lastRenderedPageBreak/>
        <w:t>SUPPLEMENTARY METHODS</w:t>
      </w:r>
      <w:bookmarkEnd w:id="2"/>
    </w:p>
    <w:p w14:paraId="103A8007" w14:textId="77777777" w:rsidR="00715306" w:rsidRDefault="00715306" w:rsidP="000650D0">
      <w:pPr>
        <w:pStyle w:val="Heading3"/>
      </w:pPr>
      <w:bookmarkStart w:id="3" w:name="_Toc506813267"/>
      <w:bookmarkStart w:id="4" w:name="_Toc353641215"/>
      <w:r>
        <w:t>Setting</w:t>
      </w:r>
      <w:bookmarkEnd w:id="3"/>
    </w:p>
    <w:p w14:paraId="2F4E377A" w14:textId="77777777" w:rsidR="00715306" w:rsidRDefault="00715306" w:rsidP="00C171AC">
      <w:r w:rsidRPr="0049713A">
        <w:t>CPFT provides secondary mental</w:t>
      </w:r>
      <w:r>
        <w:t>, social</w:t>
      </w:r>
      <w:r w:rsidRPr="0049713A">
        <w:t xml:space="preserve"> </w:t>
      </w:r>
      <w:r>
        <w:t xml:space="preserve">and physical </w:t>
      </w:r>
      <w:r w:rsidRPr="0049713A">
        <w:t xml:space="preserve">health care to a population of approximately 800,000 </w:t>
      </w:r>
      <w:r>
        <w:t>across</w:t>
      </w:r>
      <w:r w:rsidRPr="0049713A">
        <w:t xml:space="preserve"> Cambridgeshire and Peterborough, </w:t>
      </w:r>
      <w:r>
        <w:t>two geographically defined areas in England</w:t>
      </w:r>
      <w:r w:rsidRPr="0049713A">
        <w:t xml:space="preserve"> </w:t>
      </w:r>
      <w:r w:rsidRPr="0049713A">
        <w:rPr>
          <w:noProof/>
        </w:rPr>
        <w:t>(Cambridgeshire County Council Research and Performance Team, 2013)</w:t>
      </w:r>
      <w:r w:rsidRPr="0049713A">
        <w:t>. Psychiatric patients are admitted to one of two hospitals, one in Cambridge and one in Peterborough.</w:t>
      </w:r>
    </w:p>
    <w:p w14:paraId="66B3203B" w14:textId="450DE728" w:rsidR="00715306" w:rsidRDefault="00715306" w:rsidP="005A306E">
      <w:pPr>
        <w:pStyle w:val="Heading3"/>
      </w:pPr>
      <w:bookmarkStart w:id="5" w:name="_Toc506813268"/>
      <w:bookmarkEnd w:id="4"/>
      <w:r>
        <w:t>Coding, Recall and Precision of CRP and WBC Data</w:t>
      </w:r>
      <w:bookmarkEnd w:id="5"/>
    </w:p>
    <w:p w14:paraId="00E85A45" w14:textId="4C4A7F58" w:rsidR="00715306" w:rsidRPr="00AE6B5C" w:rsidRDefault="00715306" w:rsidP="00AE6B5C">
      <w:r w:rsidRPr="009D3668">
        <w:t xml:space="preserve">Our sample size was limited partly by the availability of CRP and </w:t>
      </w:r>
      <w:r>
        <w:t>WBC</w:t>
      </w:r>
      <w:r w:rsidRPr="009D3668">
        <w:t xml:space="preserve"> data. Blood samples from different areas of the Trust were sent to different laboratories; some of these labs used low-sensitivity assays that could only detect CRP levels &gt;10mg/L. We had to exclude this data set as we were interested in sub-clinical levels of inflammation that had previously linked with an increased risk of heart disease </w:t>
      </w:r>
      <w:r w:rsidRPr="009D3668">
        <w:rPr>
          <w:noProof/>
        </w:rPr>
        <w:t>(Pearson et al., 2003; Ridker, 2003)</w:t>
      </w:r>
      <w:r w:rsidRPr="009D3668">
        <w:t xml:space="preserve">. For </w:t>
      </w:r>
      <w:r>
        <w:t>WBC</w:t>
      </w:r>
      <w:r w:rsidRPr="009D3668">
        <w:t xml:space="preserve"> data we chose a cut-off equivalent to the 75</w:t>
      </w:r>
      <w:r w:rsidRPr="009D3668">
        <w:rPr>
          <w:vertAlign w:val="superscript"/>
        </w:rPr>
        <w:t>th</w:t>
      </w:r>
      <w:r w:rsidRPr="009D3668">
        <w:t xml:space="preserve"> percentile of the distribution of </w:t>
      </w:r>
      <w:r>
        <w:t>WBC</w:t>
      </w:r>
      <w:r w:rsidRPr="009D3668">
        <w:t xml:space="preserve"> values in our sample. This is in line with our CRP data, where 4mg/L represented the 72</w:t>
      </w:r>
      <w:r w:rsidRPr="009D3668">
        <w:rPr>
          <w:vertAlign w:val="superscript"/>
        </w:rPr>
        <w:t>nd</w:t>
      </w:r>
      <w:r w:rsidRPr="009D3668">
        <w:t xml:space="preserve"> percentile. We did not choose the upper limit of the </w:t>
      </w:r>
      <w:r>
        <w:t>WBC</w:t>
      </w:r>
      <w:r w:rsidRPr="009D3668">
        <w:t xml:space="preserve"> reference range as we were not interested in selecting patients with active infection (pathologically high </w:t>
      </w:r>
      <w:r>
        <w:t>WBC</w:t>
      </w:r>
      <w:r w:rsidRPr="009D3668">
        <w:t>), while we wanted to select a subsample of healthy people with low-grade inflammation.</w:t>
      </w:r>
    </w:p>
    <w:p w14:paraId="6CDBAC94" w14:textId="77777777" w:rsidR="00715306" w:rsidRDefault="00715306" w:rsidP="004447B0">
      <w:r>
        <w:t>Recall was defined as the probability of retrieving a record, given that it was relevant. For example, recall for patients having a given CRP level, e.g. CRP = 4, would be P(electronically identified as having CRP=4 | actually having a recorded CRP level of 4 mg/L).</w:t>
      </w:r>
    </w:p>
    <w:p w14:paraId="4278ADB7" w14:textId="77777777" w:rsidR="00715306" w:rsidRDefault="00715306" w:rsidP="004447B0">
      <w:r>
        <w:t>Precision was defined as the probability of a record being relevant, given that it was retrieved. For example, precision for the same search would be P(actually having a recorded CRP level of 4 mg/L | electronically identified as having CRP=4).</w:t>
      </w:r>
    </w:p>
    <w:p w14:paraId="2AAD25EA" w14:textId="6104417D" w:rsidR="00715306" w:rsidRDefault="00715306" w:rsidP="004447B0">
      <w:r>
        <w:t>Recall and precision were assessed for CRP and WBC levels by manually checking the correspondence of 100 random records with the automatically extracted values we had obtained.</w:t>
      </w:r>
    </w:p>
    <w:p w14:paraId="4F945314" w14:textId="77777777" w:rsidR="00715306" w:rsidRDefault="00715306" w:rsidP="005A306E">
      <w:pPr>
        <w:pStyle w:val="Heading3"/>
      </w:pPr>
      <w:bookmarkStart w:id="6" w:name="_Toc506813269"/>
      <w:r w:rsidRPr="00BC69C3">
        <w:t>Coding of Diagnosis Data</w:t>
      </w:r>
      <w:bookmarkEnd w:id="6"/>
    </w:p>
    <w:p w14:paraId="084414A4" w14:textId="77777777" w:rsidR="00715306" w:rsidRPr="0098557E" w:rsidRDefault="00715306" w:rsidP="005A51CE">
      <w:pPr>
        <w:spacing w:line="276" w:lineRule="auto"/>
      </w:pPr>
      <w:r>
        <w:t xml:space="preserve">All psychiatric </w:t>
      </w:r>
      <w:r w:rsidRPr="0098557E">
        <w:t>diagnoses were analysed as they appear in ICD-10</w:t>
      </w:r>
      <w:r>
        <w:t>, except for the following</w:t>
      </w:r>
      <w:r w:rsidRPr="0098557E">
        <w:t>:</w:t>
      </w:r>
    </w:p>
    <w:p w14:paraId="36D87A0C" w14:textId="77777777" w:rsidR="00715306" w:rsidRPr="0098557E" w:rsidRDefault="00715306" w:rsidP="005A51CE">
      <w:pPr>
        <w:pStyle w:val="ListParagraph"/>
        <w:numPr>
          <w:ilvl w:val="0"/>
          <w:numId w:val="1"/>
        </w:numPr>
        <w:spacing w:line="276" w:lineRule="auto"/>
        <w:rPr>
          <w:lang w:val="en-GB"/>
        </w:rPr>
      </w:pPr>
      <w:r w:rsidRPr="0098557E">
        <w:rPr>
          <w:lang w:val="en-GB"/>
        </w:rPr>
        <w:t>Self</w:t>
      </w:r>
      <w:r>
        <w:rPr>
          <w:lang w:val="en-GB"/>
        </w:rPr>
        <w:t>-</w:t>
      </w:r>
      <w:r w:rsidRPr="0098557E">
        <w:rPr>
          <w:lang w:val="en-GB"/>
        </w:rPr>
        <w:t xml:space="preserve">harm or poisoning </w:t>
      </w:r>
      <w:r>
        <w:rPr>
          <w:lang w:val="en-GB"/>
        </w:rPr>
        <w:t xml:space="preserve">included </w:t>
      </w:r>
      <w:r w:rsidRPr="0098557E">
        <w:rPr>
          <w:lang w:val="en-GB"/>
        </w:rPr>
        <w:t>ICD-10 diagnoses</w:t>
      </w:r>
      <w:r>
        <w:rPr>
          <w:lang w:val="en-GB"/>
        </w:rPr>
        <w:t xml:space="preserve"> of “</w:t>
      </w:r>
      <w:r w:rsidRPr="0098557E">
        <w:rPr>
          <w:lang w:val="en-GB"/>
        </w:rPr>
        <w:t>Intentional self-harm</w:t>
      </w:r>
      <w:r>
        <w:rPr>
          <w:lang w:val="en-GB"/>
        </w:rPr>
        <w:t>”</w:t>
      </w:r>
      <w:r w:rsidRPr="0098557E">
        <w:rPr>
          <w:lang w:val="en-GB"/>
        </w:rPr>
        <w:t xml:space="preserve"> (X60-X84), </w:t>
      </w:r>
      <w:r>
        <w:rPr>
          <w:lang w:val="en-GB"/>
        </w:rPr>
        <w:t>“</w:t>
      </w:r>
      <w:r w:rsidRPr="0098557E">
        <w:rPr>
          <w:lang w:val="en-GB"/>
        </w:rPr>
        <w:t>Personal history of self-harm</w:t>
      </w:r>
      <w:r>
        <w:rPr>
          <w:lang w:val="en-GB"/>
        </w:rPr>
        <w:t>”</w:t>
      </w:r>
      <w:r w:rsidRPr="0098557E">
        <w:rPr>
          <w:lang w:val="en-GB"/>
        </w:rPr>
        <w:t xml:space="preserve"> (Z91.5), </w:t>
      </w:r>
      <w:r>
        <w:rPr>
          <w:lang w:val="en-GB"/>
        </w:rPr>
        <w:t>“</w:t>
      </w:r>
      <w:r w:rsidRPr="0098557E">
        <w:rPr>
          <w:lang w:val="en-GB"/>
        </w:rPr>
        <w:t>Poisoning by narcotics and psychodysleptics</w:t>
      </w:r>
      <w:r>
        <w:rPr>
          <w:lang w:val="en-GB"/>
        </w:rPr>
        <w:t>”</w:t>
      </w:r>
      <w:r w:rsidRPr="0098557E">
        <w:rPr>
          <w:lang w:val="en-GB"/>
        </w:rPr>
        <w:t xml:space="preserve"> (T40), </w:t>
      </w:r>
      <w:r>
        <w:rPr>
          <w:lang w:val="en-GB"/>
        </w:rPr>
        <w:t>“</w:t>
      </w:r>
      <w:r w:rsidRPr="0098557E">
        <w:rPr>
          <w:lang w:val="en-GB"/>
        </w:rPr>
        <w:t>Poisoning by diuretics and other and unspecified drugs, medicaments and biological substances</w:t>
      </w:r>
      <w:r>
        <w:rPr>
          <w:lang w:val="en-GB"/>
        </w:rPr>
        <w:t>”</w:t>
      </w:r>
      <w:r w:rsidRPr="0098557E">
        <w:rPr>
          <w:lang w:val="en-GB"/>
        </w:rPr>
        <w:t xml:space="preserve"> (T50)</w:t>
      </w:r>
    </w:p>
    <w:p w14:paraId="29CEE71E" w14:textId="77777777" w:rsidR="00715306" w:rsidRPr="006D1778" w:rsidRDefault="00715306" w:rsidP="005A51CE">
      <w:pPr>
        <w:pStyle w:val="ListParagraph"/>
        <w:numPr>
          <w:ilvl w:val="0"/>
          <w:numId w:val="1"/>
        </w:numPr>
        <w:spacing w:line="276" w:lineRule="auto"/>
        <w:rPr>
          <w:lang w:val="en-GB"/>
        </w:rPr>
      </w:pPr>
      <w:r w:rsidRPr="0098557E">
        <w:rPr>
          <w:lang w:val="en-GB"/>
        </w:rPr>
        <w:t>Alcohol misuse</w:t>
      </w:r>
      <w:r>
        <w:rPr>
          <w:lang w:val="en-GB"/>
        </w:rPr>
        <w:t xml:space="preserve"> included </w:t>
      </w:r>
      <w:r w:rsidRPr="0098557E">
        <w:rPr>
          <w:lang w:val="en-GB"/>
        </w:rPr>
        <w:t>ICD-10 diagnoses</w:t>
      </w:r>
      <w:r>
        <w:rPr>
          <w:lang w:val="en-GB"/>
        </w:rPr>
        <w:t xml:space="preserve"> of “</w:t>
      </w:r>
      <w:r w:rsidRPr="0098557E">
        <w:rPr>
          <w:lang w:val="en-GB"/>
        </w:rPr>
        <w:t>Mental and behavioural disorders due to use of alcohol, Harmful use</w:t>
      </w:r>
      <w:r>
        <w:rPr>
          <w:lang w:val="en-GB"/>
        </w:rPr>
        <w:t xml:space="preserve">” </w:t>
      </w:r>
      <w:r w:rsidRPr="0098557E">
        <w:rPr>
          <w:lang w:val="en-GB"/>
        </w:rPr>
        <w:t>(F10.1</w:t>
      </w:r>
      <w:r>
        <w:rPr>
          <w:lang w:val="en-GB"/>
        </w:rPr>
        <w:t>)</w:t>
      </w:r>
      <w:r w:rsidRPr="0098557E">
        <w:rPr>
          <w:lang w:val="en-GB"/>
        </w:rPr>
        <w:t xml:space="preserve">, </w:t>
      </w:r>
      <w:r>
        <w:rPr>
          <w:lang w:val="en-GB"/>
        </w:rPr>
        <w:t>“</w:t>
      </w:r>
      <w:r w:rsidRPr="0098557E">
        <w:rPr>
          <w:lang w:val="en-GB"/>
        </w:rPr>
        <w:t>Dependence syndrome</w:t>
      </w:r>
      <w:r>
        <w:rPr>
          <w:lang w:val="en-GB"/>
        </w:rPr>
        <w:t>” (</w:t>
      </w:r>
      <w:r w:rsidRPr="0098557E">
        <w:rPr>
          <w:lang w:val="en-GB"/>
        </w:rPr>
        <w:t>F10.2</w:t>
      </w:r>
      <w:r>
        <w:rPr>
          <w:lang w:val="en-GB"/>
        </w:rPr>
        <w:t>)</w:t>
      </w:r>
      <w:r w:rsidRPr="0098557E">
        <w:rPr>
          <w:lang w:val="en-GB"/>
        </w:rPr>
        <w:t xml:space="preserve"> and </w:t>
      </w:r>
      <w:r>
        <w:rPr>
          <w:lang w:val="en-GB"/>
        </w:rPr>
        <w:t>“</w:t>
      </w:r>
      <w:r w:rsidRPr="0098557E">
        <w:rPr>
          <w:lang w:val="en-GB"/>
        </w:rPr>
        <w:t>Unspecified mental and behavioural disorder</w:t>
      </w:r>
      <w:r>
        <w:rPr>
          <w:lang w:val="en-GB"/>
        </w:rPr>
        <w:t>”</w:t>
      </w:r>
      <w:r w:rsidRPr="0098557E">
        <w:rPr>
          <w:lang w:val="en-GB"/>
        </w:rPr>
        <w:t xml:space="preserve">, </w:t>
      </w:r>
      <w:r>
        <w:rPr>
          <w:lang w:val="en-GB"/>
        </w:rPr>
        <w:t>(</w:t>
      </w:r>
      <w:r w:rsidRPr="0098557E">
        <w:rPr>
          <w:lang w:val="en-GB"/>
        </w:rPr>
        <w:t>F10.9)</w:t>
      </w:r>
    </w:p>
    <w:p w14:paraId="01852BB1" w14:textId="77777777" w:rsidR="00715306" w:rsidRPr="0049713A" w:rsidRDefault="00715306" w:rsidP="005E0629">
      <w:pPr>
        <w:pStyle w:val="Heading3"/>
      </w:pPr>
      <w:bookmarkStart w:id="7" w:name="_Toc506813270"/>
      <w:r w:rsidRPr="0049713A">
        <w:t xml:space="preserve">Coding of </w:t>
      </w:r>
      <w:r>
        <w:t>Prescribed Medications</w:t>
      </w:r>
      <w:bookmarkEnd w:id="7"/>
    </w:p>
    <w:p w14:paraId="6CE9C4D8" w14:textId="77777777" w:rsidR="00715306" w:rsidRDefault="00715306" w:rsidP="008417D1">
      <w:r>
        <w:t>Medical notes were searched for f</w:t>
      </w:r>
      <w:r w:rsidRPr="0049713A">
        <w:t xml:space="preserve">ree text using </w:t>
      </w:r>
      <w:r>
        <w:t xml:space="preserve">natural language processing software developed to extract drug names and common misspellings using </w:t>
      </w:r>
      <w:r w:rsidRPr="0049713A">
        <w:t xml:space="preserve">the General Architecture for Text Engineering (GATE) </w:t>
      </w:r>
      <w:r w:rsidRPr="0049713A">
        <w:rPr>
          <w:noProof/>
        </w:rPr>
        <w:t>(Cunningham et al., 2013)</w:t>
      </w:r>
      <w:r w:rsidRPr="0049713A">
        <w:t xml:space="preserve">, to obtain </w:t>
      </w:r>
      <w:r w:rsidRPr="0049713A">
        <w:lastRenderedPageBreak/>
        <w:t>automatically generated drug histories. All medications with more than 2 occurrences were</w:t>
      </w:r>
      <w:r>
        <w:t xml:space="preserve"> considered. </w:t>
      </w:r>
      <w:r w:rsidRPr="009D3668">
        <w:rPr>
          <w:rStyle w:val="tgc"/>
        </w:rPr>
        <w:t>Supplementary Table 3 summarizes the coding of medication.</w:t>
      </w:r>
      <w:r>
        <w:rPr>
          <w:rStyle w:val="tgc"/>
        </w:rPr>
        <w:t xml:space="preserve"> </w:t>
      </w:r>
    </w:p>
    <w:p w14:paraId="5F317E5D" w14:textId="77777777" w:rsidR="00715306" w:rsidRDefault="00715306" w:rsidP="008417D1">
      <w:r>
        <w:t>M</w:t>
      </w:r>
      <w:r w:rsidRPr="0098557E">
        <w:t xml:space="preserve">edication </w:t>
      </w:r>
      <w:r>
        <w:t>information was only used if it contained</w:t>
      </w:r>
      <w:r w:rsidRPr="0098557E">
        <w:t xml:space="preserve"> dose information and </w:t>
      </w:r>
      <w:r>
        <w:t>was written in the present tense indicating current use</w:t>
      </w:r>
      <w:r w:rsidRPr="0098557E">
        <w:t xml:space="preserve">. </w:t>
      </w:r>
    </w:p>
    <w:p w14:paraId="08C9B0BF" w14:textId="77777777" w:rsidR="00715306" w:rsidRDefault="00715306" w:rsidP="008417D1"/>
    <w:p w14:paraId="3C8E45A3" w14:textId="77777777" w:rsidR="00715306" w:rsidRDefault="00715306" w:rsidP="00E60D66">
      <w:pPr>
        <w:pStyle w:val="Heading3"/>
      </w:pPr>
      <w:bookmarkStart w:id="8" w:name="_Toc506813271"/>
      <w:r>
        <w:t>Length of admission</w:t>
      </w:r>
      <w:bookmarkEnd w:id="8"/>
    </w:p>
    <w:p w14:paraId="3912452C" w14:textId="77777777" w:rsidR="00715306" w:rsidRPr="0049713A" w:rsidRDefault="00715306" w:rsidP="00E60D66">
      <w:r>
        <w:t>L</w:t>
      </w:r>
      <w:r w:rsidRPr="0049713A">
        <w:t>ength</w:t>
      </w:r>
      <w:r>
        <w:t xml:space="preserve"> of admission (in days) was extracted from health records. In addition to treating as a continuous variable, we created a binary variable using median </w:t>
      </w:r>
      <w:r w:rsidRPr="0049713A">
        <w:t>(</w:t>
      </w:r>
      <w:r>
        <w:t>&gt;</w:t>
      </w:r>
      <w:r w:rsidRPr="0049713A">
        <w:t>13 days</w:t>
      </w:r>
      <w:r>
        <w:t xml:space="preserve"> vs &lt;=13 days</w:t>
      </w:r>
      <w:r w:rsidRPr="0049713A">
        <w:t>)</w:t>
      </w:r>
      <w:r>
        <w:t>.</w:t>
      </w:r>
    </w:p>
    <w:p w14:paraId="0CF4835A" w14:textId="77777777" w:rsidR="00715306" w:rsidRDefault="00715306" w:rsidP="009F12C5">
      <w:pPr>
        <w:sectPr w:rsidR="00715306" w:rsidSect="0044486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440" w:right="1800" w:bottom="1440" w:left="1800" w:header="706" w:footer="706" w:gutter="0"/>
          <w:cols w:space="720"/>
          <w:docGrid w:linePitch="326"/>
        </w:sectPr>
      </w:pPr>
    </w:p>
    <w:p w14:paraId="1B5FC96C" w14:textId="77777777" w:rsidR="00715306" w:rsidRPr="009F12C5" w:rsidRDefault="00715306" w:rsidP="009F12C5">
      <w:pPr>
        <w:pStyle w:val="Heading2"/>
      </w:pPr>
      <w:bookmarkStart w:id="9" w:name="_Toc506813272"/>
      <w:r w:rsidRPr="00BC69C3">
        <w:lastRenderedPageBreak/>
        <w:t xml:space="preserve">SUPPLEMENTARY </w:t>
      </w:r>
      <w:r>
        <w:t>TABLES</w:t>
      </w:r>
      <w:bookmarkEnd w:id="9"/>
    </w:p>
    <w:p w14:paraId="44BEF0C7" w14:textId="77777777" w:rsidR="00715306" w:rsidRDefault="00715306"/>
    <w:p w14:paraId="6C27D323" w14:textId="77777777" w:rsidR="00715306" w:rsidRDefault="00715306" w:rsidP="00412C7F">
      <w:pPr>
        <w:pStyle w:val="Heading3"/>
      </w:pPr>
      <w:bookmarkStart w:id="10" w:name="_Toc506813273"/>
      <w:r>
        <w:t>Supplementary Table 1: Comparison of Demographic Characteristics Between Patients with or without Available CRP Blood Results</w:t>
      </w:r>
      <w:bookmarkEnd w:id="10"/>
    </w:p>
    <w:p w14:paraId="4EDBE58B" w14:textId="77777777" w:rsidR="00715306" w:rsidRDefault="00715306" w:rsidP="00412C7F">
      <w:pPr>
        <w:spacing w:line="276" w:lineRule="auto"/>
      </w:pPr>
    </w:p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2451"/>
        <w:gridCol w:w="2520"/>
        <w:gridCol w:w="2520"/>
        <w:gridCol w:w="1440"/>
      </w:tblGrid>
      <w:tr w:rsidR="00715306" w:rsidRPr="00403334" w14:paraId="4548AE87" w14:textId="77777777" w:rsidTr="005A5AEB">
        <w:tc>
          <w:tcPr>
            <w:tcW w:w="2451" w:type="dxa"/>
          </w:tcPr>
          <w:p w14:paraId="6501DAD6" w14:textId="77777777" w:rsidR="00715306" w:rsidRPr="00403334" w:rsidRDefault="00715306" w:rsidP="00403334">
            <w:pPr>
              <w:rPr>
                <w:b/>
              </w:rPr>
            </w:pPr>
          </w:p>
        </w:tc>
        <w:tc>
          <w:tcPr>
            <w:tcW w:w="2520" w:type="dxa"/>
          </w:tcPr>
          <w:p w14:paraId="13353FAD" w14:textId="77777777" w:rsidR="00715306" w:rsidRPr="00660C79" w:rsidRDefault="00715306" w:rsidP="00412C7F">
            <w:pPr>
              <w:jc w:val="center"/>
              <w:rPr>
                <w:b/>
              </w:rPr>
            </w:pPr>
            <w:r w:rsidRPr="00660C79">
              <w:rPr>
                <w:b/>
              </w:rPr>
              <w:t>Analytic Sample</w:t>
            </w:r>
          </w:p>
          <w:p w14:paraId="7CD893F4" w14:textId="77777777" w:rsidR="00715306" w:rsidRPr="00660C79" w:rsidRDefault="00715306" w:rsidP="00412C7F">
            <w:pPr>
              <w:jc w:val="center"/>
            </w:pPr>
            <w:r w:rsidRPr="00660C79">
              <w:t>Unique patients with recorded admission CRP results (and other selection criteria)</w:t>
            </w:r>
          </w:p>
        </w:tc>
        <w:tc>
          <w:tcPr>
            <w:tcW w:w="2520" w:type="dxa"/>
          </w:tcPr>
          <w:p w14:paraId="1BB0FC1E" w14:textId="77777777" w:rsidR="00715306" w:rsidRPr="00274621" w:rsidRDefault="00715306" w:rsidP="00412C7F">
            <w:pPr>
              <w:jc w:val="center"/>
              <w:rPr>
                <w:b/>
              </w:rPr>
            </w:pPr>
            <w:r>
              <w:rPr>
                <w:b/>
              </w:rPr>
              <w:t>Missing</w:t>
            </w:r>
            <w:r w:rsidRPr="00274621">
              <w:rPr>
                <w:b/>
              </w:rPr>
              <w:t xml:space="preserve"> Sample</w:t>
            </w:r>
          </w:p>
          <w:p w14:paraId="6FC4C3C4" w14:textId="77777777" w:rsidR="00715306" w:rsidRPr="00403334" w:rsidRDefault="00715306" w:rsidP="00412C7F">
            <w:pPr>
              <w:jc w:val="center"/>
            </w:pPr>
            <w:r>
              <w:t>U</w:t>
            </w:r>
            <w:r w:rsidRPr="00274621">
              <w:t>nique patients meeting all selection criteria but no recorded CRP on admission</w:t>
            </w:r>
          </w:p>
        </w:tc>
        <w:tc>
          <w:tcPr>
            <w:tcW w:w="1440" w:type="dxa"/>
          </w:tcPr>
          <w:p w14:paraId="6A97313C" w14:textId="77777777" w:rsidR="00715306" w:rsidRPr="00403334" w:rsidRDefault="00715306" w:rsidP="00412C7F">
            <w:pPr>
              <w:jc w:val="center"/>
              <w:rPr>
                <w:b/>
              </w:rPr>
            </w:pPr>
            <w:r>
              <w:rPr>
                <w:b/>
              </w:rPr>
              <w:t xml:space="preserve">Test statistic and p </w:t>
            </w:r>
            <w:r w:rsidRPr="00B10B9A">
              <w:rPr>
                <w:b/>
              </w:rPr>
              <w:t>value</w:t>
            </w:r>
            <w:r w:rsidRPr="00B10B9A">
              <w:rPr>
                <w:b/>
                <w:vertAlign w:val="superscript"/>
              </w:rPr>
              <w:t>1</w:t>
            </w:r>
          </w:p>
        </w:tc>
      </w:tr>
      <w:tr w:rsidR="00715306" w:rsidRPr="00403334" w14:paraId="790893A1" w14:textId="77777777" w:rsidTr="005A5AEB">
        <w:tc>
          <w:tcPr>
            <w:tcW w:w="2451" w:type="dxa"/>
          </w:tcPr>
          <w:p w14:paraId="105C41D2" w14:textId="77777777" w:rsidR="00715306" w:rsidRPr="00403334" w:rsidRDefault="00715306" w:rsidP="00403334">
            <w:pPr>
              <w:rPr>
                <w:b/>
              </w:rPr>
            </w:pPr>
            <w:r w:rsidRPr="00403334">
              <w:rPr>
                <w:b/>
              </w:rPr>
              <w:t>Sample size</w:t>
            </w:r>
          </w:p>
        </w:tc>
        <w:tc>
          <w:tcPr>
            <w:tcW w:w="2520" w:type="dxa"/>
          </w:tcPr>
          <w:p w14:paraId="3E55C16C" w14:textId="77777777" w:rsidR="00715306" w:rsidRPr="00403334" w:rsidRDefault="00715306" w:rsidP="00412C7F">
            <w:pPr>
              <w:jc w:val="center"/>
            </w:pPr>
            <w:r w:rsidRPr="00403334">
              <w:t>N=1493</w:t>
            </w:r>
          </w:p>
        </w:tc>
        <w:tc>
          <w:tcPr>
            <w:tcW w:w="2520" w:type="dxa"/>
          </w:tcPr>
          <w:p w14:paraId="7AEA258C" w14:textId="77777777" w:rsidR="00715306" w:rsidRPr="00403334" w:rsidRDefault="00715306" w:rsidP="00412C7F">
            <w:pPr>
              <w:jc w:val="center"/>
            </w:pPr>
            <w:r w:rsidRPr="00403334">
              <w:t>N=</w:t>
            </w:r>
            <w:r>
              <w:t>1768</w:t>
            </w:r>
          </w:p>
        </w:tc>
        <w:tc>
          <w:tcPr>
            <w:tcW w:w="1440" w:type="dxa"/>
          </w:tcPr>
          <w:p w14:paraId="03AF597C" w14:textId="77777777" w:rsidR="00715306" w:rsidRPr="00403334" w:rsidRDefault="00715306" w:rsidP="00412C7F">
            <w:pPr>
              <w:jc w:val="center"/>
            </w:pPr>
          </w:p>
        </w:tc>
      </w:tr>
      <w:tr w:rsidR="00715306" w:rsidRPr="00403334" w14:paraId="4D243BDC" w14:textId="77777777" w:rsidTr="005A5AEB">
        <w:tc>
          <w:tcPr>
            <w:tcW w:w="2451" w:type="dxa"/>
          </w:tcPr>
          <w:p w14:paraId="5914806C" w14:textId="77777777" w:rsidR="00715306" w:rsidRPr="00403334" w:rsidRDefault="00715306" w:rsidP="00403334">
            <w:pPr>
              <w:rPr>
                <w:b/>
              </w:rPr>
            </w:pPr>
            <w:r w:rsidRPr="00403334">
              <w:rPr>
                <w:b/>
              </w:rPr>
              <w:t>Age</w:t>
            </w:r>
          </w:p>
          <w:p w14:paraId="028F8FAC" w14:textId="77777777" w:rsidR="00715306" w:rsidRPr="00403334" w:rsidRDefault="00715306" w:rsidP="00403334">
            <w:r w:rsidRPr="00403334">
              <w:t>mean (SD)</w:t>
            </w:r>
          </w:p>
        </w:tc>
        <w:tc>
          <w:tcPr>
            <w:tcW w:w="2520" w:type="dxa"/>
          </w:tcPr>
          <w:p w14:paraId="58876431" w14:textId="77777777" w:rsidR="00715306" w:rsidRDefault="00715306" w:rsidP="00412C7F">
            <w:pPr>
              <w:jc w:val="center"/>
              <w:rPr>
                <w:rFonts w:eastAsia="Times New Roman"/>
              </w:rPr>
            </w:pPr>
          </w:p>
          <w:p w14:paraId="5D1B9A2C" w14:textId="77777777" w:rsidR="00715306" w:rsidRPr="00454935" w:rsidRDefault="00715306" w:rsidP="00412C7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9.1 (13.0)</w:t>
            </w:r>
          </w:p>
        </w:tc>
        <w:tc>
          <w:tcPr>
            <w:tcW w:w="2520" w:type="dxa"/>
          </w:tcPr>
          <w:p w14:paraId="06F669D2" w14:textId="77777777" w:rsidR="00715306" w:rsidRDefault="00715306" w:rsidP="00412C7F">
            <w:pPr>
              <w:jc w:val="center"/>
              <w:rPr>
                <w:rFonts w:eastAsia="Times New Roman"/>
              </w:rPr>
            </w:pPr>
          </w:p>
          <w:p w14:paraId="36465CFB" w14:textId="77777777" w:rsidR="00715306" w:rsidRPr="00454935" w:rsidRDefault="00715306" w:rsidP="00412C7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8.24 (12.28)</w:t>
            </w:r>
          </w:p>
        </w:tc>
        <w:tc>
          <w:tcPr>
            <w:tcW w:w="1440" w:type="dxa"/>
          </w:tcPr>
          <w:p w14:paraId="4469CBCB" w14:textId="77777777" w:rsidR="00715306" w:rsidRDefault="00715306" w:rsidP="00412C7F">
            <w:pPr>
              <w:jc w:val="center"/>
            </w:pPr>
            <w:r w:rsidRPr="00B10B9A">
              <w:t xml:space="preserve">t-test: </w:t>
            </w:r>
            <w:r w:rsidRPr="002874C0">
              <w:t>t</w:t>
            </w:r>
            <w:r>
              <w:t xml:space="preserve"> = -1.9, </w:t>
            </w:r>
          </w:p>
          <w:p w14:paraId="29BC16F2" w14:textId="77777777" w:rsidR="00715306" w:rsidRDefault="00715306" w:rsidP="00412C7F">
            <w:pPr>
              <w:jc w:val="center"/>
            </w:pPr>
            <w:r>
              <w:t xml:space="preserve">df = </w:t>
            </w:r>
            <w:r w:rsidRPr="00D42EFC">
              <w:t>3104.8</w:t>
            </w:r>
            <w:r>
              <w:t xml:space="preserve">, </w:t>
            </w:r>
          </w:p>
          <w:p w14:paraId="2FC9007B" w14:textId="77777777" w:rsidR="00715306" w:rsidRPr="00660C79" w:rsidRDefault="00715306" w:rsidP="00412C7F">
            <w:pPr>
              <w:jc w:val="center"/>
            </w:pPr>
            <w:r>
              <w:t>p</w:t>
            </w:r>
            <w:r w:rsidRPr="002874C0">
              <w:t xml:space="preserve"> = 0.</w:t>
            </w:r>
            <w:r>
              <w:t>06</w:t>
            </w:r>
          </w:p>
        </w:tc>
      </w:tr>
      <w:tr w:rsidR="00715306" w:rsidRPr="00403334" w14:paraId="5D34E304" w14:textId="77777777" w:rsidTr="005A5AEB">
        <w:tc>
          <w:tcPr>
            <w:tcW w:w="2451" w:type="dxa"/>
          </w:tcPr>
          <w:p w14:paraId="02194436" w14:textId="77777777" w:rsidR="00715306" w:rsidRPr="00403334" w:rsidRDefault="00715306" w:rsidP="00403334">
            <w:pPr>
              <w:rPr>
                <w:b/>
              </w:rPr>
            </w:pPr>
            <w:r w:rsidRPr="00403334">
              <w:rPr>
                <w:b/>
              </w:rPr>
              <w:t>Male sex</w:t>
            </w:r>
          </w:p>
          <w:p w14:paraId="1E5A8491" w14:textId="77777777" w:rsidR="00715306" w:rsidRPr="00403334" w:rsidRDefault="00715306" w:rsidP="00403334">
            <w:r w:rsidRPr="00403334">
              <w:t>N (%)</w:t>
            </w:r>
          </w:p>
        </w:tc>
        <w:tc>
          <w:tcPr>
            <w:tcW w:w="2520" w:type="dxa"/>
          </w:tcPr>
          <w:p w14:paraId="119C63F5" w14:textId="77777777" w:rsidR="00715306" w:rsidRDefault="00715306" w:rsidP="00412C7F">
            <w:pPr>
              <w:jc w:val="center"/>
            </w:pPr>
          </w:p>
          <w:p w14:paraId="37B357BD" w14:textId="77777777" w:rsidR="00715306" w:rsidRPr="00274621" w:rsidRDefault="00715306" w:rsidP="00412C7F">
            <w:pPr>
              <w:jc w:val="center"/>
            </w:pPr>
            <w:r>
              <w:t>775 (52%)</w:t>
            </w:r>
          </w:p>
        </w:tc>
        <w:tc>
          <w:tcPr>
            <w:tcW w:w="2520" w:type="dxa"/>
          </w:tcPr>
          <w:p w14:paraId="7639CE2A" w14:textId="77777777" w:rsidR="00715306" w:rsidRDefault="00715306" w:rsidP="00412C7F">
            <w:pPr>
              <w:jc w:val="center"/>
            </w:pPr>
          </w:p>
          <w:p w14:paraId="22A71FAA" w14:textId="77777777" w:rsidR="00715306" w:rsidRPr="00C32363" w:rsidRDefault="00715306" w:rsidP="00412C7F">
            <w:pPr>
              <w:jc w:val="center"/>
            </w:pPr>
            <w:r w:rsidRPr="00493FC0">
              <w:t xml:space="preserve">956 </w:t>
            </w:r>
            <w:r>
              <w:t>(54%)</w:t>
            </w:r>
          </w:p>
        </w:tc>
        <w:tc>
          <w:tcPr>
            <w:tcW w:w="1440" w:type="dxa"/>
          </w:tcPr>
          <w:p w14:paraId="007680B9" w14:textId="77777777" w:rsidR="00715306" w:rsidRPr="00660C79" w:rsidRDefault="00715306" w:rsidP="00FF7B0D">
            <w:pPr>
              <w:jc w:val="center"/>
              <w:rPr>
                <w:rFonts w:eastAsia="Times New Roman"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  <w:r>
              <w:t xml:space="preserve">= </w:t>
            </w:r>
            <w:r w:rsidRPr="00493FC0">
              <w:t>1.52</w:t>
            </w:r>
            <w:r>
              <w:t xml:space="preserve">, df = 1, </w:t>
            </w:r>
            <w:r w:rsidRPr="00BE508E">
              <w:t>p=0.</w:t>
            </w:r>
            <w:r>
              <w:t>22</w:t>
            </w:r>
          </w:p>
        </w:tc>
      </w:tr>
      <w:tr w:rsidR="00715306" w:rsidRPr="00403334" w14:paraId="40D2D17F" w14:textId="77777777" w:rsidTr="005A5AEB">
        <w:tc>
          <w:tcPr>
            <w:tcW w:w="2451" w:type="dxa"/>
          </w:tcPr>
          <w:p w14:paraId="50F5F7EE" w14:textId="77777777" w:rsidR="00715306" w:rsidRPr="00F57ABE" w:rsidRDefault="00715306" w:rsidP="00403334">
            <w:r w:rsidRPr="00403334">
              <w:rPr>
                <w:b/>
              </w:rPr>
              <w:t>Ethinicity</w:t>
            </w:r>
            <w:r>
              <w:rPr>
                <w:b/>
              </w:rPr>
              <w:t>,</w:t>
            </w:r>
            <w:r w:rsidRPr="00F57ABE">
              <w:t xml:space="preserve"> N (%)</w:t>
            </w:r>
          </w:p>
          <w:p w14:paraId="073544D9" w14:textId="77777777" w:rsidR="00715306" w:rsidRDefault="00715306" w:rsidP="00403334">
            <w:pPr>
              <w:ind w:left="720"/>
            </w:pPr>
            <w:r>
              <w:t>White</w:t>
            </w:r>
          </w:p>
          <w:p w14:paraId="219EF514" w14:textId="77777777" w:rsidR="00715306" w:rsidRDefault="00715306" w:rsidP="00403334">
            <w:pPr>
              <w:ind w:left="720"/>
            </w:pPr>
            <w:r>
              <w:t>Black</w:t>
            </w:r>
          </w:p>
          <w:p w14:paraId="6A2CB53D" w14:textId="77777777" w:rsidR="00715306" w:rsidRDefault="00715306" w:rsidP="00403334">
            <w:pPr>
              <w:ind w:left="720"/>
            </w:pPr>
            <w:r>
              <w:t>Asian</w:t>
            </w:r>
          </w:p>
          <w:p w14:paraId="5031CF1C" w14:textId="77777777" w:rsidR="00715306" w:rsidRPr="003C16DC" w:rsidRDefault="00715306" w:rsidP="00403334">
            <w:pPr>
              <w:ind w:left="720"/>
            </w:pPr>
            <w:r>
              <w:t>Other</w:t>
            </w:r>
          </w:p>
        </w:tc>
        <w:tc>
          <w:tcPr>
            <w:tcW w:w="2520" w:type="dxa"/>
          </w:tcPr>
          <w:p w14:paraId="21E338DE" w14:textId="77777777" w:rsidR="00715306" w:rsidRDefault="00715306" w:rsidP="00412C7F">
            <w:pPr>
              <w:jc w:val="center"/>
            </w:pPr>
          </w:p>
          <w:p w14:paraId="2509725E" w14:textId="77777777" w:rsidR="00715306" w:rsidRDefault="00715306" w:rsidP="00412C7F">
            <w:pPr>
              <w:jc w:val="center"/>
            </w:pPr>
            <w:r w:rsidRPr="00E94657">
              <w:t xml:space="preserve">1158 </w:t>
            </w:r>
            <w:r>
              <w:t>(77.5%)</w:t>
            </w:r>
          </w:p>
          <w:p w14:paraId="76755231" w14:textId="77777777" w:rsidR="00715306" w:rsidRDefault="00715306" w:rsidP="00412C7F">
            <w:pPr>
              <w:jc w:val="center"/>
            </w:pPr>
            <w:r>
              <w:t>41 (3%)</w:t>
            </w:r>
          </w:p>
          <w:p w14:paraId="0DDF1E09" w14:textId="77777777" w:rsidR="00715306" w:rsidRDefault="00715306" w:rsidP="00412C7F">
            <w:pPr>
              <w:jc w:val="center"/>
            </w:pPr>
            <w:r>
              <w:t>55 (4%)</w:t>
            </w:r>
          </w:p>
          <w:p w14:paraId="438FF90A" w14:textId="77777777" w:rsidR="00715306" w:rsidRPr="00403334" w:rsidRDefault="00715306" w:rsidP="00412C7F">
            <w:pPr>
              <w:jc w:val="center"/>
            </w:pPr>
            <w:r>
              <w:t>239 (16%)</w:t>
            </w:r>
          </w:p>
        </w:tc>
        <w:tc>
          <w:tcPr>
            <w:tcW w:w="2520" w:type="dxa"/>
          </w:tcPr>
          <w:p w14:paraId="0551D033" w14:textId="77777777" w:rsidR="00715306" w:rsidRDefault="00715306" w:rsidP="00412C7F">
            <w:pPr>
              <w:jc w:val="center"/>
            </w:pPr>
          </w:p>
          <w:p w14:paraId="2EACE6A8" w14:textId="77777777" w:rsidR="00715306" w:rsidRDefault="00715306" w:rsidP="00412C7F">
            <w:pPr>
              <w:jc w:val="center"/>
            </w:pPr>
            <w:r w:rsidRPr="00035360">
              <w:t>1336</w:t>
            </w:r>
            <w:r>
              <w:t xml:space="preserve"> (76%)</w:t>
            </w:r>
          </w:p>
          <w:p w14:paraId="3A19825D" w14:textId="77777777" w:rsidR="00715306" w:rsidRDefault="00715306" w:rsidP="00412C7F">
            <w:pPr>
              <w:jc w:val="center"/>
            </w:pPr>
            <w:r>
              <w:t>39 (2%)</w:t>
            </w:r>
          </w:p>
          <w:p w14:paraId="7FAB00A0" w14:textId="77777777" w:rsidR="00715306" w:rsidRDefault="00715306" w:rsidP="00412C7F">
            <w:pPr>
              <w:jc w:val="center"/>
            </w:pPr>
            <w:r>
              <w:t>60 (3%)</w:t>
            </w:r>
          </w:p>
          <w:p w14:paraId="5E43E7F8" w14:textId="77777777" w:rsidR="00715306" w:rsidRPr="00403334" w:rsidRDefault="00715306" w:rsidP="00412C7F">
            <w:pPr>
              <w:jc w:val="center"/>
            </w:pPr>
            <w:r w:rsidRPr="001D4610">
              <w:t>333</w:t>
            </w:r>
            <w:r>
              <w:t xml:space="preserve"> (19%)</w:t>
            </w:r>
          </w:p>
        </w:tc>
        <w:tc>
          <w:tcPr>
            <w:tcW w:w="1440" w:type="dxa"/>
          </w:tcPr>
          <w:p w14:paraId="6E26FA05" w14:textId="77777777" w:rsidR="00715306" w:rsidRDefault="00715306" w:rsidP="00412C7F">
            <w:pPr>
              <w:jc w:val="center"/>
              <w:rPr>
                <w:i/>
              </w:rPr>
            </w:pPr>
          </w:p>
          <w:p w14:paraId="6852855B" w14:textId="77777777" w:rsidR="00715306" w:rsidRPr="00660C79" w:rsidRDefault="00715306" w:rsidP="00F10A62">
            <w:pPr>
              <w:jc w:val="center"/>
              <w:rPr>
                <w:rFonts w:eastAsia="Times New Roman"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  <w:r>
              <w:t xml:space="preserve">= 5.3, df = 3, </w:t>
            </w:r>
            <w:r w:rsidRPr="00BE508E">
              <w:t>p=0.</w:t>
            </w:r>
            <w:r>
              <w:t>15</w:t>
            </w:r>
          </w:p>
        </w:tc>
      </w:tr>
      <w:tr w:rsidR="00715306" w:rsidRPr="003248CF" w14:paraId="6EA2998C" w14:textId="77777777" w:rsidTr="005A5AEB">
        <w:trPr>
          <w:trHeight w:val="242"/>
        </w:trPr>
        <w:tc>
          <w:tcPr>
            <w:tcW w:w="2451" w:type="dxa"/>
          </w:tcPr>
          <w:p w14:paraId="72BBBC04" w14:textId="77777777" w:rsidR="00715306" w:rsidRDefault="00715306" w:rsidP="00403334">
            <w:pPr>
              <w:rPr>
                <w:b/>
              </w:rPr>
            </w:pPr>
            <w:r w:rsidRPr="00403334">
              <w:rPr>
                <w:b/>
              </w:rPr>
              <w:t>Marital status</w:t>
            </w:r>
            <w:r>
              <w:rPr>
                <w:b/>
              </w:rPr>
              <w:t>,</w:t>
            </w:r>
            <w:r w:rsidRPr="00F57ABE">
              <w:t xml:space="preserve"> N (%)</w:t>
            </w:r>
          </w:p>
          <w:p w14:paraId="2728DF37" w14:textId="77777777" w:rsidR="00715306" w:rsidRDefault="00715306" w:rsidP="003C16DC">
            <w:pPr>
              <w:ind w:left="720"/>
            </w:pPr>
            <w:r>
              <w:t>Single</w:t>
            </w:r>
          </w:p>
          <w:p w14:paraId="6607FAE6" w14:textId="77777777" w:rsidR="00715306" w:rsidRDefault="00715306" w:rsidP="003C16DC">
            <w:pPr>
              <w:ind w:left="720"/>
            </w:pPr>
            <w:r>
              <w:t>Married</w:t>
            </w:r>
          </w:p>
          <w:p w14:paraId="5B31330D" w14:textId="77777777" w:rsidR="00715306" w:rsidRDefault="00715306" w:rsidP="003C16DC">
            <w:pPr>
              <w:ind w:left="720"/>
            </w:pPr>
            <w:r>
              <w:t>Divorced</w:t>
            </w:r>
          </w:p>
          <w:p w14:paraId="09807056" w14:textId="77777777" w:rsidR="00715306" w:rsidRPr="00403334" w:rsidRDefault="00715306" w:rsidP="003C16DC">
            <w:pPr>
              <w:ind w:left="720"/>
              <w:rPr>
                <w:b/>
              </w:rPr>
            </w:pPr>
            <w:r>
              <w:t>Widowed</w:t>
            </w:r>
          </w:p>
        </w:tc>
        <w:tc>
          <w:tcPr>
            <w:tcW w:w="2520" w:type="dxa"/>
          </w:tcPr>
          <w:p w14:paraId="1F625B53" w14:textId="77777777" w:rsidR="00715306" w:rsidRDefault="00715306" w:rsidP="00412C7F">
            <w:pPr>
              <w:jc w:val="center"/>
            </w:pPr>
          </w:p>
          <w:p w14:paraId="1B564EF4" w14:textId="77777777" w:rsidR="00715306" w:rsidRDefault="00715306" w:rsidP="00412C7F">
            <w:pPr>
              <w:jc w:val="center"/>
            </w:pPr>
            <w:r w:rsidRPr="004951B2">
              <w:t xml:space="preserve">698 </w:t>
            </w:r>
            <w:r>
              <w:t>(66%)</w:t>
            </w:r>
          </w:p>
          <w:p w14:paraId="591FAB46" w14:textId="77777777" w:rsidR="00715306" w:rsidRDefault="00715306" w:rsidP="004951B2">
            <w:pPr>
              <w:jc w:val="center"/>
            </w:pPr>
            <w:r>
              <w:t>256 (24%)</w:t>
            </w:r>
          </w:p>
          <w:p w14:paraId="2EFA84F5" w14:textId="77777777" w:rsidR="00715306" w:rsidRDefault="00715306" w:rsidP="00412C7F">
            <w:pPr>
              <w:jc w:val="center"/>
            </w:pPr>
            <w:r>
              <w:t>92 (9%)</w:t>
            </w:r>
          </w:p>
          <w:p w14:paraId="5BCB6D64" w14:textId="77777777" w:rsidR="00715306" w:rsidRPr="003248CF" w:rsidRDefault="00715306" w:rsidP="00412C7F">
            <w:pPr>
              <w:jc w:val="center"/>
            </w:pPr>
            <w:r>
              <w:t>12 (1%)</w:t>
            </w:r>
          </w:p>
        </w:tc>
        <w:tc>
          <w:tcPr>
            <w:tcW w:w="2520" w:type="dxa"/>
          </w:tcPr>
          <w:p w14:paraId="26306C9F" w14:textId="77777777" w:rsidR="00715306" w:rsidRDefault="00715306" w:rsidP="00412C7F">
            <w:pPr>
              <w:jc w:val="center"/>
            </w:pPr>
          </w:p>
          <w:p w14:paraId="2AC3DAB1" w14:textId="77777777" w:rsidR="00715306" w:rsidRDefault="00715306" w:rsidP="00412C7F">
            <w:pPr>
              <w:jc w:val="center"/>
            </w:pPr>
            <w:r w:rsidRPr="001C550F">
              <w:t xml:space="preserve">753 </w:t>
            </w:r>
            <w:r>
              <w:t>(61%)</w:t>
            </w:r>
          </w:p>
          <w:p w14:paraId="36A9845B" w14:textId="77777777" w:rsidR="00715306" w:rsidRDefault="00715306" w:rsidP="00412C7F">
            <w:pPr>
              <w:jc w:val="center"/>
            </w:pPr>
            <w:r w:rsidRPr="00D5159C">
              <w:t xml:space="preserve">380 </w:t>
            </w:r>
            <w:r>
              <w:t>(31%)</w:t>
            </w:r>
          </w:p>
          <w:p w14:paraId="2047588C" w14:textId="77777777" w:rsidR="00715306" w:rsidRDefault="00715306" w:rsidP="00412C7F">
            <w:pPr>
              <w:jc w:val="center"/>
            </w:pPr>
            <w:r w:rsidRPr="00D5159C">
              <w:t xml:space="preserve">94 </w:t>
            </w:r>
            <w:r>
              <w:t>(8%)</w:t>
            </w:r>
          </w:p>
          <w:p w14:paraId="6C1CC341" w14:textId="77777777" w:rsidR="00715306" w:rsidRPr="003248CF" w:rsidRDefault="00715306" w:rsidP="00412C7F">
            <w:pPr>
              <w:jc w:val="center"/>
            </w:pPr>
            <w:r w:rsidRPr="00D5159C">
              <w:t xml:space="preserve">10 </w:t>
            </w:r>
            <w:r>
              <w:t>(1%)</w:t>
            </w:r>
          </w:p>
        </w:tc>
        <w:tc>
          <w:tcPr>
            <w:tcW w:w="1440" w:type="dxa"/>
          </w:tcPr>
          <w:p w14:paraId="267B90FF" w14:textId="77777777" w:rsidR="00715306" w:rsidRDefault="00715306" w:rsidP="00412C7F">
            <w:pPr>
              <w:jc w:val="center"/>
              <w:rPr>
                <w:i/>
              </w:rPr>
            </w:pPr>
          </w:p>
          <w:p w14:paraId="6D764E31" w14:textId="77777777" w:rsidR="00715306" w:rsidRPr="00660C79" w:rsidRDefault="00715306" w:rsidP="00412C7F">
            <w:pPr>
              <w:jc w:val="center"/>
              <w:rPr>
                <w:rFonts w:eastAsia="Times New Roman"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  <w:r>
              <w:t xml:space="preserve">= 12.6, df = 3, p= </w:t>
            </w:r>
            <w:r w:rsidRPr="0005349A">
              <w:t>0.00</w:t>
            </w:r>
            <w:r>
              <w:t>6</w:t>
            </w:r>
          </w:p>
        </w:tc>
      </w:tr>
    </w:tbl>
    <w:p w14:paraId="6EE9717D" w14:textId="77777777" w:rsidR="00715306" w:rsidRDefault="00715306" w:rsidP="00412C7F"/>
    <w:p w14:paraId="0CB3BC54" w14:textId="77777777" w:rsidR="00715306" w:rsidRDefault="00715306" w:rsidP="00D31D89">
      <w:pPr>
        <w:pStyle w:val="Normal1"/>
      </w:pPr>
      <w:r w:rsidRPr="0049713A">
        <w:rPr>
          <w:vertAlign w:val="superscript"/>
        </w:rPr>
        <w:t>1</w:t>
      </w:r>
      <w:r>
        <w:t xml:space="preserve"> A </w:t>
      </w:r>
      <w:r w:rsidRPr="004D0F8F">
        <w:rPr>
          <w:i/>
        </w:rPr>
        <w:t xml:space="preserve">t </w:t>
      </w:r>
      <w:r w:rsidRPr="0049713A">
        <w:t xml:space="preserve">test was used to compared </w:t>
      </w:r>
      <w:r>
        <w:t>mean values between groups (age</w:t>
      </w:r>
      <w:r w:rsidRPr="0049713A">
        <w:t xml:space="preserve">); </w:t>
      </w:r>
      <w:r>
        <w:t>a c</w:t>
      </w:r>
      <w:r w:rsidRPr="0049713A">
        <w:t>hi-squared test was used for categorical variables</w:t>
      </w:r>
      <w:r>
        <w:t>.</w:t>
      </w:r>
    </w:p>
    <w:p w14:paraId="664C95FD" w14:textId="77777777" w:rsidR="00715306" w:rsidRPr="004B4E65" w:rsidRDefault="00715306" w:rsidP="00412C7F">
      <w:pPr>
        <w:sectPr w:rsidR="00715306" w:rsidRPr="004B4E65" w:rsidSect="005815A0">
          <w:pgSz w:w="11900" w:h="16840"/>
          <w:pgMar w:top="1440" w:right="1800" w:bottom="1440" w:left="1800" w:header="708" w:footer="708" w:gutter="0"/>
          <w:cols w:space="708"/>
          <w:docGrid w:linePitch="326"/>
        </w:sectPr>
      </w:pPr>
      <w:r>
        <w:br w:type="textWrapping" w:clear="all"/>
      </w:r>
    </w:p>
    <w:p w14:paraId="232302F3" w14:textId="6E51E1C5" w:rsidR="00715306" w:rsidRPr="0049713A" w:rsidRDefault="00715306" w:rsidP="00432781">
      <w:pPr>
        <w:pStyle w:val="Heading3"/>
      </w:pPr>
      <w:bookmarkStart w:id="11" w:name="_Toc353641224"/>
      <w:bookmarkStart w:id="12" w:name="_Toc506813274"/>
      <w:r>
        <w:lastRenderedPageBreak/>
        <w:t>Supplementary Table 2</w:t>
      </w:r>
      <w:r w:rsidRPr="0049713A">
        <w:t xml:space="preserve">: Baseline Characteristics of Sample for </w:t>
      </w:r>
      <w:r>
        <w:t>WBC</w:t>
      </w:r>
      <w:r w:rsidRPr="0049713A">
        <w:t xml:space="preserve"> analyses</w:t>
      </w:r>
      <w:bookmarkEnd w:id="11"/>
      <w:bookmarkEnd w:id="12"/>
    </w:p>
    <w:tbl>
      <w:tblPr>
        <w:tblW w:w="13264" w:type="dxa"/>
        <w:tblInd w:w="-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08"/>
        <w:gridCol w:w="2977"/>
        <w:gridCol w:w="1559"/>
        <w:gridCol w:w="2268"/>
        <w:gridCol w:w="1843"/>
        <w:gridCol w:w="2409"/>
      </w:tblGrid>
      <w:tr w:rsidR="00715306" w:rsidRPr="00B10B9A" w14:paraId="4A11692B" w14:textId="77777777" w:rsidTr="0067474D">
        <w:trPr>
          <w:tblHeader/>
        </w:trPr>
        <w:tc>
          <w:tcPr>
            <w:tcW w:w="2208" w:type="dxa"/>
            <w:shd w:val="clear" w:color="auto" w:fill="auto"/>
          </w:tcPr>
          <w:p w14:paraId="1134D74F" w14:textId="77777777" w:rsidR="00715306" w:rsidRPr="00B10B9A" w:rsidRDefault="00715306" w:rsidP="00316DBD">
            <w:pPr>
              <w:pStyle w:val="Normal1"/>
              <w:jc w:val="center"/>
              <w:rPr>
                <w:b/>
                <w:color w:val="auto"/>
              </w:rPr>
            </w:pPr>
            <w:r>
              <w:rPr>
                <w:b/>
                <w:color w:val="auto"/>
              </w:rPr>
              <w:lastRenderedPageBreak/>
              <w:t>Domain</w:t>
            </w:r>
          </w:p>
        </w:tc>
        <w:tc>
          <w:tcPr>
            <w:tcW w:w="2977" w:type="dxa"/>
            <w:shd w:val="clear" w:color="auto" w:fill="auto"/>
          </w:tcPr>
          <w:p w14:paraId="33349990" w14:textId="77777777" w:rsidR="00715306" w:rsidRPr="00B10B9A" w:rsidRDefault="00715306" w:rsidP="00316DBD">
            <w:pPr>
              <w:pStyle w:val="Normal1"/>
              <w:jc w:val="center"/>
              <w:rPr>
                <w:b/>
                <w:color w:val="auto"/>
              </w:rPr>
            </w:pPr>
            <w:r w:rsidRPr="00B10B9A">
              <w:rPr>
                <w:b/>
                <w:color w:val="auto"/>
              </w:rPr>
              <w:t>Characteristic</w:t>
            </w:r>
          </w:p>
        </w:tc>
        <w:tc>
          <w:tcPr>
            <w:tcW w:w="1559" w:type="dxa"/>
            <w:shd w:val="clear" w:color="auto" w:fill="auto"/>
          </w:tcPr>
          <w:p w14:paraId="03F3F512" w14:textId="77777777" w:rsidR="00715306" w:rsidRPr="00B10B9A" w:rsidRDefault="00715306" w:rsidP="00316DBD">
            <w:pPr>
              <w:pStyle w:val="Normal1"/>
              <w:jc w:val="center"/>
              <w:rPr>
                <w:b/>
                <w:color w:val="auto"/>
              </w:rPr>
            </w:pPr>
            <w:r w:rsidRPr="00B10B9A">
              <w:rPr>
                <w:b/>
                <w:color w:val="auto"/>
              </w:rPr>
              <w:t>Total Sample</w:t>
            </w:r>
          </w:p>
        </w:tc>
        <w:tc>
          <w:tcPr>
            <w:tcW w:w="2268" w:type="dxa"/>
            <w:shd w:val="clear" w:color="auto" w:fill="auto"/>
          </w:tcPr>
          <w:p w14:paraId="410D5927" w14:textId="60ABD90D" w:rsidR="00715306" w:rsidRPr="00B10B9A" w:rsidRDefault="00715306" w:rsidP="002C35B7">
            <w:pPr>
              <w:pStyle w:val="Normal1"/>
              <w:jc w:val="center"/>
              <w:rPr>
                <w:b/>
                <w:color w:val="auto"/>
              </w:rPr>
            </w:pPr>
            <w:r w:rsidRPr="00B10B9A">
              <w:rPr>
                <w:b/>
                <w:color w:val="auto"/>
              </w:rPr>
              <w:t>Non-Inflamed (</w:t>
            </w:r>
            <w:r>
              <w:rPr>
                <w:b/>
                <w:color w:val="auto"/>
              </w:rPr>
              <w:t>WBC &lt;=9.4 x10</w:t>
            </w:r>
            <w:r w:rsidRPr="009F5137">
              <w:rPr>
                <w:b/>
                <w:color w:val="auto"/>
                <w:vertAlign w:val="superscript"/>
              </w:rPr>
              <w:t>9</w:t>
            </w:r>
            <w:r w:rsidRPr="00B10B9A">
              <w:rPr>
                <w:b/>
                <w:color w:val="auto"/>
              </w:rPr>
              <w:t>/l)</w:t>
            </w:r>
          </w:p>
        </w:tc>
        <w:tc>
          <w:tcPr>
            <w:tcW w:w="1843" w:type="dxa"/>
            <w:shd w:val="clear" w:color="auto" w:fill="auto"/>
          </w:tcPr>
          <w:p w14:paraId="38220E0D" w14:textId="3BB2A648" w:rsidR="00715306" w:rsidRPr="00B10B9A" w:rsidRDefault="00715306" w:rsidP="00D72E14">
            <w:pPr>
              <w:pStyle w:val="Normal1"/>
              <w:jc w:val="center"/>
              <w:rPr>
                <w:b/>
                <w:color w:val="auto"/>
              </w:rPr>
            </w:pPr>
            <w:r w:rsidRPr="00B10B9A">
              <w:rPr>
                <w:b/>
                <w:color w:val="auto"/>
              </w:rPr>
              <w:t>Inflamed (</w:t>
            </w:r>
            <w:r>
              <w:rPr>
                <w:b/>
                <w:color w:val="auto"/>
              </w:rPr>
              <w:t>WBC</w:t>
            </w:r>
            <w:r w:rsidRPr="00B10B9A">
              <w:rPr>
                <w:b/>
                <w:color w:val="auto"/>
              </w:rPr>
              <w:t xml:space="preserve"> &gt;</w:t>
            </w:r>
            <w:r>
              <w:rPr>
                <w:b/>
                <w:color w:val="auto"/>
              </w:rPr>
              <w:t>9.4 x10</w:t>
            </w:r>
            <w:r w:rsidRPr="009F5137">
              <w:rPr>
                <w:b/>
                <w:color w:val="auto"/>
                <w:vertAlign w:val="superscript"/>
              </w:rPr>
              <w:t>9</w:t>
            </w:r>
            <w:r w:rsidRPr="00B10B9A">
              <w:rPr>
                <w:b/>
                <w:color w:val="auto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0D81DD3F" w14:textId="77777777" w:rsidR="00715306" w:rsidRPr="00B10B9A" w:rsidRDefault="00715306" w:rsidP="00316DBD">
            <w:pPr>
              <w:pStyle w:val="Normal1"/>
              <w:jc w:val="center"/>
              <w:rPr>
                <w:b/>
                <w:color w:val="auto"/>
              </w:rPr>
            </w:pPr>
            <w:r>
              <w:rPr>
                <w:b/>
                <w:color w:val="auto"/>
              </w:rPr>
              <w:t xml:space="preserve">Test statistic and p </w:t>
            </w:r>
            <w:r w:rsidRPr="00B10B9A">
              <w:rPr>
                <w:b/>
                <w:color w:val="auto"/>
              </w:rPr>
              <w:t>value</w:t>
            </w:r>
            <w:r w:rsidRPr="00B10B9A">
              <w:rPr>
                <w:b/>
                <w:color w:val="auto"/>
                <w:vertAlign w:val="superscript"/>
              </w:rPr>
              <w:t>1</w:t>
            </w:r>
          </w:p>
        </w:tc>
      </w:tr>
      <w:tr w:rsidR="00715306" w:rsidRPr="00B10B9A" w14:paraId="76300557" w14:textId="77777777" w:rsidTr="0067474D">
        <w:trPr>
          <w:tblHeader/>
        </w:trPr>
        <w:tc>
          <w:tcPr>
            <w:tcW w:w="2208" w:type="dxa"/>
            <w:shd w:val="clear" w:color="auto" w:fill="auto"/>
          </w:tcPr>
          <w:p w14:paraId="18FC61B4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</w:tc>
        <w:tc>
          <w:tcPr>
            <w:tcW w:w="2977" w:type="dxa"/>
            <w:shd w:val="clear" w:color="auto" w:fill="auto"/>
          </w:tcPr>
          <w:p w14:paraId="253CEA05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All</w:t>
            </w:r>
          </w:p>
        </w:tc>
        <w:tc>
          <w:tcPr>
            <w:tcW w:w="1559" w:type="dxa"/>
            <w:shd w:val="clear" w:color="auto" w:fill="auto"/>
          </w:tcPr>
          <w:p w14:paraId="2CEA7B10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072</w:t>
            </w:r>
          </w:p>
        </w:tc>
        <w:tc>
          <w:tcPr>
            <w:tcW w:w="2268" w:type="dxa"/>
            <w:shd w:val="clear" w:color="auto" w:fill="auto"/>
          </w:tcPr>
          <w:p w14:paraId="3A7FE5F6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807 (75%)</w:t>
            </w:r>
          </w:p>
        </w:tc>
        <w:tc>
          <w:tcPr>
            <w:tcW w:w="1843" w:type="dxa"/>
            <w:shd w:val="clear" w:color="auto" w:fill="auto"/>
          </w:tcPr>
          <w:p w14:paraId="57A5DD57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265 (25%)</w:t>
            </w:r>
          </w:p>
        </w:tc>
        <w:tc>
          <w:tcPr>
            <w:tcW w:w="2409" w:type="dxa"/>
            <w:shd w:val="clear" w:color="auto" w:fill="auto"/>
          </w:tcPr>
          <w:p w14:paraId="11293DAE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</w:tc>
      </w:tr>
      <w:tr w:rsidR="00715306" w:rsidRPr="00B10B9A" w14:paraId="63EEA086" w14:textId="77777777" w:rsidTr="0067474D">
        <w:trPr>
          <w:tblHeader/>
        </w:trPr>
        <w:tc>
          <w:tcPr>
            <w:tcW w:w="2208" w:type="dxa"/>
            <w:vMerge w:val="restart"/>
            <w:shd w:val="clear" w:color="auto" w:fill="auto"/>
            <w:textDirection w:val="btLr"/>
          </w:tcPr>
          <w:p w14:paraId="2B49BF3C" w14:textId="77777777" w:rsidR="00715306" w:rsidRPr="0067474D" w:rsidRDefault="00715306" w:rsidP="00316DBD">
            <w:pPr>
              <w:pStyle w:val="Normal1"/>
              <w:ind w:left="113" w:right="113"/>
              <w:jc w:val="center"/>
              <w:rPr>
                <w:color w:val="auto"/>
              </w:rPr>
            </w:pPr>
            <w:r w:rsidRPr="0067474D">
              <w:rPr>
                <w:color w:val="auto"/>
              </w:rPr>
              <w:t>Demographics</w:t>
            </w:r>
          </w:p>
        </w:tc>
        <w:tc>
          <w:tcPr>
            <w:tcW w:w="2977" w:type="dxa"/>
            <w:shd w:val="clear" w:color="auto" w:fill="auto"/>
          </w:tcPr>
          <w:p w14:paraId="473A388A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>
              <w:rPr>
                <w:color w:val="auto"/>
              </w:rPr>
              <w:t>Age, m</w:t>
            </w:r>
            <w:r w:rsidRPr="00B10B9A">
              <w:rPr>
                <w:color w:val="auto"/>
              </w:rPr>
              <w:t>ean (SD) years</w:t>
            </w:r>
          </w:p>
        </w:tc>
        <w:tc>
          <w:tcPr>
            <w:tcW w:w="1559" w:type="dxa"/>
            <w:shd w:val="clear" w:color="auto" w:fill="auto"/>
          </w:tcPr>
          <w:p w14:paraId="1F97D483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39 (13)</w:t>
            </w:r>
          </w:p>
        </w:tc>
        <w:tc>
          <w:tcPr>
            <w:tcW w:w="2268" w:type="dxa"/>
            <w:shd w:val="clear" w:color="auto" w:fill="auto"/>
          </w:tcPr>
          <w:p w14:paraId="1EC058EB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39 (13)</w:t>
            </w:r>
          </w:p>
        </w:tc>
        <w:tc>
          <w:tcPr>
            <w:tcW w:w="1843" w:type="dxa"/>
            <w:shd w:val="clear" w:color="auto" w:fill="auto"/>
          </w:tcPr>
          <w:p w14:paraId="541FF31B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40 (12)</w:t>
            </w:r>
          </w:p>
        </w:tc>
        <w:tc>
          <w:tcPr>
            <w:tcW w:w="2409" w:type="dxa"/>
            <w:shd w:val="clear" w:color="auto" w:fill="auto"/>
          </w:tcPr>
          <w:p w14:paraId="68BE3470" w14:textId="77777777" w:rsidR="00715306" w:rsidRPr="00B10B9A" w:rsidRDefault="00715306" w:rsidP="00850A33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t-test: t=-0.95, df=487, p&lt;0.34</w:t>
            </w:r>
          </w:p>
        </w:tc>
      </w:tr>
      <w:tr w:rsidR="00715306" w:rsidRPr="00B10B9A" w14:paraId="48C443CC" w14:textId="77777777" w:rsidTr="0067474D">
        <w:trPr>
          <w:tblHeader/>
        </w:trPr>
        <w:tc>
          <w:tcPr>
            <w:tcW w:w="2208" w:type="dxa"/>
            <w:vMerge/>
            <w:shd w:val="clear" w:color="auto" w:fill="auto"/>
          </w:tcPr>
          <w:p w14:paraId="54912DD6" w14:textId="77777777" w:rsidR="00715306" w:rsidRPr="0067474D" w:rsidRDefault="00715306" w:rsidP="00316DBD">
            <w:pPr>
              <w:pStyle w:val="Normal1"/>
              <w:rPr>
                <w:color w:val="auto"/>
              </w:rPr>
            </w:pPr>
          </w:p>
        </w:tc>
        <w:tc>
          <w:tcPr>
            <w:tcW w:w="2977" w:type="dxa"/>
            <w:shd w:val="clear" w:color="auto" w:fill="auto"/>
          </w:tcPr>
          <w:p w14:paraId="60985FEE" w14:textId="77777777" w:rsidR="00715306" w:rsidRPr="00B10B9A" w:rsidRDefault="00715306" w:rsidP="004D0F8F">
            <w:pPr>
              <w:pStyle w:val="Normal1"/>
              <w:rPr>
                <w:color w:val="auto"/>
              </w:rPr>
            </w:pPr>
            <w:r>
              <w:rPr>
                <w:color w:val="auto"/>
              </w:rPr>
              <w:t>Male s</w:t>
            </w:r>
            <w:r w:rsidRPr="00B10B9A">
              <w:rPr>
                <w:color w:val="auto"/>
              </w:rPr>
              <w:t xml:space="preserve">ex, </w:t>
            </w:r>
            <w:r w:rsidRPr="004D0F8F">
              <w:rPr>
                <w:i/>
                <w:color w:val="auto"/>
              </w:rPr>
              <w:t>n</w:t>
            </w:r>
            <w:r w:rsidRPr="00B10B9A">
              <w:rPr>
                <w:color w:val="auto"/>
              </w:rPr>
              <w:t xml:space="preserve"> (%) </w:t>
            </w:r>
          </w:p>
        </w:tc>
        <w:tc>
          <w:tcPr>
            <w:tcW w:w="1559" w:type="dxa"/>
            <w:shd w:val="clear" w:color="auto" w:fill="auto"/>
          </w:tcPr>
          <w:p w14:paraId="50A50A99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600 (56%)</w:t>
            </w:r>
          </w:p>
        </w:tc>
        <w:tc>
          <w:tcPr>
            <w:tcW w:w="2268" w:type="dxa"/>
            <w:shd w:val="clear" w:color="auto" w:fill="auto"/>
          </w:tcPr>
          <w:p w14:paraId="669460F4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455 (56%)</w:t>
            </w:r>
          </w:p>
        </w:tc>
        <w:tc>
          <w:tcPr>
            <w:tcW w:w="1843" w:type="dxa"/>
            <w:shd w:val="clear" w:color="auto" w:fill="auto"/>
          </w:tcPr>
          <w:p w14:paraId="65585485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45 (55%)</w:t>
            </w:r>
          </w:p>
        </w:tc>
        <w:tc>
          <w:tcPr>
            <w:tcW w:w="2409" w:type="dxa"/>
            <w:shd w:val="clear" w:color="auto" w:fill="auto"/>
          </w:tcPr>
          <w:p w14:paraId="08AF5108" w14:textId="77777777" w:rsidR="00715306" w:rsidRPr="00B10B9A" w:rsidRDefault="00715306" w:rsidP="004D0F8F">
            <w:pPr>
              <w:pStyle w:val="Normal1"/>
              <w:rPr>
                <w:color w:val="auto"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  <w:r w:rsidRPr="00B10B9A">
              <w:rPr>
                <w:color w:val="auto"/>
              </w:rPr>
              <w:t>=0.16, df</w:t>
            </w:r>
            <w:r>
              <w:rPr>
                <w:color w:val="auto"/>
              </w:rPr>
              <w:t>=</w:t>
            </w:r>
            <w:r w:rsidRPr="00B10B9A">
              <w:rPr>
                <w:color w:val="auto"/>
              </w:rPr>
              <w:t>1, p=0.69</w:t>
            </w:r>
          </w:p>
        </w:tc>
      </w:tr>
      <w:tr w:rsidR="00715306" w:rsidRPr="00B10B9A" w14:paraId="5EBDCC4C" w14:textId="77777777" w:rsidTr="0067474D">
        <w:trPr>
          <w:tblHeader/>
        </w:trPr>
        <w:tc>
          <w:tcPr>
            <w:tcW w:w="2208" w:type="dxa"/>
            <w:vMerge/>
            <w:shd w:val="clear" w:color="auto" w:fill="auto"/>
          </w:tcPr>
          <w:p w14:paraId="2C69C32D" w14:textId="77777777" w:rsidR="00715306" w:rsidRPr="0067474D" w:rsidRDefault="00715306" w:rsidP="00316DBD">
            <w:pPr>
              <w:pStyle w:val="Normal1"/>
              <w:rPr>
                <w:color w:val="auto"/>
              </w:rPr>
            </w:pPr>
          </w:p>
        </w:tc>
        <w:tc>
          <w:tcPr>
            <w:tcW w:w="2977" w:type="dxa"/>
            <w:shd w:val="clear" w:color="auto" w:fill="auto"/>
          </w:tcPr>
          <w:p w14:paraId="7071558F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 xml:space="preserve">Ethnicity, </w:t>
            </w:r>
            <w:r w:rsidRPr="004D0F8F">
              <w:rPr>
                <w:i/>
                <w:color w:val="auto"/>
              </w:rPr>
              <w:t>n</w:t>
            </w:r>
            <w:r w:rsidRPr="00B10B9A">
              <w:rPr>
                <w:color w:val="auto"/>
              </w:rPr>
              <w:t xml:space="preserve"> (%)</w:t>
            </w:r>
          </w:p>
          <w:p w14:paraId="46EC4257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White British</w:t>
            </w:r>
          </w:p>
          <w:p w14:paraId="70B9D2F4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Asian</w:t>
            </w:r>
          </w:p>
          <w:p w14:paraId="23DEC232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Black</w:t>
            </w:r>
          </w:p>
          <w:p w14:paraId="33CCACD7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Other</w:t>
            </w:r>
          </w:p>
        </w:tc>
        <w:tc>
          <w:tcPr>
            <w:tcW w:w="1559" w:type="dxa"/>
            <w:shd w:val="clear" w:color="auto" w:fill="auto"/>
          </w:tcPr>
          <w:p w14:paraId="4E0F822E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440202E4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761 (71%)</w:t>
            </w:r>
          </w:p>
          <w:p w14:paraId="1C35B90D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51 (5%)</w:t>
            </w:r>
          </w:p>
          <w:p w14:paraId="5408E17E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36 (3%)</w:t>
            </w:r>
          </w:p>
          <w:p w14:paraId="73BF7A55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224 (21%)</w:t>
            </w:r>
          </w:p>
        </w:tc>
        <w:tc>
          <w:tcPr>
            <w:tcW w:w="2268" w:type="dxa"/>
            <w:shd w:val="clear" w:color="auto" w:fill="auto"/>
          </w:tcPr>
          <w:p w14:paraId="13C50DBC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09ACACB5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560 (69%)</w:t>
            </w:r>
          </w:p>
          <w:p w14:paraId="406A5333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42 (5%)</w:t>
            </w:r>
          </w:p>
          <w:p w14:paraId="4A06B540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31 (4%)</w:t>
            </w:r>
          </w:p>
          <w:p w14:paraId="7E643D66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74 (22%)</w:t>
            </w:r>
          </w:p>
        </w:tc>
        <w:tc>
          <w:tcPr>
            <w:tcW w:w="1843" w:type="dxa"/>
            <w:shd w:val="clear" w:color="auto" w:fill="auto"/>
          </w:tcPr>
          <w:p w14:paraId="66947A7F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692C517F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201 (76%)</w:t>
            </w:r>
          </w:p>
          <w:p w14:paraId="643F5C89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9 (3%)</w:t>
            </w:r>
          </w:p>
          <w:p w14:paraId="6DCDE715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5 (2%)</w:t>
            </w:r>
          </w:p>
          <w:p w14:paraId="0F26FF60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50 (19%)</w:t>
            </w:r>
          </w:p>
        </w:tc>
        <w:tc>
          <w:tcPr>
            <w:tcW w:w="2409" w:type="dxa"/>
            <w:shd w:val="clear" w:color="auto" w:fill="auto"/>
          </w:tcPr>
          <w:p w14:paraId="661FCB55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6CC86454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  <w:r w:rsidRPr="00B10B9A">
              <w:rPr>
                <w:color w:val="auto"/>
              </w:rPr>
              <w:t>=5.5, df=3, p=0.14</w:t>
            </w:r>
          </w:p>
        </w:tc>
      </w:tr>
      <w:tr w:rsidR="00715306" w:rsidRPr="00B10B9A" w14:paraId="69BB3696" w14:textId="77777777" w:rsidTr="0067474D">
        <w:trPr>
          <w:tblHeader/>
        </w:trPr>
        <w:tc>
          <w:tcPr>
            <w:tcW w:w="2208" w:type="dxa"/>
            <w:vMerge/>
            <w:shd w:val="clear" w:color="auto" w:fill="auto"/>
          </w:tcPr>
          <w:p w14:paraId="32535B19" w14:textId="77777777" w:rsidR="00715306" w:rsidRPr="0067474D" w:rsidRDefault="00715306" w:rsidP="00316DBD">
            <w:pPr>
              <w:pStyle w:val="Normal1"/>
              <w:rPr>
                <w:color w:val="auto"/>
              </w:rPr>
            </w:pPr>
          </w:p>
        </w:tc>
        <w:tc>
          <w:tcPr>
            <w:tcW w:w="2977" w:type="dxa"/>
            <w:shd w:val="clear" w:color="auto" w:fill="auto"/>
          </w:tcPr>
          <w:p w14:paraId="42DA9F9B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 xml:space="preserve">Marital Status, </w:t>
            </w:r>
            <w:r w:rsidRPr="004D0F8F">
              <w:rPr>
                <w:i/>
                <w:color w:val="auto"/>
              </w:rPr>
              <w:t>n</w:t>
            </w:r>
            <w:r w:rsidRPr="00B10B9A">
              <w:rPr>
                <w:color w:val="auto"/>
              </w:rPr>
              <w:t xml:space="preserve"> (%)</w:t>
            </w:r>
          </w:p>
          <w:p w14:paraId="5829C8C3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Single</w:t>
            </w:r>
          </w:p>
          <w:p w14:paraId="5607B74E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Married</w:t>
            </w:r>
          </w:p>
          <w:p w14:paraId="01101CB5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Divorced</w:t>
            </w:r>
          </w:p>
          <w:p w14:paraId="6229F869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Widowed</w:t>
            </w:r>
          </w:p>
          <w:p w14:paraId="7F2BB7DF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Other</w:t>
            </w:r>
          </w:p>
        </w:tc>
        <w:tc>
          <w:tcPr>
            <w:tcW w:w="1559" w:type="dxa"/>
            <w:shd w:val="clear" w:color="auto" w:fill="auto"/>
          </w:tcPr>
          <w:p w14:paraId="4B39E89D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079D9998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520 (49%)</w:t>
            </w:r>
          </w:p>
          <w:p w14:paraId="441A056E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95 (18%)</w:t>
            </w:r>
          </w:p>
          <w:p w14:paraId="354F230E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67 (6%)</w:t>
            </w:r>
          </w:p>
          <w:p w14:paraId="38009E9D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1 (1%)</w:t>
            </w:r>
          </w:p>
          <w:p w14:paraId="0AD1AE4D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279 (26%)</w:t>
            </w:r>
          </w:p>
        </w:tc>
        <w:tc>
          <w:tcPr>
            <w:tcW w:w="2268" w:type="dxa"/>
            <w:shd w:val="clear" w:color="auto" w:fill="auto"/>
          </w:tcPr>
          <w:p w14:paraId="29187B78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2B45669D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374 (46%)</w:t>
            </w:r>
          </w:p>
          <w:p w14:paraId="207E5B78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54 (19%)</w:t>
            </w:r>
          </w:p>
          <w:p w14:paraId="2A87DA8B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55 (7%)</w:t>
            </w:r>
          </w:p>
          <w:p w14:paraId="38D7D911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8 (1%)</w:t>
            </w:r>
          </w:p>
          <w:p w14:paraId="4BAF4175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216 (27%)</w:t>
            </w:r>
          </w:p>
        </w:tc>
        <w:tc>
          <w:tcPr>
            <w:tcW w:w="1843" w:type="dxa"/>
            <w:shd w:val="clear" w:color="auto" w:fill="auto"/>
          </w:tcPr>
          <w:p w14:paraId="1D6F0F01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489F699C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46 (55%)</w:t>
            </w:r>
          </w:p>
          <w:p w14:paraId="26A3741E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41 (15%)</w:t>
            </w:r>
          </w:p>
          <w:p w14:paraId="67AA72B2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2 (5%)</w:t>
            </w:r>
          </w:p>
          <w:p w14:paraId="10FF01AA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3 (1%)</w:t>
            </w:r>
          </w:p>
          <w:p w14:paraId="21EF98EC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63 (24%)</w:t>
            </w:r>
          </w:p>
        </w:tc>
        <w:tc>
          <w:tcPr>
            <w:tcW w:w="2409" w:type="dxa"/>
            <w:shd w:val="clear" w:color="auto" w:fill="auto"/>
          </w:tcPr>
          <w:p w14:paraId="7FCA581E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10A3748E" w14:textId="77777777" w:rsidR="00715306" w:rsidRPr="00B10B9A" w:rsidRDefault="00715306" w:rsidP="00316DBD">
            <w:pPr>
              <w:pStyle w:val="Normal1"/>
              <w:rPr>
                <w:b/>
                <w:color w:val="auto"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  <w:r w:rsidRPr="00B10B9A">
              <w:rPr>
                <w:color w:val="auto"/>
              </w:rPr>
              <w:t>: X=7.0, df=4, p=0.13</w:t>
            </w:r>
          </w:p>
        </w:tc>
      </w:tr>
      <w:tr w:rsidR="00715306" w:rsidRPr="00B10B9A" w14:paraId="5C602D76" w14:textId="77777777" w:rsidTr="0067474D">
        <w:trPr>
          <w:tblHeader/>
        </w:trPr>
        <w:tc>
          <w:tcPr>
            <w:tcW w:w="2208" w:type="dxa"/>
            <w:vMerge w:val="restart"/>
            <w:shd w:val="clear" w:color="auto" w:fill="auto"/>
            <w:textDirection w:val="btLr"/>
          </w:tcPr>
          <w:p w14:paraId="4E2A11E0" w14:textId="77777777" w:rsidR="00715306" w:rsidRPr="0067474D" w:rsidRDefault="00715306" w:rsidP="00316DBD">
            <w:pPr>
              <w:pStyle w:val="Normal1"/>
              <w:ind w:left="113" w:right="113"/>
              <w:jc w:val="center"/>
              <w:rPr>
                <w:color w:val="auto"/>
              </w:rPr>
            </w:pPr>
            <w:r w:rsidRPr="0067474D">
              <w:rPr>
                <w:color w:val="auto"/>
              </w:rPr>
              <w:t>Drugs and alcohol</w:t>
            </w:r>
          </w:p>
        </w:tc>
        <w:tc>
          <w:tcPr>
            <w:tcW w:w="2977" w:type="dxa"/>
            <w:shd w:val="clear" w:color="auto" w:fill="auto"/>
          </w:tcPr>
          <w:p w14:paraId="3EFCA21B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 xml:space="preserve">Past/current self-harm, </w:t>
            </w:r>
            <w:r w:rsidRPr="004D0F8F">
              <w:rPr>
                <w:i/>
                <w:color w:val="auto"/>
              </w:rPr>
              <w:t>n</w:t>
            </w:r>
            <w:r w:rsidRPr="00B10B9A">
              <w:rPr>
                <w:color w:val="auto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</w:tcPr>
          <w:p w14:paraId="7CE3B694" w14:textId="77777777" w:rsidR="00715306" w:rsidRPr="00B10B9A" w:rsidRDefault="00715306" w:rsidP="006F07FF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352 (33%)</w:t>
            </w:r>
          </w:p>
        </w:tc>
        <w:tc>
          <w:tcPr>
            <w:tcW w:w="2268" w:type="dxa"/>
            <w:shd w:val="clear" w:color="auto" w:fill="auto"/>
          </w:tcPr>
          <w:p w14:paraId="46E044A0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245 (30%)</w:t>
            </w:r>
          </w:p>
        </w:tc>
        <w:tc>
          <w:tcPr>
            <w:tcW w:w="1843" w:type="dxa"/>
            <w:shd w:val="clear" w:color="auto" w:fill="auto"/>
          </w:tcPr>
          <w:p w14:paraId="24B58784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97 (37%)</w:t>
            </w:r>
          </w:p>
        </w:tc>
        <w:tc>
          <w:tcPr>
            <w:tcW w:w="2409" w:type="dxa"/>
            <w:shd w:val="clear" w:color="auto" w:fill="auto"/>
          </w:tcPr>
          <w:p w14:paraId="631CA12D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  <w:r w:rsidRPr="00B10B9A">
              <w:rPr>
                <w:color w:val="auto"/>
              </w:rPr>
              <w:t>=3.3, df=1, p=0.07</w:t>
            </w:r>
          </w:p>
        </w:tc>
      </w:tr>
      <w:tr w:rsidR="00715306" w:rsidRPr="00B10B9A" w14:paraId="62D36CCC" w14:textId="77777777" w:rsidTr="0067474D">
        <w:trPr>
          <w:tblHeader/>
        </w:trPr>
        <w:tc>
          <w:tcPr>
            <w:tcW w:w="2208" w:type="dxa"/>
            <w:vMerge/>
            <w:shd w:val="clear" w:color="auto" w:fill="auto"/>
          </w:tcPr>
          <w:p w14:paraId="70BCFA35" w14:textId="77777777" w:rsidR="00715306" w:rsidRPr="00B10B9A" w:rsidRDefault="00715306" w:rsidP="00316DBD">
            <w:pPr>
              <w:pStyle w:val="Normal1"/>
              <w:ind w:left="113" w:right="113"/>
              <w:jc w:val="center"/>
              <w:rPr>
                <w:color w:val="auto"/>
              </w:rPr>
            </w:pPr>
          </w:p>
        </w:tc>
        <w:tc>
          <w:tcPr>
            <w:tcW w:w="2977" w:type="dxa"/>
            <w:shd w:val="clear" w:color="auto" w:fill="auto"/>
          </w:tcPr>
          <w:p w14:paraId="1CD7A423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Alcohol misuse</w:t>
            </w:r>
          </w:p>
        </w:tc>
        <w:tc>
          <w:tcPr>
            <w:tcW w:w="1559" w:type="dxa"/>
            <w:shd w:val="clear" w:color="auto" w:fill="auto"/>
          </w:tcPr>
          <w:p w14:paraId="17C0A750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232 (22%)</w:t>
            </w:r>
          </w:p>
        </w:tc>
        <w:tc>
          <w:tcPr>
            <w:tcW w:w="2268" w:type="dxa"/>
            <w:shd w:val="clear" w:color="auto" w:fill="auto"/>
          </w:tcPr>
          <w:p w14:paraId="54DF5E4F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68 (21%)</w:t>
            </w:r>
          </w:p>
        </w:tc>
        <w:tc>
          <w:tcPr>
            <w:tcW w:w="1843" w:type="dxa"/>
            <w:shd w:val="clear" w:color="auto" w:fill="auto"/>
          </w:tcPr>
          <w:p w14:paraId="1831EA06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64 (24%)</w:t>
            </w:r>
          </w:p>
        </w:tc>
        <w:tc>
          <w:tcPr>
            <w:tcW w:w="2409" w:type="dxa"/>
            <w:shd w:val="clear" w:color="auto" w:fill="auto"/>
          </w:tcPr>
          <w:p w14:paraId="4DEB9C2E" w14:textId="77777777" w:rsidR="00715306" w:rsidRPr="00B10B9A" w:rsidRDefault="00715306" w:rsidP="00BA6FD9">
            <w:pPr>
              <w:pStyle w:val="Normal1"/>
              <w:rPr>
                <w:color w:val="auto"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  <w:r w:rsidRPr="00B10B9A">
              <w:rPr>
                <w:color w:val="auto"/>
              </w:rPr>
              <w:t>=1.12, df=1, p=0.29</w:t>
            </w:r>
          </w:p>
        </w:tc>
      </w:tr>
      <w:tr w:rsidR="00715306" w:rsidRPr="00B10B9A" w14:paraId="6F7DD1A9" w14:textId="77777777" w:rsidTr="0067474D">
        <w:trPr>
          <w:tblHeader/>
        </w:trPr>
        <w:tc>
          <w:tcPr>
            <w:tcW w:w="2208" w:type="dxa"/>
            <w:vMerge w:val="restart"/>
            <w:shd w:val="clear" w:color="auto" w:fill="auto"/>
            <w:textDirection w:val="btLr"/>
          </w:tcPr>
          <w:p w14:paraId="6401B103" w14:textId="77777777" w:rsidR="00715306" w:rsidRPr="00B10B9A" w:rsidRDefault="00715306" w:rsidP="00316DBD">
            <w:pPr>
              <w:pStyle w:val="Normal1"/>
              <w:ind w:left="113" w:right="113"/>
              <w:jc w:val="center"/>
              <w:rPr>
                <w:color w:val="auto"/>
              </w:rPr>
            </w:pPr>
            <w:r>
              <w:rPr>
                <w:color w:val="auto"/>
              </w:rPr>
              <w:t xml:space="preserve">Current </w:t>
            </w:r>
            <w:r w:rsidRPr="00B10B9A">
              <w:rPr>
                <w:color w:val="auto"/>
              </w:rPr>
              <w:t>Medication</w:t>
            </w:r>
          </w:p>
        </w:tc>
        <w:tc>
          <w:tcPr>
            <w:tcW w:w="2977" w:type="dxa"/>
            <w:shd w:val="clear" w:color="auto" w:fill="auto"/>
          </w:tcPr>
          <w:p w14:paraId="2FF0B74D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>
              <w:rPr>
                <w:color w:val="auto"/>
              </w:rPr>
              <w:t>A</w:t>
            </w:r>
            <w:r w:rsidRPr="00B10B9A">
              <w:rPr>
                <w:color w:val="auto"/>
              </w:rPr>
              <w:t>ntipsychotic prescription</w:t>
            </w:r>
          </w:p>
          <w:p w14:paraId="40B4DE70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75C643E1" w14:textId="77777777" w:rsidR="00715306" w:rsidRPr="00B10B9A" w:rsidRDefault="00715306" w:rsidP="00A534C5">
            <w:pPr>
              <w:spacing w:line="280" w:lineRule="exact"/>
            </w:pPr>
            <w:r w:rsidRPr="00B10B9A">
              <w:t>No</w:t>
            </w:r>
            <w:r>
              <w:t>ne</w:t>
            </w:r>
          </w:p>
          <w:p w14:paraId="5226FCBB" w14:textId="77777777" w:rsidR="00715306" w:rsidRPr="00B10B9A" w:rsidRDefault="00715306" w:rsidP="00A534C5">
            <w:pPr>
              <w:spacing w:line="280" w:lineRule="exact"/>
            </w:pPr>
            <w:r>
              <w:t>A</w:t>
            </w:r>
            <w:r w:rsidRPr="00B10B9A">
              <w:t xml:space="preserve">typical </w:t>
            </w:r>
          </w:p>
          <w:p w14:paraId="3CBA84A6" w14:textId="77777777" w:rsidR="00715306" w:rsidRPr="00B10B9A" w:rsidRDefault="00715306" w:rsidP="00A534C5">
            <w:pPr>
              <w:spacing w:line="280" w:lineRule="exact"/>
            </w:pPr>
            <w:r>
              <w:t>T</w:t>
            </w:r>
            <w:r w:rsidRPr="00B10B9A">
              <w:t xml:space="preserve">ypical </w:t>
            </w:r>
          </w:p>
          <w:p w14:paraId="5A7FB1AA" w14:textId="77777777" w:rsidR="00715306" w:rsidRPr="00B10B9A" w:rsidRDefault="00715306" w:rsidP="006D4D93">
            <w:pPr>
              <w:spacing w:line="280" w:lineRule="exact"/>
            </w:pPr>
            <w:r>
              <w:t>B</w:t>
            </w:r>
            <w:r w:rsidRPr="00B10B9A">
              <w:t xml:space="preserve">oth typical and atypical </w:t>
            </w:r>
          </w:p>
        </w:tc>
        <w:tc>
          <w:tcPr>
            <w:tcW w:w="1559" w:type="dxa"/>
            <w:shd w:val="clear" w:color="auto" w:fill="auto"/>
          </w:tcPr>
          <w:p w14:paraId="6FCFAD08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0D2E09CA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3A3A43DA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468 (44%)</w:t>
            </w:r>
          </w:p>
          <w:p w14:paraId="6849E83F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267 (25%)</w:t>
            </w:r>
          </w:p>
          <w:p w14:paraId="765FA1DC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215 (20%)</w:t>
            </w:r>
          </w:p>
          <w:p w14:paraId="4DD1611E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22 (11%)</w:t>
            </w:r>
          </w:p>
        </w:tc>
        <w:tc>
          <w:tcPr>
            <w:tcW w:w="2268" w:type="dxa"/>
            <w:shd w:val="clear" w:color="auto" w:fill="auto"/>
          </w:tcPr>
          <w:p w14:paraId="7487A0D3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1231B232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178DDF3D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357 (44%)</w:t>
            </w:r>
          </w:p>
          <w:p w14:paraId="38B9EE0B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86 (23%)</w:t>
            </w:r>
          </w:p>
          <w:p w14:paraId="4FEDEF64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71 (21%)</w:t>
            </w:r>
          </w:p>
          <w:p w14:paraId="7605AF88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93 (12%)</w:t>
            </w:r>
          </w:p>
        </w:tc>
        <w:tc>
          <w:tcPr>
            <w:tcW w:w="1843" w:type="dxa"/>
            <w:shd w:val="clear" w:color="auto" w:fill="auto"/>
          </w:tcPr>
          <w:p w14:paraId="532BFD4D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59A1476A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1B3DA28C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11 (42%)</w:t>
            </w:r>
          </w:p>
          <w:p w14:paraId="2691A40F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81 (31%)</w:t>
            </w:r>
          </w:p>
          <w:p w14:paraId="3C4FAD10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44 (17%)</w:t>
            </w:r>
          </w:p>
          <w:p w14:paraId="57AF21F1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29 (11%)</w:t>
            </w:r>
          </w:p>
        </w:tc>
        <w:tc>
          <w:tcPr>
            <w:tcW w:w="2409" w:type="dxa"/>
            <w:shd w:val="clear" w:color="auto" w:fill="auto"/>
          </w:tcPr>
          <w:p w14:paraId="74B6004D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05367D71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  <w:p w14:paraId="16770815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  <w:r w:rsidRPr="00B10B9A">
              <w:rPr>
                <w:color w:val="auto"/>
              </w:rPr>
              <w:t>=6.9, df=3, p=0.07</w:t>
            </w:r>
          </w:p>
        </w:tc>
      </w:tr>
      <w:tr w:rsidR="00715306" w:rsidRPr="00B10B9A" w14:paraId="4346E488" w14:textId="77777777" w:rsidTr="0067474D">
        <w:trPr>
          <w:tblHeader/>
        </w:trPr>
        <w:tc>
          <w:tcPr>
            <w:tcW w:w="2208" w:type="dxa"/>
            <w:vMerge/>
            <w:shd w:val="clear" w:color="auto" w:fill="auto"/>
          </w:tcPr>
          <w:p w14:paraId="48E13DE6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</w:tc>
        <w:tc>
          <w:tcPr>
            <w:tcW w:w="2977" w:type="dxa"/>
            <w:shd w:val="clear" w:color="auto" w:fill="auto"/>
          </w:tcPr>
          <w:p w14:paraId="041083FD" w14:textId="77777777" w:rsidR="00715306" w:rsidRPr="00B10B9A" w:rsidRDefault="00715306" w:rsidP="006D4D93">
            <w:pPr>
              <w:pStyle w:val="Normal1"/>
              <w:rPr>
                <w:color w:val="auto"/>
              </w:rPr>
            </w:pPr>
            <w:r>
              <w:rPr>
                <w:color w:val="auto"/>
              </w:rPr>
              <w:t>A</w:t>
            </w:r>
            <w:r w:rsidRPr="00B10B9A">
              <w:rPr>
                <w:color w:val="auto"/>
              </w:rPr>
              <w:t>ntidepressant prescription</w:t>
            </w:r>
          </w:p>
        </w:tc>
        <w:tc>
          <w:tcPr>
            <w:tcW w:w="1559" w:type="dxa"/>
            <w:shd w:val="clear" w:color="auto" w:fill="auto"/>
          </w:tcPr>
          <w:p w14:paraId="08A435D0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313 (29%)</w:t>
            </w:r>
          </w:p>
        </w:tc>
        <w:tc>
          <w:tcPr>
            <w:tcW w:w="2268" w:type="dxa"/>
            <w:shd w:val="clear" w:color="auto" w:fill="auto"/>
          </w:tcPr>
          <w:p w14:paraId="1EB1292F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218 (27%)</w:t>
            </w:r>
          </w:p>
        </w:tc>
        <w:tc>
          <w:tcPr>
            <w:tcW w:w="1843" w:type="dxa"/>
            <w:shd w:val="clear" w:color="auto" w:fill="auto"/>
          </w:tcPr>
          <w:p w14:paraId="0D85A188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95 (36%)</w:t>
            </w:r>
          </w:p>
        </w:tc>
        <w:tc>
          <w:tcPr>
            <w:tcW w:w="2409" w:type="dxa"/>
            <w:shd w:val="clear" w:color="auto" w:fill="auto"/>
          </w:tcPr>
          <w:p w14:paraId="5A928D63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  <w:r w:rsidRPr="00B10B9A">
              <w:rPr>
                <w:color w:val="auto"/>
              </w:rPr>
              <w:t>=7.1, df=1, p=0.007</w:t>
            </w:r>
          </w:p>
        </w:tc>
      </w:tr>
      <w:tr w:rsidR="00715306" w:rsidRPr="00B10B9A" w14:paraId="6F1E378E" w14:textId="77777777" w:rsidTr="0067474D">
        <w:trPr>
          <w:tblHeader/>
        </w:trPr>
        <w:tc>
          <w:tcPr>
            <w:tcW w:w="2208" w:type="dxa"/>
            <w:vMerge/>
            <w:shd w:val="clear" w:color="auto" w:fill="auto"/>
          </w:tcPr>
          <w:p w14:paraId="11BA1FE2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</w:tc>
        <w:tc>
          <w:tcPr>
            <w:tcW w:w="2977" w:type="dxa"/>
            <w:shd w:val="clear" w:color="auto" w:fill="auto"/>
          </w:tcPr>
          <w:p w14:paraId="2C65D8DA" w14:textId="77777777" w:rsidR="00715306" w:rsidRPr="00B10B9A" w:rsidRDefault="00715306" w:rsidP="006D4D93">
            <w:pPr>
              <w:pStyle w:val="Normal1"/>
              <w:rPr>
                <w:color w:val="auto"/>
              </w:rPr>
            </w:pPr>
            <w:r>
              <w:rPr>
                <w:color w:val="auto"/>
              </w:rPr>
              <w:t>B</w:t>
            </w:r>
            <w:r w:rsidRPr="00B10B9A">
              <w:rPr>
                <w:color w:val="auto"/>
              </w:rPr>
              <w:t>enzodiazepine prescription</w:t>
            </w:r>
          </w:p>
        </w:tc>
        <w:tc>
          <w:tcPr>
            <w:tcW w:w="1559" w:type="dxa"/>
            <w:shd w:val="clear" w:color="auto" w:fill="auto"/>
          </w:tcPr>
          <w:p w14:paraId="5A3CDC11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446 (42%)</w:t>
            </w:r>
          </w:p>
        </w:tc>
        <w:tc>
          <w:tcPr>
            <w:tcW w:w="2268" w:type="dxa"/>
            <w:shd w:val="clear" w:color="auto" w:fill="auto"/>
          </w:tcPr>
          <w:p w14:paraId="6BD34CD8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321 (40%)</w:t>
            </w:r>
          </w:p>
        </w:tc>
        <w:tc>
          <w:tcPr>
            <w:tcW w:w="1843" w:type="dxa"/>
            <w:shd w:val="clear" w:color="auto" w:fill="auto"/>
          </w:tcPr>
          <w:p w14:paraId="2437DE0D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25 (47%)</w:t>
            </w:r>
          </w:p>
        </w:tc>
        <w:tc>
          <w:tcPr>
            <w:tcW w:w="2409" w:type="dxa"/>
            <w:shd w:val="clear" w:color="auto" w:fill="auto"/>
          </w:tcPr>
          <w:p w14:paraId="0E4E5BA3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  <w:r w:rsidRPr="00B10B9A">
              <w:rPr>
                <w:color w:val="auto"/>
              </w:rPr>
              <w:t>=4.2, df=1, p=0.04</w:t>
            </w:r>
          </w:p>
        </w:tc>
      </w:tr>
      <w:tr w:rsidR="00715306" w:rsidRPr="00B10B9A" w14:paraId="1216BD21" w14:textId="77777777" w:rsidTr="0067474D">
        <w:trPr>
          <w:tblHeader/>
        </w:trPr>
        <w:tc>
          <w:tcPr>
            <w:tcW w:w="2208" w:type="dxa"/>
            <w:vMerge/>
            <w:shd w:val="clear" w:color="auto" w:fill="auto"/>
          </w:tcPr>
          <w:p w14:paraId="75463D64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</w:tc>
        <w:tc>
          <w:tcPr>
            <w:tcW w:w="2977" w:type="dxa"/>
            <w:shd w:val="clear" w:color="auto" w:fill="auto"/>
          </w:tcPr>
          <w:p w14:paraId="22AE1A71" w14:textId="77777777" w:rsidR="00715306" w:rsidRPr="00B10B9A" w:rsidRDefault="00715306" w:rsidP="006D4D93">
            <w:pPr>
              <w:pStyle w:val="Normal1"/>
              <w:rPr>
                <w:color w:val="auto"/>
              </w:rPr>
            </w:pPr>
            <w:r>
              <w:rPr>
                <w:color w:val="auto"/>
              </w:rPr>
              <w:t>M</w:t>
            </w:r>
            <w:r w:rsidRPr="00B10B9A">
              <w:rPr>
                <w:color w:val="auto"/>
              </w:rPr>
              <w:t>ood stabiliser prescription</w:t>
            </w:r>
          </w:p>
        </w:tc>
        <w:tc>
          <w:tcPr>
            <w:tcW w:w="1559" w:type="dxa"/>
            <w:shd w:val="clear" w:color="auto" w:fill="auto"/>
          </w:tcPr>
          <w:p w14:paraId="0C39374C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15 (11%)</w:t>
            </w:r>
          </w:p>
        </w:tc>
        <w:tc>
          <w:tcPr>
            <w:tcW w:w="2268" w:type="dxa"/>
            <w:shd w:val="clear" w:color="auto" w:fill="auto"/>
          </w:tcPr>
          <w:p w14:paraId="0A0B14B6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80 (10%)</w:t>
            </w:r>
          </w:p>
        </w:tc>
        <w:tc>
          <w:tcPr>
            <w:tcW w:w="1843" w:type="dxa"/>
            <w:shd w:val="clear" w:color="auto" w:fill="auto"/>
          </w:tcPr>
          <w:p w14:paraId="66264323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35 (13%)</w:t>
            </w:r>
          </w:p>
        </w:tc>
        <w:tc>
          <w:tcPr>
            <w:tcW w:w="2409" w:type="dxa"/>
            <w:shd w:val="clear" w:color="auto" w:fill="auto"/>
          </w:tcPr>
          <w:p w14:paraId="64EA7852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  <w:r w:rsidRPr="00B10B9A">
              <w:rPr>
                <w:color w:val="auto"/>
              </w:rPr>
              <w:t>=1.9, df=1, p=0.2</w:t>
            </w:r>
          </w:p>
        </w:tc>
      </w:tr>
      <w:tr w:rsidR="00715306" w:rsidRPr="00B10B9A" w14:paraId="507382D1" w14:textId="77777777" w:rsidTr="0067474D">
        <w:trPr>
          <w:tblHeader/>
        </w:trPr>
        <w:tc>
          <w:tcPr>
            <w:tcW w:w="2208" w:type="dxa"/>
            <w:vMerge/>
            <w:shd w:val="clear" w:color="auto" w:fill="auto"/>
          </w:tcPr>
          <w:p w14:paraId="0D625E94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</w:tc>
        <w:tc>
          <w:tcPr>
            <w:tcW w:w="2977" w:type="dxa"/>
            <w:shd w:val="clear" w:color="auto" w:fill="auto"/>
          </w:tcPr>
          <w:p w14:paraId="11D3011A" w14:textId="77777777" w:rsidR="00715306" w:rsidRPr="00B10B9A" w:rsidRDefault="00715306" w:rsidP="006D4D93">
            <w:pPr>
              <w:pStyle w:val="Normal1"/>
              <w:rPr>
                <w:color w:val="auto"/>
              </w:rPr>
            </w:pPr>
            <w:r>
              <w:rPr>
                <w:color w:val="auto"/>
              </w:rPr>
              <w:t>A</w:t>
            </w:r>
            <w:r w:rsidRPr="00B10B9A">
              <w:rPr>
                <w:color w:val="auto"/>
              </w:rPr>
              <w:t>nti-inflammatory prescription</w:t>
            </w:r>
            <w:r>
              <w:rPr>
                <w:vertAlign w:val="superscript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66DDF1CC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93 (18%)</w:t>
            </w:r>
          </w:p>
        </w:tc>
        <w:tc>
          <w:tcPr>
            <w:tcW w:w="2268" w:type="dxa"/>
            <w:shd w:val="clear" w:color="auto" w:fill="auto"/>
          </w:tcPr>
          <w:p w14:paraId="6B921784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138 (17%)</w:t>
            </w:r>
          </w:p>
        </w:tc>
        <w:tc>
          <w:tcPr>
            <w:tcW w:w="1843" w:type="dxa"/>
            <w:shd w:val="clear" w:color="auto" w:fill="auto"/>
          </w:tcPr>
          <w:p w14:paraId="5E9D1F2F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55 (21%)</w:t>
            </w:r>
          </w:p>
        </w:tc>
        <w:tc>
          <w:tcPr>
            <w:tcW w:w="2409" w:type="dxa"/>
            <w:shd w:val="clear" w:color="auto" w:fill="auto"/>
          </w:tcPr>
          <w:p w14:paraId="4CC22E35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  <w:r w:rsidRPr="00B10B9A">
              <w:rPr>
                <w:color w:val="auto"/>
              </w:rPr>
              <w:t>=1.6, df=1, p=0.2</w:t>
            </w:r>
          </w:p>
        </w:tc>
      </w:tr>
      <w:tr w:rsidR="00715306" w:rsidRPr="00B10B9A" w14:paraId="2C3B6FB4" w14:textId="77777777" w:rsidTr="0067474D">
        <w:trPr>
          <w:tblHeader/>
        </w:trPr>
        <w:tc>
          <w:tcPr>
            <w:tcW w:w="2208" w:type="dxa"/>
            <w:vMerge/>
            <w:shd w:val="clear" w:color="auto" w:fill="auto"/>
          </w:tcPr>
          <w:p w14:paraId="7A6E646A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</w:tc>
        <w:tc>
          <w:tcPr>
            <w:tcW w:w="2977" w:type="dxa"/>
            <w:shd w:val="clear" w:color="auto" w:fill="auto"/>
          </w:tcPr>
          <w:p w14:paraId="780F2433" w14:textId="77777777" w:rsidR="00715306" w:rsidRPr="00B10B9A" w:rsidRDefault="00715306" w:rsidP="007F4D3D">
            <w:pPr>
              <w:pStyle w:val="Normal1"/>
              <w:rPr>
                <w:color w:val="auto"/>
              </w:rPr>
            </w:pPr>
            <w:r>
              <w:rPr>
                <w:color w:val="auto"/>
              </w:rPr>
              <w:t>P</w:t>
            </w:r>
            <w:r w:rsidRPr="00B10B9A">
              <w:rPr>
                <w:color w:val="auto"/>
              </w:rPr>
              <w:t>rescriptions for physical co-morbidity</w:t>
            </w:r>
            <w:r w:rsidRPr="00B10B9A">
              <w:rPr>
                <w:color w:val="auto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77ECB5BB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81 (8%)</w:t>
            </w:r>
          </w:p>
        </w:tc>
        <w:tc>
          <w:tcPr>
            <w:tcW w:w="2268" w:type="dxa"/>
            <w:shd w:val="clear" w:color="auto" w:fill="auto"/>
          </w:tcPr>
          <w:p w14:paraId="4F04B4DA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59 (7%)</w:t>
            </w:r>
          </w:p>
        </w:tc>
        <w:tc>
          <w:tcPr>
            <w:tcW w:w="1843" w:type="dxa"/>
            <w:shd w:val="clear" w:color="auto" w:fill="auto"/>
          </w:tcPr>
          <w:p w14:paraId="029AFB05" w14:textId="77777777" w:rsidR="00715306" w:rsidRPr="00B10B9A" w:rsidRDefault="00715306" w:rsidP="004842E0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22 (8%)</w:t>
            </w:r>
          </w:p>
        </w:tc>
        <w:tc>
          <w:tcPr>
            <w:tcW w:w="2409" w:type="dxa"/>
            <w:shd w:val="clear" w:color="auto" w:fill="auto"/>
          </w:tcPr>
          <w:p w14:paraId="0E9CB0E8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  <w:r w:rsidRPr="00B10B9A">
              <w:rPr>
                <w:color w:val="auto"/>
              </w:rPr>
              <w:t>=0.2, df=1, p=0.7</w:t>
            </w:r>
          </w:p>
        </w:tc>
      </w:tr>
      <w:tr w:rsidR="00715306" w:rsidRPr="00B10B9A" w14:paraId="7E764653" w14:textId="77777777" w:rsidTr="0067474D">
        <w:trPr>
          <w:tblHeader/>
        </w:trPr>
        <w:tc>
          <w:tcPr>
            <w:tcW w:w="2208" w:type="dxa"/>
            <w:shd w:val="clear" w:color="auto" w:fill="auto"/>
          </w:tcPr>
          <w:p w14:paraId="7F391870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</w:p>
        </w:tc>
        <w:tc>
          <w:tcPr>
            <w:tcW w:w="2977" w:type="dxa"/>
            <w:shd w:val="clear" w:color="auto" w:fill="auto"/>
          </w:tcPr>
          <w:p w14:paraId="4C6B8EE7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>
              <w:rPr>
                <w:color w:val="auto"/>
              </w:rPr>
              <w:t>Length of admission, m</w:t>
            </w:r>
            <w:r w:rsidRPr="00B10B9A">
              <w:rPr>
                <w:color w:val="auto"/>
              </w:rPr>
              <w:t>ean (SD) days</w:t>
            </w:r>
          </w:p>
        </w:tc>
        <w:tc>
          <w:tcPr>
            <w:tcW w:w="1559" w:type="dxa"/>
            <w:shd w:val="clear" w:color="auto" w:fill="auto"/>
          </w:tcPr>
          <w:p w14:paraId="55560477" w14:textId="77777777" w:rsidR="00715306" w:rsidRPr="00B10B9A" w:rsidRDefault="00715306" w:rsidP="00A50394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31 (48)</w:t>
            </w:r>
          </w:p>
        </w:tc>
        <w:tc>
          <w:tcPr>
            <w:tcW w:w="2268" w:type="dxa"/>
            <w:shd w:val="clear" w:color="auto" w:fill="auto"/>
          </w:tcPr>
          <w:p w14:paraId="5FF62D2F" w14:textId="77777777" w:rsidR="00715306" w:rsidRPr="00B10B9A" w:rsidRDefault="00715306" w:rsidP="00316DBD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31 (50)</w:t>
            </w:r>
          </w:p>
        </w:tc>
        <w:tc>
          <w:tcPr>
            <w:tcW w:w="1843" w:type="dxa"/>
            <w:shd w:val="clear" w:color="auto" w:fill="auto"/>
          </w:tcPr>
          <w:p w14:paraId="023049C2" w14:textId="77777777" w:rsidR="00715306" w:rsidRPr="00B10B9A" w:rsidRDefault="00715306" w:rsidP="006864AE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29 (43)</w:t>
            </w:r>
          </w:p>
        </w:tc>
        <w:tc>
          <w:tcPr>
            <w:tcW w:w="2409" w:type="dxa"/>
            <w:shd w:val="clear" w:color="auto" w:fill="auto"/>
          </w:tcPr>
          <w:p w14:paraId="118A3740" w14:textId="77777777" w:rsidR="00715306" w:rsidRPr="00B10B9A" w:rsidRDefault="00715306" w:rsidP="00B10B9A">
            <w:pPr>
              <w:pStyle w:val="Normal1"/>
              <w:rPr>
                <w:color w:val="auto"/>
              </w:rPr>
            </w:pPr>
            <w:r w:rsidRPr="00B10B9A">
              <w:rPr>
                <w:color w:val="auto"/>
              </w:rPr>
              <w:t>t-test: t=0.6, df=510, p=0.52</w:t>
            </w:r>
          </w:p>
        </w:tc>
      </w:tr>
    </w:tbl>
    <w:p w14:paraId="1A74D837" w14:textId="77777777" w:rsidR="00715306" w:rsidRDefault="00715306" w:rsidP="00432781">
      <w:pPr>
        <w:pStyle w:val="Normal1"/>
        <w:rPr>
          <w:vertAlign w:val="superscript"/>
        </w:rPr>
      </w:pPr>
    </w:p>
    <w:p w14:paraId="0F97656A" w14:textId="77777777" w:rsidR="00715306" w:rsidRDefault="00715306" w:rsidP="00432781">
      <w:pPr>
        <w:pStyle w:val="Normal1"/>
      </w:pPr>
      <w:r w:rsidRPr="0049713A">
        <w:rPr>
          <w:vertAlign w:val="superscript"/>
        </w:rPr>
        <w:t>1</w:t>
      </w:r>
      <w:r>
        <w:t xml:space="preserve"> A </w:t>
      </w:r>
      <w:r w:rsidRPr="004D0F8F">
        <w:rPr>
          <w:i/>
        </w:rPr>
        <w:t xml:space="preserve">t </w:t>
      </w:r>
      <w:r w:rsidRPr="0049713A">
        <w:t xml:space="preserve">test was used to compared mean values between groups (age, length of stay); </w:t>
      </w:r>
      <w:r>
        <w:t>a c</w:t>
      </w:r>
      <w:r w:rsidRPr="0049713A">
        <w:t>hi-squared test was used for categorical variables</w:t>
      </w:r>
      <w:r>
        <w:t>.</w:t>
      </w:r>
    </w:p>
    <w:p w14:paraId="3E1A4629" w14:textId="77777777" w:rsidR="00715306" w:rsidRDefault="00715306" w:rsidP="00432781">
      <w:pPr>
        <w:pStyle w:val="Normal1"/>
      </w:pPr>
      <w:r w:rsidRPr="00CC6F92">
        <w:rPr>
          <w:vertAlign w:val="superscript"/>
        </w:rPr>
        <w:t xml:space="preserve">2 </w:t>
      </w:r>
      <w:r>
        <w:t>The presence of medical co-morbidities was inferred by the presence of prescriptions for anti-hypertensives, diuretics, antidiabetics, statins, anti-aggregants, anti-coagulants or medication for the management of dyslipidaemias.</w:t>
      </w:r>
    </w:p>
    <w:p w14:paraId="110264A5" w14:textId="77777777" w:rsidR="00715306" w:rsidRPr="00CC6F92" w:rsidRDefault="00715306" w:rsidP="00432781">
      <w:pPr>
        <w:pStyle w:val="Normal1"/>
      </w:pPr>
      <w:r>
        <w:rPr>
          <w:vertAlign w:val="superscript"/>
        </w:rPr>
        <w:t>3</w:t>
      </w:r>
      <w:r>
        <w:t xml:space="preserve"> NSAIDs and opiates.</w:t>
      </w:r>
    </w:p>
    <w:p w14:paraId="23DBC7F0" w14:textId="77777777" w:rsidR="00715306" w:rsidRDefault="00715306">
      <w:pPr>
        <w:rPr>
          <w:rFonts w:eastAsiaTheme="majorEastAsia"/>
          <w:b/>
          <w:bCs/>
          <w:color w:val="4472C4" w:themeColor="accent1"/>
          <w:sz w:val="26"/>
          <w:szCs w:val="26"/>
        </w:rPr>
      </w:pPr>
      <w:r>
        <w:rPr>
          <w:rFonts w:eastAsiaTheme="majorEastAsia"/>
          <w:b/>
          <w:bCs/>
          <w:color w:val="4472C4" w:themeColor="accent1"/>
          <w:sz w:val="26"/>
          <w:szCs w:val="26"/>
        </w:rPr>
        <w:br w:type="page"/>
      </w:r>
    </w:p>
    <w:p w14:paraId="41920C4B" w14:textId="1420C60D" w:rsidR="00715306" w:rsidRDefault="00715306" w:rsidP="003A7A32">
      <w:pPr>
        <w:pStyle w:val="Heading3"/>
      </w:pPr>
      <w:bookmarkStart w:id="13" w:name="_Toc506813275"/>
      <w:r>
        <w:lastRenderedPageBreak/>
        <w:t>Supplementary Table 3</w:t>
      </w:r>
      <w:r w:rsidRPr="0049713A">
        <w:t xml:space="preserve">: </w:t>
      </w:r>
      <w:r>
        <w:t>Odds Ratios for Inflammation on admission (WBC</w:t>
      </w:r>
      <w:r w:rsidRPr="0049713A">
        <w:t xml:space="preserve"> &gt;</w:t>
      </w:r>
      <w:r>
        <w:t>9.</w:t>
      </w:r>
      <w:r w:rsidRPr="0049713A">
        <w:t xml:space="preserve">4 </w:t>
      </w:r>
      <w:r>
        <w:t>x10</w:t>
      </w:r>
      <w:r w:rsidRPr="00B957B2">
        <w:rPr>
          <w:vertAlign w:val="superscript"/>
        </w:rPr>
        <w:t>9</w:t>
      </w:r>
      <w:r>
        <w:t>/l)</w:t>
      </w:r>
      <w:bookmarkEnd w:id="13"/>
    </w:p>
    <w:p w14:paraId="1AEE6560" w14:textId="77777777" w:rsidR="00715306" w:rsidRDefault="00715306" w:rsidP="001F7C37">
      <w:r>
        <w:t xml:space="preserve">The </w:t>
      </w:r>
      <w:r w:rsidRPr="003A182F">
        <w:rPr>
          <w:i/>
        </w:rPr>
        <w:t>n</w:t>
      </w:r>
      <w:r>
        <w:t>s for the following table can be found in Supplementary Table 1</w:t>
      </w:r>
    </w:p>
    <w:p w14:paraId="46B3DC55" w14:textId="77777777" w:rsidR="00715306" w:rsidRDefault="00715306" w:rsidP="001F7C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7"/>
        <w:gridCol w:w="4476"/>
        <w:gridCol w:w="3685"/>
        <w:gridCol w:w="3549"/>
      </w:tblGrid>
      <w:tr w:rsidR="00715306" w:rsidRPr="008B7C64" w14:paraId="4F7D3305" w14:textId="77777777" w:rsidTr="00AA7A40">
        <w:trPr>
          <w:cantSplit/>
        </w:trPr>
        <w:tc>
          <w:tcPr>
            <w:tcW w:w="1728" w:type="dxa"/>
            <w:tcBorders>
              <w:bottom w:val="single" w:sz="4" w:space="0" w:color="auto"/>
            </w:tcBorders>
          </w:tcPr>
          <w:p w14:paraId="7D187527" w14:textId="77777777" w:rsidR="00715306" w:rsidRPr="008B7C64" w:rsidRDefault="00715306" w:rsidP="00D31E77">
            <w:pPr>
              <w:pStyle w:val="Normal1"/>
              <w:jc w:val="center"/>
              <w:rPr>
                <w:b/>
                <w:sz w:val="28"/>
                <w:szCs w:val="28"/>
              </w:rPr>
            </w:pPr>
            <w:r w:rsidRPr="008B7C64">
              <w:rPr>
                <w:b/>
                <w:sz w:val="28"/>
                <w:szCs w:val="28"/>
              </w:rPr>
              <w:t>Characteristic</w:t>
            </w:r>
          </w:p>
        </w:tc>
        <w:tc>
          <w:tcPr>
            <w:tcW w:w="4476" w:type="dxa"/>
            <w:tcBorders>
              <w:bottom w:val="single" w:sz="4" w:space="0" w:color="auto"/>
            </w:tcBorders>
          </w:tcPr>
          <w:p w14:paraId="2E5355ED" w14:textId="77777777" w:rsidR="00715306" w:rsidRPr="008B7C64" w:rsidRDefault="00715306" w:rsidP="00D31E77">
            <w:pPr>
              <w:pStyle w:val="Normal1"/>
              <w:jc w:val="center"/>
              <w:rPr>
                <w:b/>
                <w:sz w:val="28"/>
                <w:szCs w:val="28"/>
              </w:rPr>
            </w:pPr>
            <w:r w:rsidRPr="008B7C64">
              <w:rPr>
                <w:b/>
                <w:sz w:val="28"/>
                <w:szCs w:val="28"/>
              </w:rPr>
              <w:t>Groups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E142935" w14:textId="66454616" w:rsidR="00715306" w:rsidRPr="008B7C64" w:rsidRDefault="00715306" w:rsidP="00D31E77">
            <w:pPr>
              <w:pStyle w:val="Normal1"/>
              <w:jc w:val="center"/>
              <w:rPr>
                <w:b/>
                <w:sz w:val="28"/>
                <w:szCs w:val="28"/>
              </w:rPr>
            </w:pPr>
            <w:r w:rsidRPr="008B7C64">
              <w:rPr>
                <w:b/>
                <w:sz w:val="28"/>
                <w:szCs w:val="28"/>
              </w:rPr>
              <w:t xml:space="preserve">OR for inflammation - </w:t>
            </w:r>
            <w:r>
              <w:rPr>
                <w:b/>
                <w:sz w:val="28"/>
                <w:szCs w:val="28"/>
              </w:rPr>
              <w:t>WBC</w:t>
            </w:r>
            <w:r w:rsidRPr="008B7C64">
              <w:rPr>
                <w:b/>
                <w:sz w:val="28"/>
                <w:szCs w:val="28"/>
              </w:rPr>
              <w:t xml:space="preserve"> &gt;</w:t>
            </w:r>
            <w:r w:rsidRPr="008B7C64">
              <w:rPr>
                <w:b/>
                <w:color w:val="auto"/>
                <w:sz w:val="28"/>
                <w:szCs w:val="28"/>
              </w:rPr>
              <w:t>9.4 x10</w:t>
            </w:r>
            <w:r w:rsidRPr="008B7C64">
              <w:rPr>
                <w:b/>
                <w:color w:val="auto"/>
                <w:sz w:val="28"/>
                <w:szCs w:val="28"/>
                <w:vertAlign w:val="superscript"/>
              </w:rPr>
              <w:t>9</w:t>
            </w:r>
            <w:r w:rsidRPr="008B7C64">
              <w:rPr>
                <w:b/>
                <w:color w:val="auto"/>
                <w:sz w:val="28"/>
                <w:szCs w:val="28"/>
              </w:rPr>
              <w:t>/l</w:t>
            </w:r>
            <w:r w:rsidRPr="008B7C64">
              <w:rPr>
                <w:b/>
                <w:sz w:val="28"/>
                <w:szCs w:val="28"/>
              </w:rPr>
              <w:t xml:space="preserve"> (95% CI)</w:t>
            </w:r>
          </w:p>
        </w:tc>
        <w:tc>
          <w:tcPr>
            <w:tcW w:w="3549" w:type="dxa"/>
            <w:tcBorders>
              <w:bottom w:val="single" w:sz="4" w:space="0" w:color="auto"/>
            </w:tcBorders>
          </w:tcPr>
          <w:p w14:paraId="767DB45C" w14:textId="0A9EA48B" w:rsidR="00715306" w:rsidRPr="008B7C64" w:rsidRDefault="00715306" w:rsidP="00D31E77">
            <w:pPr>
              <w:pStyle w:val="Normal1"/>
              <w:jc w:val="center"/>
              <w:rPr>
                <w:b/>
                <w:sz w:val="28"/>
                <w:szCs w:val="28"/>
              </w:rPr>
            </w:pPr>
            <w:r w:rsidRPr="008B7C64">
              <w:rPr>
                <w:b/>
                <w:sz w:val="28"/>
                <w:szCs w:val="28"/>
              </w:rPr>
              <w:t>Adjusted</w:t>
            </w:r>
            <w:r w:rsidRPr="008B7C64">
              <w:rPr>
                <w:b/>
                <w:sz w:val="28"/>
                <w:szCs w:val="28"/>
                <w:vertAlign w:val="superscript"/>
              </w:rPr>
              <w:t>1</w:t>
            </w:r>
            <w:r w:rsidRPr="008B7C64">
              <w:rPr>
                <w:b/>
                <w:sz w:val="28"/>
                <w:szCs w:val="28"/>
              </w:rPr>
              <w:t xml:space="preserve"> OR for inflammation - </w:t>
            </w:r>
            <w:r>
              <w:rPr>
                <w:b/>
                <w:sz w:val="28"/>
                <w:szCs w:val="28"/>
              </w:rPr>
              <w:t>WBC</w:t>
            </w:r>
            <w:r w:rsidRPr="008B7C64">
              <w:rPr>
                <w:b/>
                <w:sz w:val="28"/>
                <w:szCs w:val="28"/>
              </w:rPr>
              <w:t xml:space="preserve"> &gt;</w:t>
            </w:r>
            <w:r w:rsidRPr="008B7C64">
              <w:rPr>
                <w:b/>
                <w:color w:val="auto"/>
                <w:sz w:val="28"/>
                <w:szCs w:val="28"/>
              </w:rPr>
              <w:t>9.4 x10</w:t>
            </w:r>
            <w:r w:rsidRPr="008B7C64">
              <w:rPr>
                <w:b/>
                <w:color w:val="auto"/>
                <w:sz w:val="28"/>
                <w:szCs w:val="28"/>
                <w:vertAlign w:val="superscript"/>
              </w:rPr>
              <w:t>9</w:t>
            </w:r>
            <w:r w:rsidRPr="008B7C64">
              <w:rPr>
                <w:b/>
                <w:color w:val="auto"/>
                <w:sz w:val="28"/>
                <w:szCs w:val="28"/>
              </w:rPr>
              <w:t>/l</w:t>
            </w:r>
            <w:r w:rsidRPr="008B7C64">
              <w:rPr>
                <w:b/>
                <w:sz w:val="28"/>
                <w:szCs w:val="28"/>
              </w:rPr>
              <w:t xml:space="preserve"> (95% CI)</w:t>
            </w:r>
          </w:p>
        </w:tc>
      </w:tr>
      <w:tr w:rsidR="00715306" w:rsidRPr="007174FA" w14:paraId="67E45AC3" w14:textId="77777777" w:rsidTr="00DC065F">
        <w:trPr>
          <w:cantSplit/>
        </w:trPr>
        <w:tc>
          <w:tcPr>
            <w:tcW w:w="1728" w:type="dxa"/>
            <w:vMerge w:val="restart"/>
            <w:vAlign w:val="center"/>
          </w:tcPr>
          <w:p w14:paraId="111B1B90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4476" w:type="dxa"/>
          </w:tcPr>
          <w:p w14:paraId="57FD277F" w14:textId="77777777" w:rsidR="00715306" w:rsidRDefault="00715306" w:rsidP="00D31E77">
            <w:pPr>
              <w:pStyle w:val="Normal1"/>
              <w:jc w:val="center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3685" w:type="dxa"/>
          </w:tcPr>
          <w:p w14:paraId="25E11838" w14:textId="77777777" w:rsidR="00715306" w:rsidRPr="0063526F" w:rsidRDefault="00715306" w:rsidP="0063526F">
            <w:pPr>
              <w:spacing w:line="280" w:lineRule="exact"/>
              <w:jc w:val="center"/>
            </w:pPr>
            <w:r>
              <w:t>1.0 (reference)</w:t>
            </w:r>
          </w:p>
        </w:tc>
        <w:tc>
          <w:tcPr>
            <w:tcW w:w="3549" w:type="dxa"/>
          </w:tcPr>
          <w:p w14:paraId="476AD118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>
              <w:t>1.0 (reference)</w:t>
            </w:r>
          </w:p>
        </w:tc>
      </w:tr>
      <w:tr w:rsidR="00715306" w:rsidRPr="007174FA" w14:paraId="6A96B674" w14:textId="77777777" w:rsidTr="00FD073E">
        <w:trPr>
          <w:cantSplit/>
        </w:trPr>
        <w:tc>
          <w:tcPr>
            <w:tcW w:w="1728" w:type="dxa"/>
            <w:vMerge/>
            <w:tcBorders>
              <w:bottom w:val="triple" w:sz="4" w:space="0" w:color="auto"/>
            </w:tcBorders>
          </w:tcPr>
          <w:p w14:paraId="3E7ACAE6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  <w:tcBorders>
              <w:bottom w:val="triple" w:sz="4" w:space="0" w:color="auto"/>
            </w:tcBorders>
          </w:tcPr>
          <w:p w14:paraId="07C6AE27" w14:textId="77777777" w:rsidR="00715306" w:rsidRDefault="00715306" w:rsidP="00D31E77">
            <w:pPr>
              <w:pStyle w:val="Normal1"/>
              <w:jc w:val="center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3685" w:type="dxa"/>
            <w:tcBorders>
              <w:bottom w:val="triple" w:sz="4" w:space="0" w:color="auto"/>
            </w:tcBorders>
          </w:tcPr>
          <w:p w14:paraId="6C13C46A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>
              <w:t>1.07 (0.8-1.4)</w:t>
            </w:r>
          </w:p>
        </w:tc>
        <w:tc>
          <w:tcPr>
            <w:tcW w:w="3549" w:type="dxa"/>
            <w:tcBorders>
              <w:bottom w:val="triple" w:sz="4" w:space="0" w:color="auto"/>
            </w:tcBorders>
          </w:tcPr>
          <w:p w14:paraId="4D6303D4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>
              <w:t>0.93</w:t>
            </w:r>
            <w:r w:rsidRPr="00791726">
              <w:t xml:space="preserve"> </w:t>
            </w:r>
            <w:r>
              <w:t>(</w:t>
            </w:r>
            <w:r w:rsidRPr="00791726">
              <w:t>0.</w:t>
            </w:r>
            <w:r>
              <w:t>7-</w:t>
            </w:r>
            <w:r w:rsidRPr="00791726">
              <w:t>1.</w:t>
            </w:r>
            <w:r>
              <w:t>3)</w:t>
            </w:r>
          </w:p>
        </w:tc>
      </w:tr>
      <w:tr w:rsidR="00715306" w:rsidRPr="007174FA" w14:paraId="317B3C14" w14:textId="77777777" w:rsidTr="00AA7A40">
        <w:trPr>
          <w:cantSplit/>
        </w:trPr>
        <w:tc>
          <w:tcPr>
            <w:tcW w:w="1728" w:type="dxa"/>
            <w:vMerge w:val="restart"/>
            <w:tcBorders>
              <w:top w:val="triple" w:sz="4" w:space="0" w:color="auto"/>
            </w:tcBorders>
            <w:vAlign w:val="center"/>
          </w:tcPr>
          <w:p w14:paraId="32E26332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4476" w:type="dxa"/>
            <w:tcBorders>
              <w:top w:val="triple" w:sz="4" w:space="0" w:color="auto"/>
            </w:tcBorders>
          </w:tcPr>
          <w:p w14:paraId="320453F3" w14:textId="77777777" w:rsidR="00715306" w:rsidRDefault="00715306" w:rsidP="00D31E77">
            <w:pPr>
              <w:pStyle w:val="Normal1"/>
              <w:jc w:val="center"/>
              <w:rPr>
                <w:b/>
              </w:rPr>
            </w:pPr>
            <w:r>
              <w:rPr>
                <w:b/>
              </w:rPr>
              <w:t>&lt;28</w:t>
            </w:r>
          </w:p>
        </w:tc>
        <w:tc>
          <w:tcPr>
            <w:tcW w:w="3685" w:type="dxa"/>
            <w:tcBorders>
              <w:top w:val="triple" w:sz="4" w:space="0" w:color="auto"/>
            </w:tcBorders>
          </w:tcPr>
          <w:p w14:paraId="6B15627F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>
              <w:t>1.0 (reference)</w:t>
            </w:r>
          </w:p>
        </w:tc>
        <w:tc>
          <w:tcPr>
            <w:tcW w:w="3549" w:type="dxa"/>
            <w:tcBorders>
              <w:top w:val="triple" w:sz="4" w:space="0" w:color="auto"/>
            </w:tcBorders>
          </w:tcPr>
          <w:p w14:paraId="2E709E72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>
              <w:t>1.0 (reference)</w:t>
            </w:r>
          </w:p>
        </w:tc>
      </w:tr>
      <w:tr w:rsidR="00715306" w:rsidRPr="007174FA" w14:paraId="2C1BCD9E" w14:textId="77777777" w:rsidTr="00B42B6F">
        <w:trPr>
          <w:cantSplit/>
        </w:trPr>
        <w:tc>
          <w:tcPr>
            <w:tcW w:w="1728" w:type="dxa"/>
            <w:vMerge/>
          </w:tcPr>
          <w:p w14:paraId="5FBC9BBD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61AF7EA5" w14:textId="77777777" w:rsidR="00715306" w:rsidRDefault="00715306" w:rsidP="00D31E77">
            <w:pPr>
              <w:pStyle w:val="Normal1"/>
              <w:jc w:val="center"/>
              <w:rPr>
                <w:b/>
              </w:rPr>
            </w:pPr>
            <w:r>
              <w:rPr>
                <w:b/>
              </w:rPr>
              <w:t>28-39</w:t>
            </w:r>
          </w:p>
        </w:tc>
        <w:tc>
          <w:tcPr>
            <w:tcW w:w="3685" w:type="dxa"/>
          </w:tcPr>
          <w:p w14:paraId="249A69BE" w14:textId="77777777" w:rsidR="00715306" w:rsidRPr="005A1A8E" w:rsidRDefault="00715306" w:rsidP="0034573E">
            <w:pPr>
              <w:pStyle w:val="Normal1"/>
              <w:jc w:val="center"/>
            </w:pPr>
            <w:r>
              <w:t>1.19 (0.8-1.8)</w:t>
            </w:r>
          </w:p>
        </w:tc>
        <w:tc>
          <w:tcPr>
            <w:tcW w:w="3549" w:type="dxa"/>
          </w:tcPr>
          <w:p w14:paraId="52D763C8" w14:textId="77777777" w:rsidR="00715306" w:rsidRPr="0034573E" w:rsidRDefault="00715306" w:rsidP="0034573E">
            <w:pPr>
              <w:pStyle w:val="Normal1"/>
              <w:jc w:val="center"/>
            </w:pPr>
            <w:r w:rsidRPr="0014770B">
              <w:t>1.19 (0.8-1.8)</w:t>
            </w:r>
          </w:p>
        </w:tc>
      </w:tr>
      <w:tr w:rsidR="00715306" w:rsidRPr="007174FA" w14:paraId="5C5C034D" w14:textId="77777777" w:rsidTr="00B42B6F">
        <w:trPr>
          <w:cantSplit/>
        </w:trPr>
        <w:tc>
          <w:tcPr>
            <w:tcW w:w="1728" w:type="dxa"/>
            <w:vMerge/>
          </w:tcPr>
          <w:p w14:paraId="41ABF7B2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7D4A4492" w14:textId="77777777" w:rsidR="00715306" w:rsidRDefault="00715306" w:rsidP="00D31E77">
            <w:pPr>
              <w:pStyle w:val="Normal1"/>
              <w:jc w:val="center"/>
              <w:rPr>
                <w:b/>
              </w:rPr>
            </w:pPr>
            <w:r>
              <w:rPr>
                <w:b/>
              </w:rPr>
              <w:t>40-49</w:t>
            </w:r>
          </w:p>
        </w:tc>
        <w:tc>
          <w:tcPr>
            <w:tcW w:w="3685" w:type="dxa"/>
          </w:tcPr>
          <w:p w14:paraId="25359E3C" w14:textId="77777777" w:rsidR="00715306" w:rsidRPr="005A1A8E" w:rsidRDefault="00715306" w:rsidP="0034573E">
            <w:pPr>
              <w:pStyle w:val="Normal1"/>
              <w:jc w:val="center"/>
            </w:pPr>
            <w:r w:rsidRPr="00573367">
              <w:t>1.62 (1.1-2.4)</w:t>
            </w:r>
          </w:p>
        </w:tc>
        <w:tc>
          <w:tcPr>
            <w:tcW w:w="3549" w:type="dxa"/>
          </w:tcPr>
          <w:p w14:paraId="15042DC1" w14:textId="77777777" w:rsidR="00715306" w:rsidRPr="0034573E" w:rsidRDefault="00715306" w:rsidP="0034573E">
            <w:pPr>
              <w:pStyle w:val="Normal1"/>
              <w:jc w:val="center"/>
            </w:pPr>
            <w:r w:rsidRPr="0034573E">
              <w:t>1.75 (1.1-2.7)</w:t>
            </w:r>
          </w:p>
        </w:tc>
      </w:tr>
      <w:tr w:rsidR="00715306" w:rsidRPr="007174FA" w14:paraId="27D15C6C" w14:textId="77777777" w:rsidTr="00FD073E">
        <w:trPr>
          <w:cantSplit/>
        </w:trPr>
        <w:tc>
          <w:tcPr>
            <w:tcW w:w="1728" w:type="dxa"/>
            <w:vMerge/>
            <w:tcBorders>
              <w:bottom w:val="triple" w:sz="4" w:space="0" w:color="auto"/>
            </w:tcBorders>
          </w:tcPr>
          <w:p w14:paraId="50F79808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  <w:tcBorders>
              <w:bottom w:val="triple" w:sz="4" w:space="0" w:color="auto"/>
            </w:tcBorders>
          </w:tcPr>
          <w:p w14:paraId="45905CCC" w14:textId="77777777" w:rsidR="00715306" w:rsidRDefault="00715306" w:rsidP="00D31E77">
            <w:pPr>
              <w:pStyle w:val="Normal1"/>
              <w:jc w:val="center"/>
              <w:rPr>
                <w:b/>
              </w:rPr>
            </w:pPr>
            <w:r>
              <w:rPr>
                <w:b/>
              </w:rPr>
              <w:t>&gt;49</w:t>
            </w:r>
          </w:p>
        </w:tc>
        <w:tc>
          <w:tcPr>
            <w:tcW w:w="3685" w:type="dxa"/>
            <w:tcBorders>
              <w:bottom w:val="triple" w:sz="4" w:space="0" w:color="auto"/>
            </w:tcBorders>
          </w:tcPr>
          <w:p w14:paraId="4E44DB8B" w14:textId="77777777" w:rsidR="00715306" w:rsidRPr="00AA7A40" w:rsidRDefault="00715306" w:rsidP="00D31E77">
            <w:pPr>
              <w:pStyle w:val="Normal1"/>
              <w:jc w:val="center"/>
            </w:pPr>
            <w:r>
              <w:t>1.08 (0.7-1.6)</w:t>
            </w:r>
          </w:p>
        </w:tc>
        <w:tc>
          <w:tcPr>
            <w:tcW w:w="3549" w:type="dxa"/>
            <w:tcBorders>
              <w:bottom w:val="triple" w:sz="4" w:space="0" w:color="auto"/>
            </w:tcBorders>
          </w:tcPr>
          <w:p w14:paraId="42A750BE" w14:textId="77777777" w:rsidR="00715306" w:rsidRPr="00AA7A40" w:rsidRDefault="00715306" w:rsidP="00D31E77">
            <w:pPr>
              <w:pStyle w:val="Normal1"/>
              <w:jc w:val="center"/>
            </w:pPr>
            <w:r w:rsidRPr="0014770B">
              <w:t>1.27 (0.8-2.0)</w:t>
            </w:r>
          </w:p>
        </w:tc>
      </w:tr>
      <w:tr w:rsidR="00715306" w:rsidRPr="007174FA" w14:paraId="7BAA4DB8" w14:textId="77777777" w:rsidTr="00FD073E">
        <w:trPr>
          <w:cantSplit/>
        </w:trPr>
        <w:tc>
          <w:tcPr>
            <w:tcW w:w="1728" w:type="dxa"/>
            <w:vMerge w:val="restart"/>
            <w:tcBorders>
              <w:top w:val="triple" w:sz="4" w:space="0" w:color="auto"/>
            </w:tcBorders>
            <w:vAlign w:val="center"/>
          </w:tcPr>
          <w:p w14:paraId="25D35515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>
              <w:rPr>
                <w:b/>
              </w:rPr>
              <w:t>Ethnicity</w:t>
            </w:r>
          </w:p>
        </w:tc>
        <w:tc>
          <w:tcPr>
            <w:tcW w:w="4476" w:type="dxa"/>
            <w:tcBorders>
              <w:top w:val="triple" w:sz="4" w:space="0" w:color="auto"/>
            </w:tcBorders>
          </w:tcPr>
          <w:p w14:paraId="3773C2CC" w14:textId="77777777" w:rsidR="00715306" w:rsidRDefault="00715306" w:rsidP="00D31E77">
            <w:pPr>
              <w:pStyle w:val="Normal1"/>
              <w:jc w:val="center"/>
              <w:rPr>
                <w:b/>
              </w:rPr>
            </w:pPr>
            <w:r>
              <w:rPr>
                <w:b/>
              </w:rPr>
              <w:t>White</w:t>
            </w:r>
          </w:p>
        </w:tc>
        <w:tc>
          <w:tcPr>
            <w:tcW w:w="3685" w:type="dxa"/>
            <w:tcBorders>
              <w:top w:val="triple" w:sz="4" w:space="0" w:color="auto"/>
            </w:tcBorders>
          </w:tcPr>
          <w:p w14:paraId="6F04E07A" w14:textId="77777777" w:rsidR="00715306" w:rsidRPr="00AA7A40" w:rsidRDefault="00715306" w:rsidP="00D31E77">
            <w:pPr>
              <w:pStyle w:val="Normal1"/>
              <w:jc w:val="center"/>
            </w:pPr>
            <w:r>
              <w:t>1.0 (reference)</w:t>
            </w:r>
          </w:p>
        </w:tc>
        <w:tc>
          <w:tcPr>
            <w:tcW w:w="3549" w:type="dxa"/>
            <w:tcBorders>
              <w:top w:val="triple" w:sz="4" w:space="0" w:color="auto"/>
            </w:tcBorders>
          </w:tcPr>
          <w:p w14:paraId="29249664" w14:textId="77777777" w:rsidR="00715306" w:rsidRPr="00AA7A40" w:rsidRDefault="00715306" w:rsidP="00D31E77">
            <w:pPr>
              <w:pStyle w:val="Normal1"/>
              <w:jc w:val="center"/>
            </w:pPr>
            <w:r>
              <w:t>1.0 (reference)</w:t>
            </w:r>
          </w:p>
        </w:tc>
      </w:tr>
      <w:tr w:rsidR="00715306" w:rsidRPr="007174FA" w14:paraId="3DBAFADC" w14:textId="77777777" w:rsidTr="00B42B6F">
        <w:trPr>
          <w:cantSplit/>
        </w:trPr>
        <w:tc>
          <w:tcPr>
            <w:tcW w:w="1728" w:type="dxa"/>
            <w:vMerge/>
          </w:tcPr>
          <w:p w14:paraId="4F74926A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4621CF0A" w14:textId="77777777" w:rsidR="00715306" w:rsidRDefault="00715306" w:rsidP="00D31E77">
            <w:pPr>
              <w:pStyle w:val="Normal1"/>
              <w:jc w:val="center"/>
              <w:rPr>
                <w:b/>
              </w:rPr>
            </w:pPr>
            <w:r>
              <w:rPr>
                <w:b/>
              </w:rPr>
              <w:t>Asian</w:t>
            </w:r>
          </w:p>
        </w:tc>
        <w:tc>
          <w:tcPr>
            <w:tcW w:w="3685" w:type="dxa"/>
          </w:tcPr>
          <w:p w14:paraId="1A108701" w14:textId="77777777" w:rsidR="00715306" w:rsidRPr="005A1A8E" w:rsidRDefault="00715306" w:rsidP="00AA7A40">
            <w:pPr>
              <w:pStyle w:val="Normal1"/>
              <w:jc w:val="center"/>
            </w:pPr>
            <w:r>
              <w:t>0.61 (0.27-1.21)</w:t>
            </w:r>
          </w:p>
        </w:tc>
        <w:tc>
          <w:tcPr>
            <w:tcW w:w="3549" w:type="dxa"/>
          </w:tcPr>
          <w:p w14:paraId="0717F913" w14:textId="77777777" w:rsidR="00715306" w:rsidRPr="0034573E" w:rsidRDefault="00715306" w:rsidP="00AA7A40">
            <w:pPr>
              <w:pStyle w:val="Normal1"/>
              <w:jc w:val="center"/>
            </w:pPr>
            <w:r>
              <w:t>0.66 (0.3-1.5)</w:t>
            </w:r>
          </w:p>
        </w:tc>
      </w:tr>
      <w:tr w:rsidR="00715306" w:rsidRPr="007174FA" w14:paraId="4EACBAF2" w14:textId="77777777" w:rsidTr="00B42B6F">
        <w:trPr>
          <w:cantSplit/>
        </w:trPr>
        <w:tc>
          <w:tcPr>
            <w:tcW w:w="1728" w:type="dxa"/>
            <w:vMerge/>
          </w:tcPr>
          <w:p w14:paraId="4936A329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501E428C" w14:textId="77777777" w:rsidR="00715306" w:rsidRDefault="00715306" w:rsidP="00D31E77">
            <w:pPr>
              <w:pStyle w:val="Normal1"/>
              <w:jc w:val="center"/>
              <w:rPr>
                <w:b/>
              </w:rPr>
            </w:pPr>
            <w:r>
              <w:rPr>
                <w:b/>
              </w:rPr>
              <w:t>Black</w:t>
            </w:r>
          </w:p>
        </w:tc>
        <w:tc>
          <w:tcPr>
            <w:tcW w:w="3685" w:type="dxa"/>
          </w:tcPr>
          <w:p w14:paraId="33EBC8DB" w14:textId="77777777" w:rsidR="00715306" w:rsidRPr="0034573E" w:rsidRDefault="00715306" w:rsidP="00AA7A40">
            <w:pPr>
              <w:pStyle w:val="Normal1"/>
              <w:jc w:val="center"/>
            </w:pPr>
            <w:r>
              <w:t>0.46 (0.15-1.10)</w:t>
            </w:r>
          </w:p>
        </w:tc>
        <w:tc>
          <w:tcPr>
            <w:tcW w:w="3549" w:type="dxa"/>
          </w:tcPr>
          <w:p w14:paraId="778544C9" w14:textId="77777777" w:rsidR="00715306" w:rsidRPr="0034573E" w:rsidRDefault="00715306" w:rsidP="00AA7A40">
            <w:pPr>
              <w:pStyle w:val="Normal1"/>
              <w:jc w:val="center"/>
            </w:pPr>
            <w:r>
              <w:t>0.49 (0.2-1.3)</w:t>
            </w:r>
          </w:p>
        </w:tc>
      </w:tr>
      <w:tr w:rsidR="00715306" w:rsidRPr="007174FA" w14:paraId="0D6B8676" w14:textId="77777777" w:rsidTr="00FD073E">
        <w:trPr>
          <w:cantSplit/>
        </w:trPr>
        <w:tc>
          <w:tcPr>
            <w:tcW w:w="1728" w:type="dxa"/>
            <w:vMerge/>
            <w:tcBorders>
              <w:bottom w:val="triple" w:sz="4" w:space="0" w:color="auto"/>
            </w:tcBorders>
          </w:tcPr>
          <w:p w14:paraId="538CAD5B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  <w:tcBorders>
              <w:bottom w:val="triple" w:sz="4" w:space="0" w:color="auto"/>
            </w:tcBorders>
          </w:tcPr>
          <w:p w14:paraId="56E354EC" w14:textId="77777777" w:rsidR="00715306" w:rsidRDefault="00715306" w:rsidP="00D31E77">
            <w:pPr>
              <w:pStyle w:val="Normal1"/>
              <w:jc w:val="center"/>
              <w:rPr>
                <w:b/>
              </w:rPr>
            </w:pPr>
            <w:r>
              <w:rPr>
                <w:b/>
              </w:rPr>
              <w:t>Other</w:t>
            </w:r>
          </w:p>
        </w:tc>
        <w:tc>
          <w:tcPr>
            <w:tcW w:w="3685" w:type="dxa"/>
            <w:tcBorders>
              <w:bottom w:val="triple" w:sz="4" w:space="0" w:color="auto"/>
            </w:tcBorders>
          </w:tcPr>
          <w:p w14:paraId="6A3DCBE8" w14:textId="77777777" w:rsidR="00715306" w:rsidRPr="00AA7A40" w:rsidRDefault="00715306" w:rsidP="00D31E77">
            <w:pPr>
              <w:pStyle w:val="Normal1"/>
              <w:jc w:val="center"/>
            </w:pPr>
            <w:r>
              <w:t>0.80 (0.56-1.13)</w:t>
            </w:r>
          </w:p>
        </w:tc>
        <w:tc>
          <w:tcPr>
            <w:tcW w:w="3549" w:type="dxa"/>
            <w:tcBorders>
              <w:bottom w:val="triple" w:sz="4" w:space="0" w:color="auto"/>
            </w:tcBorders>
          </w:tcPr>
          <w:p w14:paraId="5FC46BE1" w14:textId="77777777" w:rsidR="00715306" w:rsidRPr="00AA7A40" w:rsidRDefault="00715306" w:rsidP="00D31E77">
            <w:pPr>
              <w:pStyle w:val="Normal1"/>
              <w:jc w:val="center"/>
            </w:pPr>
            <w:r>
              <w:t>0.88 (0.6-1.3)</w:t>
            </w:r>
          </w:p>
        </w:tc>
      </w:tr>
      <w:tr w:rsidR="00715306" w:rsidRPr="007174FA" w14:paraId="4C029897" w14:textId="77777777" w:rsidTr="00FD073E">
        <w:trPr>
          <w:cantSplit/>
        </w:trPr>
        <w:tc>
          <w:tcPr>
            <w:tcW w:w="1728" w:type="dxa"/>
            <w:vMerge w:val="restart"/>
            <w:tcBorders>
              <w:top w:val="triple" w:sz="4" w:space="0" w:color="auto"/>
            </w:tcBorders>
            <w:vAlign w:val="center"/>
          </w:tcPr>
          <w:p w14:paraId="711209AC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>
              <w:rPr>
                <w:b/>
              </w:rPr>
              <w:t>Marital status</w:t>
            </w:r>
          </w:p>
        </w:tc>
        <w:tc>
          <w:tcPr>
            <w:tcW w:w="4476" w:type="dxa"/>
            <w:tcBorders>
              <w:top w:val="triple" w:sz="4" w:space="0" w:color="auto"/>
            </w:tcBorders>
          </w:tcPr>
          <w:p w14:paraId="5C09FD26" w14:textId="77777777" w:rsidR="00715306" w:rsidRDefault="00715306" w:rsidP="0017065A">
            <w:pPr>
              <w:pStyle w:val="Normal1"/>
              <w:jc w:val="center"/>
              <w:rPr>
                <w:b/>
              </w:rPr>
            </w:pPr>
            <w:r w:rsidRPr="0017065A">
              <w:rPr>
                <w:b/>
              </w:rPr>
              <w:t>Single</w:t>
            </w:r>
          </w:p>
        </w:tc>
        <w:tc>
          <w:tcPr>
            <w:tcW w:w="3685" w:type="dxa"/>
            <w:tcBorders>
              <w:top w:val="triple" w:sz="4" w:space="0" w:color="auto"/>
            </w:tcBorders>
          </w:tcPr>
          <w:p w14:paraId="064189C7" w14:textId="77777777" w:rsidR="00715306" w:rsidRPr="00AA7A40" w:rsidRDefault="00715306" w:rsidP="00D31E77">
            <w:pPr>
              <w:pStyle w:val="Normal1"/>
              <w:jc w:val="center"/>
            </w:pPr>
            <w:r>
              <w:t>1.0 (reference)</w:t>
            </w:r>
          </w:p>
        </w:tc>
        <w:tc>
          <w:tcPr>
            <w:tcW w:w="3549" w:type="dxa"/>
            <w:tcBorders>
              <w:top w:val="triple" w:sz="4" w:space="0" w:color="auto"/>
            </w:tcBorders>
          </w:tcPr>
          <w:p w14:paraId="1B4F4B25" w14:textId="77777777" w:rsidR="00715306" w:rsidRPr="00AA7A40" w:rsidRDefault="00715306" w:rsidP="00D31E77">
            <w:pPr>
              <w:pStyle w:val="Normal1"/>
              <w:jc w:val="center"/>
            </w:pPr>
            <w:r>
              <w:t>1.0 (reference)</w:t>
            </w:r>
          </w:p>
        </w:tc>
      </w:tr>
      <w:tr w:rsidR="00715306" w:rsidRPr="007174FA" w14:paraId="7F122641" w14:textId="77777777" w:rsidTr="00B42B6F">
        <w:trPr>
          <w:cantSplit/>
        </w:trPr>
        <w:tc>
          <w:tcPr>
            <w:tcW w:w="1728" w:type="dxa"/>
            <w:vMerge/>
          </w:tcPr>
          <w:p w14:paraId="1AA4C401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3E002A76" w14:textId="77777777" w:rsidR="00715306" w:rsidRPr="0017065A" w:rsidRDefault="00715306" w:rsidP="0017065A">
            <w:pPr>
              <w:pStyle w:val="Normal1"/>
              <w:jc w:val="center"/>
              <w:rPr>
                <w:b/>
              </w:rPr>
            </w:pPr>
            <w:r w:rsidRPr="0017065A">
              <w:rPr>
                <w:b/>
              </w:rPr>
              <w:t>Married</w:t>
            </w:r>
          </w:p>
        </w:tc>
        <w:tc>
          <w:tcPr>
            <w:tcW w:w="3685" w:type="dxa"/>
          </w:tcPr>
          <w:p w14:paraId="2769D160" w14:textId="77777777" w:rsidR="00715306" w:rsidRPr="009F663A" w:rsidRDefault="00715306" w:rsidP="00AA7A40">
            <w:pPr>
              <w:pStyle w:val="Normal1"/>
              <w:jc w:val="center"/>
            </w:pPr>
            <w:r>
              <w:t>0.68 (0.5-1.0)</w:t>
            </w:r>
          </w:p>
        </w:tc>
        <w:tc>
          <w:tcPr>
            <w:tcW w:w="3549" w:type="dxa"/>
          </w:tcPr>
          <w:p w14:paraId="219227EB" w14:textId="77777777" w:rsidR="00715306" w:rsidRPr="00AA7A40" w:rsidRDefault="00715306" w:rsidP="00AA7A40">
            <w:pPr>
              <w:pStyle w:val="Normal1"/>
              <w:jc w:val="center"/>
            </w:pPr>
            <w:r w:rsidRPr="00AA7A40">
              <w:t>0.62 (0.4-0.96)</w:t>
            </w:r>
          </w:p>
        </w:tc>
      </w:tr>
      <w:tr w:rsidR="00715306" w:rsidRPr="007174FA" w14:paraId="1CB18181" w14:textId="77777777" w:rsidTr="00B42B6F">
        <w:trPr>
          <w:cantSplit/>
        </w:trPr>
        <w:tc>
          <w:tcPr>
            <w:tcW w:w="1728" w:type="dxa"/>
            <w:vMerge/>
          </w:tcPr>
          <w:p w14:paraId="76527B2E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554C7F62" w14:textId="77777777" w:rsidR="00715306" w:rsidRPr="0017065A" w:rsidRDefault="00715306" w:rsidP="0017065A">
            <w:pPr>
              <w:pStyle w:val="Normal1"/>
              <w:jc w:val="center"/>
              <w:rPr>
                <w:b/>
              </w:rPr>
            </w:pPr>
            <w:r w:rsidRPr="0017065A">
              <w:rPr>
                <w:b/>
              </w:rPr>
              <w:t>Divorced</w:t>
            </w:r>
          </w:p>
        </w:tc>
        <w:tc>
          <w:tcPr>
            <w:tcW w:w="3685" w:type="dxa"/>
          </w:tcPr>
          <w:p w14:paraId="72BFAD30" w14:textId="77777777" w:rsidR="00715306" w:rsidRPr="009F663A" w:rsidRDefault="00715306" w:rsidP="00AA7A40">
            <w:pPr>
              <w:pStyle w:val="Normal1"/>
              <w:jc w:val="center"/>
            </w:pPr>
            <w:r>
              <w:t>0.56 (0.3-1.1)</w:t>
            </w:r>
          </w:p>
        </w:tc>
        <w:tc>
          <w:tcPr>
            <w:tcW w:w="3549" w:type="dxa"/>
          </w:tcPr>
          <w:p w14:paraId="3E63FB6E" w14:textId="77777777" w:rsidR="00715306" w:rsidRPr="00AA7A40" w:rsidRDefault="00715306" w:rsidP="00AA7A40">
            <w:pPr>
              <w:pStyle w:val="Normal1"/>
              <w:jc w:val="center"/>
            </w:pPr>
            <w:r w:rsidRPr="00AA7A40">
              <w:t>0.51 (0.3-1.0)</w:t>
            </w:r>
          </w:p>
        </w:tc>
      </w:tr>
      <w:tr w:rsidR="00715306" w:rsidRPr="007174FA" w14:paraId="29FCF2E8" w14:textId="77777777" w:rsidTr="00FD073E">
        <w:trPr>
          <w:cantSplit/>
        </w:trPr>
        <w:tc>
          <w:tcPr>
            <w:tcW w:w="1728" w:type="dxa"/>
            <w:vMerge/>
            <w:tcBorders>
              <w:bottom w:val="triple" w:sz="4" w:space="0" w:color="auto"/>
            </w:tcBorders>
          </w:tcPr>
          <w:p w14:paraId="60C203D5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  <w:tcBorders>
              <w:bottom w:val="triple" w:sz="4" w:space="0" w:color="auto"/>
            </w:tcBorders>
          </w:tcPr>
          <w:p w14:paraId="0E19F7A5" w14:textId="77777777" w:rsidR="00715306" w:rsidRPr="0017065A" w:rsidRDefault="00715306" w:rsidP="0017065A">
            <w:pPr>
              <w:pStyle w:val="Normal1"/>
              <w:jc w:val="center"/>
              <w:rPr>
                <w:b/>
              </w:rPr>
            </w:pPr>
            <w:r w:rsidRPr="0017065A">
              <w:rPr>
                <w:b/>
              </w:rPr>
              <w:t>Other</w:t>
            </w:r>
          </w:p>
        </w:tc>
        <w:tc>
          <w:tcPr>
            <w:tcW w:w="3685" w:type="dxa"/>
            <w:tcBorders>
              <w:bottom w:val="triple" w:sz="4" w:space="0" w:color="auto"/>
            </w:tcBorders>
          </w:tcPr>
          <w:p w14:paraId="153E32AF" w14:textId="77777777" w:rsidR="00715306" w:rsidRPr="00AA7A40" w:rsidRDefault="00715306" w:rsidP="009F663A">
            <w:pPr>
              <w:pStyle w:val="Normal1"/>
              <w:jc w:val="center"/>
            </w:pPr>
            <w:r>
              <w:t>0.75 (0.5-1.0)</w:t>
            </w:r>
          </w:p>
        </w:tc>
        <w:tc>
          <w:tcPr>
            <w:tcW w:w="3549" w:type="dxa"/>
            <w:tcBorders>
              <w:bottom w:val="triple" w:sz="4" w:space="0" w:color="auto"/>
            </w:tcBorders>
          </w:tcPr>
          <w:p w14:paraId="0E2B30D4" w14:textId="77777777" w:rsidR="00715306" w:rsidRPr="00AA7A40" w:rsidRDefault="00715306" w:rsidP="00D31E77">
            <w:pPr>
              <w:pStyle w:val="Normal1"/>
              <w:jc w:val="center"/>
            </w:pPr>
            <w:r w:rsidRPr="00AA7A40">
              <w:t>0.82 (0.6-1.2)</w:t>
            </w:r>
          </w:p>
        </w:tc>
      </w:tr>
      <w:tr w:rsidR="00715306" w:rsidRPr="007174FA" w14:paraId="4A660DA6" w14:textId="77777777" w:rsidTr="00FD073E">
        <w:trPr>
          <w:cantSplit/>
        </w:trPr>
        <w:tc>
          <w:tcPr>
            <w:tcW w:w="1728" w:type="dxa"/>
            <w:vMerge w:val="restart"/>
            <w:tcBorders>
              <w:top w:val="triple" w:sz="4" w:space="0" w:color="auto"/>
            </w:tcBorders>
            <w:vAlign w:val="center"/>
          </w:tcPr>
          <w:p w14:paraId="67FF8978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>
              <w:rPr>
                <w:b/>
              </w:rPr>
              <w:t>Diagnosis</w:t>
            </w:r>
          </w:p>
        </w:tc>
        <w:tc>
          <w:tcPr>
            <w:tcW w:w="4476" w:type="dxa"/>
            <w:tcBorders>
              <w:top w:val="triple" w:sz="4" w:space="0" w:color="auto"/>
            </w:tcBorders>
          </w:tcPr>
          <w:p w14:paraId="51499C9B" w14:textId="77777777" w:rsidR="00715306" w:rsidRPr="0017065A" w:rsidRDefault="00715306" w:rsidP="00AD6044">
            <w:pPr>
              <w:pStyle w:val="Normal1"/>
              <w:jc w:val="center"/>
              <w:rPr>
                <w:b/>
              </w:rPr>
            </w:pPr>
            <w:r w:rsidRPr="0017065A">
              <w:rPr>
                <w:b/>
              </w:rPr>
              <w:t>Other (including organic brain disorders)</w:t>
            </w:r>
          </w:p>
        </w:tc>
        <w:tc>
          <w:tcPr>
            <w:tcW w:w="3685" w:type="dxa"/>
            <w:tcBorders>
              <w:top w:val="triple" w:sz="4" w:space="0" w:color="auto"/>
            </w:tcBorders>
          </w:tcPr>
          <w:p w14:paraId="1009C240" w14:textId="77777777" w:rsidR="00715306" w:rsidRPr="00AA7A40" w:rsidRDefault="00715306" w:rsidP="00D31E77">
            <w:pPr>
              <w:pStyle w:val="Normal1"/>
              <w:jc w:val="center"/>
            </w:pPr>
            <w:r>
              <w:t>1.0 (reference)</w:t>
            </w:r>
          </w:p>
        </w:tc>
        <w:tc>
          <w:tcPr>
            <w:tcW w:w="3549" w:type="dxa"/>
            <w:tcBorders>
              <w:top w:val="triple" w:sz="4" w:space="0" w:color="auto"/>
            </w:tcBorders>
          </w:tcPr>
          <w:p w14:paraId="616DBFDB" w14:textId="77777777" w:rsidR="00715306" w:rsidRPr="00AA7A40" w:rsidRDefault="00715306" w:rsidP="00D31E77">
            <w:pPr>
              <w:pStyle w:val="Normal1"/>
              <w:jc w:val="center"/>
            </w:pPr>
            <w:r>
              <w:t>1.0 (reference)</w:t>
            </w:r>
          </w:p>
        </w:tc>
      </w:tr>
      <w:tr w:rsidR="00715306" w:rsidRPr="007174FA" w14:paraId="0BBF9460" w14:textId="77777777" w:rsidTr="00B42B6F">
        <w:trPr>
          <w:cantSplit/>
        </w:trPr>
        <w:tc>
          <w:tcPr>
            <w:tcW w:w="1728" w:type="dxa"/>
            <w:vMerge/>
          </w:tcPr>
          <w:p w14:paraId="48267205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05F1060F" w14:textId="77777777" w:rsidR="00715306" w:rsidRPr="0017065A" w:rsidRDefault="00715306" w:rsidP="00AD6044">
            <w:pPr>
              <w:pStyle w:val="Normal1"/>
              <w:jc w:val="center"/>
              <w:rPr>
                <w:b/>
              </w:rPr>
            </w:pPr>
            <w:r w:rsidRPr="0017065A">
              <w:rPr>
                <w:b/>
              </w:rPr>
              <w:t>Schizophrenia</w:t>
            </w:r>
          </w:p>
        </w:tc>
        <w:tc>
          <w:tcPr>
            <w:tcW w:w="3685" w:type="dxa"/>
          </w:tcPr>
          <w:p w14:paraId="0A821191" w14:textId="77777777" w:rsidR="00715306" w:rsidRPr="005A374F" w:rsidRDefault="00715306" w:rsidP="006C3761">
            <w:pPr>
              <w:pStyle w:val="Normal1"/>
              <w:jc w:val="center"/>
            </w:pPr>
            <w:r>
              <w:t>1.91 (1.1-3.3)</w:t>
            </w:r>
          </w:p>
        </w:tc>
        <w:tc>
          <w:tcPr>
            <w:tcW w:w="3549" w:type="dxa"/>
          </w:tcPr>
          <w:p w14:paraId="3AE8B048" w14:textId="77777777" w:rsidR="00715306" w:rsidRPr="006C3761" w:rsidRDefault="00715306" w:rsidP="006C3761">
            <w:pPr>
              <w:pStyle w:val="Normal1"/>
              <w:jc w:val="center"/>
            </w:pPr>
            <w:r w:rsidRPr="006C3761">
              <w:t>2.41 (1.3-4.5)</w:t>
            </w:r>
          </w:p>
        </w:tc>
      </w:tr>
      <w:tr w:rsidR="00715306" w:rsidRPr="007174FA" w14:paraId="2EB88A9D" w14:textId="77777777" w:rsidTr="00B42B6F">
        <w:trPr>
          <w:cantSplit/>
        </w:trPr>
        <w:tc>
          <w:tcPr>
            <w:tcW w:w="1728" w:type="dxa"/>
            <w:vMerge/>
          </w:tcPr>
          <w:p w14:paraId="4FABCEA9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0D24148C" w14:textId="77777777" w:rsidR="00715306" w:rsidRPr="0017065A" w:rsidRDefault="00715306" w:rsidP="00AD6044">
            <w:pPr>
              <w:pStyle w:val="Normal1"/>
              <w:jc w:val="center"/>
              <w:rPr>
                <w:b/>
              </w:rPr>
            </w:pPr>
            <w:r w:rsidRPr="0017065A">
              <w:rPr>
                <w:b/>
              </w:rPr>
              <w:t>Other psychotic disorder</w:t>
            </w:r>
          </w:p>
        </w:tc>
        <w:tc>
          <w:tcPr>
            <w:tcW w:w="3685" w:type="dxa"/>
          </w:tcPr>
          <w:p w14:paraId="3C34E898" w14:textId="77777777" w:rsidR="00715306" w:rsidRPr="006C3761" w:rsidRDefault="00715306" w:rsidP="006C3761">
            <w:pPr>
              <w:pStyle w:val="Normal1"/>
              <w:jc w:val="center"/>
            </w:pPr>
            <w:r>
              <w:t>1.74 (0.99-3.1)</w:t>
            </w:r>
          </w:p>
        </w:tc>
        <w:tc>
          <w:tcPr>
            <w:tcW w:w="3549" w:type="dxa"/>
          </w:tcPr>
          <w:p w14:paraId="54CBEFBA" w14:textId="77777777" w:rsidR="00715306" w:rsidRPr="006C3761" w:rsidRDefault="00715306" w:rsidP="006C3761">
            <w:pPr>
              <w:pStyle w:val="Normal1"/>
              <w:jc w:val="center"/>
            </w:pPr>
            <w:r w:rsidRPr="006C3761">
              <w:t>1.99 (1.04-3.8)</w:t>
            </w:r>
          </w:p>
        </w:tc>
      </w:tr>
      <w:tr w:rsidR="00715306" w:rsidRPr="007174FA" w14:paraId="62613259" w14:textId="77777777" w:rsidTr="00B42B6F">
        <w:trPr>
          <w:cantSplit/>
        </w:trPr>
        <w:tc>
          <w:tcPr>
            <w:tcW w:w="1728" w:type="dxa"/>
            <w:vMerge/>
          </w:tcPr>
          <w:p w14:paraId="78AA6CEB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3D2162F1" w14:textId="77777777" w:rsidR="00715306" w:rsidRPr="0017065A" w:rsidRDefault="00715306" w:rsidP="00AD6044">
            <w:pPr>
              <w:pStyle w:val="Normal1"/>
              <w:jc w:val="center"/>
              <w:rPr>
                <w:b/>
              </w:rPr>
            </w:pPr>
            <w:r w:rsidRPr="0017065A">
              <w:rPr>
                <w:b/>
              </w:rPr>
              <w:t>Bipolar mood disorder</w:t>
            </w:r>
          </w:p>
        </w:tc>
        <w:tc>
          <w:tcPr>
            <w:tcW w:w="3685" w:type="dxa"/>
          </w:tcPr>
          <w:p w14:paraId="44DD7CDC" w14:textId="77777777" w:rsidR="00715306" w:rsidRPr="005A374F" w:rsidRDefault="00715306" w:rsidP="006C3761">
            <w:pPr>
              <w:pStyle w:val="Normal1"/>
              <w:jc w:val="center"/>
            </w:pPr>
            <w:r>
              <w:t>2.05 (1.2-3.7)</w:t>
            </w:r>
          </w:p>
        </w:tc>
        <w:tc>
          <w:tcPr>
            <w:tcW w:w="3549" w:type="dxa"/>
          </w:tcPr>
          <w:p w14:paraId="000BDE71" w14:textId="77777777" w:rsidR="00715306" w:rsidRPr="006C3761" w:rsidRDefault="00715306" w:rsidP="006C3761">
            <w:pPr>
              <w:pStyle w:val="Normal1"/>
              <w:jc w:val="center"/>
            </w:pPr>
            <w:r w:rsidRPr="006C3761">
              <w:t>2.26 (1.2-4.4)</w:t>
            </w:r>
          </w:p>
        </w:tc>
      </w:tr>
      <w:tr w:rsidR="00715306" w:rsidRPr="007174FA" w14:paraId="1774E696" w14:textId="77777777" w:rsidTr="00B42B6F">
        <w:trPr>
          <w:cantSplit/>
        </w:trPr>
        <w:tc>
          <w:tcPr>
            <w:tcW w:w="1728" w:type="dxa"/>
            <w:vMerge/>
          </w:tcPr>
          <w:p w14:paraId="45D55AFF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2510C7DF" w14:textId="77777777" w:rsidR="00715306" w:rsidRPr="0017065A" w:rsidRDefault="00715306" w:rsidP="00AD6044">
            <w:pPr>
              <w:pStyle w:val="Normal1"/>
              <w:jc w:val="center"/>
              <w:rPr>
                <w:b/>
              </w:rPr>
            </w:pPr>
            <w:r w:rsidRPr="0017065A">
              <w:rPr>
                <w:b/>
              </w:rPr>
              <w:t>Unipolar depression</w:t>
            </w:r>
          </w:p>
        </w:tc>
        <w:tc>
          <w:tcPr>
            <w:tcW w:w="3685" w:type="dxa"/>
          </w:tcPr>
          <w:p w14:paraId="0FD08AAF" w14:textId="77777777" w:rsidR="00715306" w:rsidRPr="005A374F" w:rsidRDefault="00715306" w:rsidP="006C3761">
            <w:pPr>
              <w:pStyle w:val="Normal1"/>
              <w:jc w:val="center"/>
            </w:pPr>
            <w:r>
              <w:t>2.04 (1.2-3.5)</w:t>
            </w:r>
          </w:p>
        </w:tc>
        <w:tc>
          <w:tcPr>
            <w:tcW w:w="3549" w:type="dxa"/>
          </w:tcPr>
          <w:p w14:paraId="4E6518CA" w14:textId="77777777" w:rsidR="00715306" w:rsidRPr="005A374F" w:rsidRDefault="00715306" w:rsidP="006C3761">
            <w:pPr>
              <w:pStyle w:val="Normal1"/>
              <w:jc w:val="center"/>
            </w:pPr>
            <w:r>
              <w:t>1.73 (0.95-3.1)</w:t>
            </w:r>
          </w:p>
        </w:tc>
      </w:tr>
      <w:tr w:rsidR="00715306" w:rsidRPr="007174FA" w14:paraId="7AC38F60" w14:textId="77777777" w:rsidTr="00B42B6F">
        <w:trPr>
          <w:cantSplit/>
        </w:trPr>
        <w:tc>
          <w:tcPr>
            <w:tcW w:w="1728" w:type="dxa"/>
            <w:vMerge/>
          </w:tcPr>
          <w:p w14:paraId="7ABEBCDD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02606938" w14:textId="77777777" w:rsidR="00715306" w:rsidRPr="0017065A" w:rsidRDefault="00715306" w:rsidP="00AD6044">
            <w:pPr>
              <w:pStyle w:val="Normal1"/>
              <w:jc w:val="center"/>
              <w:rPr>
                <w:b/>
              </w:rPr>
            </w:pPr>
            <w:r w:rsidRPr="0017065A">
              <w:rPr>
                <w:b/>
              </w:rPr>
              <w:t>Anxiety disorders</w:t>
            </w:r>
          </w:p>
        </w:tc>
        <w:tc>
          <w:tcPr>
            <w:tcW w:w="3685" w:type="dxa"/>
          </w:tcPr>
          <w:p w14:paraId="47B1316E" w14:textId="77777777" w:rsidR="00715306" w:rsidRPr="005A374F" w:rsidRDefault="00715306" w:rsidP="006C3761">
            <w:pPr>
              <w:pStyle w:val="Normal1"/>
              <w:jc w:val="center"/>
            </w:pPr>
            <w:r>
              <w:t>1.34 (0.7-2.6)</w:t>
            </w:r>
          </w:p>
        </w:tc>
        <w:tc>
          <w:tcPr>
            <w:tcW w:w="3549" w:type="dxa"/>
          </w:tcPr>
          <w:p w14:paraId="73C2299E" w14:textId="77777777" w:rsidR="00715306" w:rsidRPr="005A374F" w:rsidRDefault="00715306" w:rsidP="006C3761">
            <w:pPr>
              <w:pStyle w:val="Normal1"/>
              <w:jc w:val="center"/>
            </w:pPr>
            <w:r>
              <w:t>1.39 (0.7-2.9)</w:t>
            </w:r>
          </w:p>
        </w:tc>
      </w:tr>
      <w:tr w:rsidR="00715306" w:rsidRPr="007174FA" w14:paraId="3CE4988B" w14:textId="77777777" w:rsidTr="00FD073E">
        <w:trPr>
          <w:cantSplit/>
        </w:trPr>
        <w:tc>
          <w:tcPr>
            <w:tcW w:w="1728" w:type="dxa"/>
            <w:vMerge/>
            <w:tcBorders>
              <w:bottom w:val="triple" w:sz="4" w:space="0" w:color="auto"/>
            </w:tcBorders>
          </w:tcPr>
          <w:p w14:paraId="3B60552E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  <w:tcBorders>
              <w:bottom w:val="triple" w:sz="4" w:space="0" w:color="auto"/>
            </w:tcBorders>
          </w:tcPr>
          <w:p w14:paraId="79B09090" w14:textId="77777777" w:rsidR="00715306" w:rsidRPr="0017065A" w:rsidRDefault="00715306" w:rsidP="00AD6044">
            <w:pPr>
              <w:pStyle w:val="Normal1"/>
              <w:jc w:val="center"/>
              <w:rPr>
                <w:b/>
              </w:rPr>
            </w:pPr>
            <w:r w:rsidRPr="0017065A">
              <w:rPr>
                <w:b/>
              </w:rPr>
              <w:t>Personality disorder</w:t>
            </w:r>
          </w:p>
        </w:tc>
        <w:tc>
          <w:tcPr>
            <w:tcW w:w="3685" w:type="dxa"/>
            <w:tcBorders>
              <w:bottom w:val="triple" w:sz="4" w:space="0" w:color="auto"/>
            </w:tcBorders>
          </w:tcPr>
          <w:p w14:paraId="05A6CFC3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>
              <w:t>2.23 (1.2-4.1)</w:t>
            </w:r>
          </w:p>
        </w:tc>
        <w:tc>
          <w:tcPr>
            <w:tcW w:w="3549" w:type="dxa"/>
            <w:tcBorders>
              <w:bottom w:val="triple" w:sz="4" w:space="0" w:color="auto"/>
            </w:tcBorders>
          </w:tcPr>
          <w:p w14:paraId="6B7D3199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>
              <w:t>1.77 (0.9-3.5)</w:t>
            </w:r>
          </w:p>
        </w:tc>
      </w:tr>
      <w:tr w:rsidR="00715306" w:rsidRPr="007174FA" w14:paraId="029D9B75" w14:textId="77777777" w:rsidTr="00FD073E">
        <w:trPr>
          <w:cantSplit/>
        </w:trPr>
        <w:tc>
          <w:tcPr>
            <w:tcW w:w="1728" w:type="dxa"/>
            <w:vMerge w:val="restart"/>
            <w:tcBorders>
              <w:top w:val="triple" w:sz="4" w:space="0" w:color="auto"/>
            </w:tcBorders>
            <w:vAlign w:val="center"/>
          </w:tcPr>
          <w:p w14:paraId="28BCDDF2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 w:rsidRPr="00AD6044">
              <w:rPr>
                <w:b/>
              </w:rPr>
              <w:t>Comorbidity</w:t>
            </w:r>
          </w:p>
        </w:tc>
        <w:tc>
          <w:tcPr>
            <w:tcW w:w="4476" w:type="dxa"/>
            <w:tcBorders>
              <w:top w:val="triple" w:sz="4" w:space="0" w:color="auto"/>
            </w:tcBorders>
          </w:tcPr>
          <w:p w14:paraId="709B5165" w14:textId="77777777" w:rsidR="00715306" w:rsidRPr="0017065A" w:rsidRDefault="00715306" w:rsidP="00B42B6F">
            <w:pPr>
              <w:pStyle w:val="Normal1"/>
              <w:jc w:val="center"/>
              <w:rPr>
                <w:b/>
              </w:rPr>
            </w:pPr>
            <w:r w:rsidRPr="00AD6044">
              <w:rPr>
                <w:b/>
              </w:rPr>
              <w:t>Self-harm or history of self-harm</w:t>
            </w:r>
          </w:p>
        </w:tc>
        <w:tc>
          <w:tcPr>
            <w:tcW w:w="3685" w:type="dxa"/>
            <w:tcBorders>
              <w:top w:val="triple" w:sz="4" w:space="0" w:color="auto"/>
            </w:tcBorders>
          </w:tcPr>
          <w:p w14:paraId="118E90A5" w14:textId="77777777" w:rsidR="00715306" w:rsidRPr="006C3761" w:rsidRDefault="00715306" w:rsidP="006C3761">
            <w:pPr>
              <w:pStyle w:val="Normal1"/>
              <w:jc w:val="center"/>
            </w:pPr>
            <w:r>
              <w:t>1.32 (0.99-1.8)</w:t>
            </w:r>
          </w:p>
        </w:tc>
        <w:tc>
          <w:tcPr>
            <w:tcW w:w="3549" w:type="dxa"/>
            <w:tcBorders>
              <w:top w:val="triple" w:sz="4" w:space="0" w:color="auto"/>
            </w:tcBorders>
          </w:tcPr>
          <w:p w14:paraId="254FD4A6" w14:textId="77777777" w:rsidR="00715306" w:rsidRPr="006C3761" w:rsidRDefault="00715306" w:rsidP="006C3761">
            <w:pPr>
              <w:pStyle w:val="Normal1"/>
              <w:jc w:val="center"/>
            </w:pPr>
            <w:r>
              <w:t>1.07 (0.8-1.5)</w:t>
            </w:r>
          </w:p>
        </w:tc>
      </w:tr>
      <w:tr w:rsidR="00715306" w:rsidRPr="007174FA" w14:paraId="7EF56DC5" w14:textId="77777777" w:rsidTr="00FD073E">
        <w:trPr>
          <w:cantSplit/>
        </w:trPr>
        <w:tc>
          <w:tcPr>
            <w:tcW w:w="1728" w:type="dxa"/>
            <w:vMerge/>
            <w:tcBorders>
              <w:bottom w:val="triple" w:sz="4" w:space="0" w:color="auto"/>
            </w:tcBorders>
          </w:tcPr>
          <w:p w14:paraId="73617EFD" w14:textId="77777777" w:rsidR="00715306" w:rsidRPr="00AD6044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  <w:tcBorders>
              <w:bottom w:val="triple" w:sz="4" w:space="0" w:color="auto"/>
            </w:tcBorders>
          </w:tcPr>
          <w:p w14:paraId="7E51A58C" w14:textId="77777777" w:rsidR="00715306" w:rsidRPr="00AD6044" w:rsidRDefault="00715306" w:rsidP="00B42B6F">
            <w:pPr>
              <w:pStyle w:val="Normal1"/>
              <w:jc w:val="center"/>
              <w:rPr>
                <w:b/>
              </w:rPr>
            </w:pPr>
            <w:r w:rsidRPr="00AD6044">
              <w:rPr>
                <w:b/>
              </w:rPr>
              <w:t>Personal history of alcohol abuse or dependency</w:t>
            </w:r>
          </w:p>
        </w:tc>
        <w:tc>
          <w:tcPr>
            <w:tcW w:w="3685" w:type="dxa"/>
            <w:tcBorders>
              <w:bottom w:val="triple" w:sz="4" w:space="0" w:color="auto"/>
            </w:tcBorders>
          </w:tcPr>
          <w:p w14:paraId="1D48E386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>
              <w:t>1.21 (0.9-1.7)</w:t>
            </w:r>
          </w:p>
        </w:tc>
        <w:tc>
          <w:tcPr>
            <w:tcW w:w="3549" w:type="dxa"/>
            <w:tcBorders>
              <w:bottom w:val="triple" w:sz="4" w:space="0" w:color="auto"/>
            </w:tcBorders>
          </w:tcPr>
          <w:p w14:paraId="104D424E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>
              <w:t>1.39 (0.9-2.1)</w:t>
            </w:r>
          </w:p>
        </w:tc>
      </w:tr>
      <w:tr w:rsidR="00715306" w:rsidRPr="007174FA" w14:paraId="6B304995" w14:textId="77777777" w:rsidTr="00FD073E">
        <w:trPr>
          <w:cantSplit/>
        </w:trPr>
        <w:tc>
          <w:tcPr>
            <w:tcW w:w="1728" w:type="dxa"/>
            <w:vMerge w:val="restart"/>
            <w:tcBorders>
              <w:top w:val="triple" w:sz="4" w:space="0" w:color="auto"/>
            </w:tcBorders>
            <w:vAlign w:val="center"/>
          </w:tcPr>
          <w:p w14:paraId="28810AB1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 w:rsidRPr="00AD6044">
              <w:rPr>
                <w:b/>
              </w:rPr>
              <w:t>Medication</w:t>
            </w:r>
          </w:p>
        </w:tc>
        <w:tc>
          <w:tcPr>
            <w:tcW w:w="4476" w:type="dxa"/>
            <w:tcBorders>
              <w:top w:val="triple" w:sz="4" w:space="0" w:color="auto"/>
            </w:tcBorders>
          </w:tcPr>
          <w:p w14:paraId="7983DFF8" w14:textId="77777777" w:rsidR="00715306" w:rsidRPr="00AD6044" w:rsidRDefault="00715306" w:rsidP="00B42B6F">
            <w:pPr>
              <w:pStyle w:val="Normal1"/>
              <w:jc w:val="center"/>
              <w:rPr>
                <w:b/>
              </w:rPr>
            </w:pPr>
            <w:r w:rsidRPr="00AD6044">
              <w:rPr>
                <w:b/>
              </w:rPr>
              <w:t>On atypical antipsychotics</w:t>
            </w:r>
          </w:p>
        </w:tc>
        <w:tc>
          <w:tcPr>
            <w:tcW w:w="3685" w:type="dxa"/>
            <w:tcBorders>
              <w:top w:val="triple" w:sz="4" w:space="0" w:color="auto"/>
            </w:tcBorders>
          </w:tcPr>
          <w:p w14:paraId="53342BB9" w14:textId="77777777" w:rsidR="00715306" w:rsidRPr="001971AD" w:rsidRDefault="00715306" w:rsidP="00FE60CA">
            <w:pPr>
              <w:pStyle w:val="Normal1"/>
              <w:jc w:val="center"/>
            </w:pPr>
            <w:r>
              <w:t>1.40 (1.0-2.0)</w:t>
            </w:r>
          </w:p>
        </w:tc>
        <w:tc>
          <w:tcPr>
            <w:tcW w:w="3549" w:type="dxa"/>
            <w:tcBorders>
              <w:top w:val="triple" w:sz="4" w:space="0" w:color="auto"/>
            </w:tcBorders>
          </w:tcPr>
          <w:p w14:paraId="137E3126" w14:textId="77777777" w:rsidR="00715306" w:rsidRPr="00FE60CA" w:rsidRDefault="00715306" w:rsidP="00FE60CA">
            <w:pPr>
              <w:pStyle w:val="Normal1"/>
              <w:jc w:val="center"/>
            </w:pPr>
            <w:r>
              <w:t>0.57 (0.3-1.04)</w:t>
            </w:r>
          </w:p>
        </w:tc>
      </w:tr>
      <w:tr w:rsidR="00715306" w:rsidRPr="007174FA" w14:paraId="6A5EF9C4" w14:textId="77777777" w:rsidTr="00B42B6F">
        <w:trPr>
          <w:cantSplit/>
        </w:trPr>
        <w:tc>
          <w:tcPr>
            <w:tcW w:w="1728" w:type="dxa"/>
            <w:vMerge/>
          </w:tcPr>
          <w:p w14:paraId="3683BD9C" w14:textId="77777777" w:rsidR="00715306" w:rsidRPr="00AD6044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770DD379" w14:textId="77777777" w:rsidR="00715306" w:rsidRPr="00AD6044" w:rsidRDefault="00715306" w:rsidP="00B974C5">
            <w:pPr>
              <w:pStyle w:val="Normal1"/>
              <w:jc w:val="center"/>
              <w:rPr>
                <w:b/>
              </w:rPr>
            </w:pPr>
            <w:r w:rsidRPr="00AD6044">
              <w:rPr>
                <w:b/>
              </w:rPr>
              <w:t>On typical antipsychotics</w:t>
            </w:r>
          </w:p>
        </w:tc>
        <w:tc>
          <w:tcPr>
            <w:tcW w:w="3685" w:type="dxa"/>
          </w:tcPr>
          <w:p w14:paraId="6876C5EF" w14:textId="77777777" w:rsidR="00715306" w:rsidRPr="001971AD" w:rsidRDefault="00715306" w:rsidP="00FE60CA">
            <w:pPr>
              <w:pStyle w:val="Normal1"/>
              <w:jc w:val="center"/>
            </w:pPr>
            <w:r>
              <w:t>0.83 (0.6-1.2)</w:t>
            </w:r>
          </w:p>
        </w:tc>
        <w:tc>
          <w:tcPr>
            <w:tcW w:w="3549" w:type="dxa"/>
          </w:tcPr>
          <w:p w14:paraId="2F946121" w14:textId="77777777" w:rsidR="00715306" w:rsidRPr="00FE60CA" w:rsidRDefault="00715306" w:rsidP="00FE60CA">
            <w:pPr>
              <w:pStyle w:val="Normal1"/>
              <w:jc w:val="center"/>
            </w:pPr>
            <w:r w:rsidRPr="00FE60CA">
              <w:t>0.39 (0.2-0.7)</w:t>
            </w:r>
          </w:p>
        </w:tc>
      </w:tr>
      <w:tr w:rsidR="00715306" w:rsidRPr="007174FA" w14:paraId="1DA04914" w14:textId="77777777" w:rsidTr="00B42B6F">
        <w:trPr>
          <w:cantSplit/>
        </w:trPr>
        <w:tc>
          <w:tcPr>
            <w:tcW w:w="1728" w:type="dxa"/>
            <w:vMerge/>
          </w:tcPr>
          <w:p w14:paraId="58A0B8AE" w14:textId="77777777" w:rsidR="00715306" w:rsidRPr="00AD6044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28D9DB4E" w14:textId="77777777" w:rsidR="00715306" w:rsidRPr="00AD6044" w:rsidRDefault="00715306" w:rsidP="00B974C5">
            <w:pPr>
              <w:pStyle w:val="Normal1"/>
              <w:jc w:val="center"/>
              <w:rPr>
                <w:b/>
              </w:rPr>
            </w:pPr>
            <w:r w:rsidRPr="00AD6044">
              <w:rPr>
                <w:b/>
              </w:rPr>
              <w:t>On both typical and atypical antipsychotics</w:t>
            </w:r>
          </w:p>
        </w:tc>
        <w:tc>
          <w:tcPr>
            <w:tcW w:w="3685" w:type="dxa"/>
          </w:tcPr>
          <w:p w14:paraId="48BF0EFC" w14:textId="77777777" w:rsidR="00715306" w:rsidRPr="001971AD" w:rsidRDefault="00715306" w:rsidP="00FE60CA">
            <w:pPr>
              <w:pStyle w:val="Normal1"/>
              <w:jc w:val="center"/>
            </w:pPr>
            <w:r>
              <w:t>1.01 (0.6-1.6)</w:t>
            </w:r>
          </w:p>
        </w:tc>
        <w:tc>
          <w:tcPr>
            <w:tcW w:w="3549" w:type="dxa"/>
          </w:tcPr>
          <w:p w14:paraId="64AEB69B" w14:textId="77777777" w:rsidR="00715306" w:rsidRPr="00FE60CA" w:rsidRDefault="00715306" w:rsidP="00FE60CA">
            <w:pPr>
              <w:pStyle w:val="Normal1"/>
              <w:jc w:val="center"/>
            </w:pPr>
            <w:r w:rsidRPr="00FE60CA">
              <w:t>0.35 (0.2-0.7)</w:t>
            </w:r>
          </w:p>
        </w:tc>
      </w:tr>
      <w:tr w:rsidR="00715306" w:rsidRPr="007174FA" w14:paraId="358E438E" w14:textId="77777777" w:rsidTr="00B42B6F">
        <w:trPr>
          <w:cantSplit/>
        </w:trPr>
        <w:tc>
          <w:tcPr>
            <w:tcW w:w="1728" w:type="dxa"/>
            <w:vMerge/>
          </w:tcPr>
          <w:p w14:paraId="292045E8" w14:textId="77777777" w:rsidR="00715306" w:rsidRPr="00AD6044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56268D40" w14:textId="77777777" w:rsidR="00715306" w:rsidRPr="00AD6044" w:rsidRDefault="00715306" w:rsidP="00B974C5">
            <w:pPr>
              <w:pStyle w:val="Normal1"/>
              <w:jc w:val="center"/>
              <w:rPr>
                <w:b/>
              </w:rPr>
            </w:pPr>
            <w:r w:rsidRPr="00AD6044">
              <w:rPr>
                <w:b/>
              </w:rPr>
              <w:t>On antidepressants</w:t>
            </w:r>
          </w:p>
        </w:tc>
        <w:tc>
          <w:tcPr>
            <w:tcW w:w="3685" w:type="dxa"/>
          </w:tcPr>
          <w:p w14:paraId="2005C464" w14:textId="77777777" w:rsidR="00715306" w:rsidRPr="001971AD" w:rsidRDefault="00715306" w:rsidP="00FE60CA">
            <w:pPr>
              <w:pStyle w:val="Normal1"/>
              <w:jc w:val="center"/>
            </w:pPr>
            <w:r>
              <w:t>1.51 (1.1-2.0)</w:t>
            </w:r>
          </w:p>
        </w:tc>
        <w:tc>
          <w:tcPr>
            <w:tcW w:w="3549" w:type="dxa"/>
          </w:tcPr>
          <w:p w14:paraId="184BF8A3" w14:textId="77777777" w:rsidR="00715306" w:rsidRPr="00FE60CA" w:rsidRDefault="00715306" w:rsidP="00FE60CA">
            <w:pPr>
              <w:pStyle w:val="Normal1"/>
              <w:jc w:val="center"/>
            </w:pPr>
            <w:r w:rsidRPr="00FE60CA">
              <w:t>1.60 (1.04-2.4)</w:t>
            </w:r>
          </w:p>
        </w:tc>
      </w:tr>
      <w:tr w:rsidR="00715306" w:rsidRPr="007174FA" w14:paraId="5EE2524D" w14:textId="77777777" w:rsidTr="00B42B6F">
        <w:trPr>
          <w:cantSplit/>
        </w:trPr>
        <w:tc>
          <w:tcPr>
            <w:tcW w:w="1728" w:type="dxa"/>
            <w:vMerge/>
          </w:tcPr>
          <w:p w14:paraId="2DC27D39" w14:textId="77777777" w:rsidR="00715306" w:rsidRPr="00AD6044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194AB6FF" w14:textId="77777777" w:rsidR="00715306" w:rsidRPr="00AD6044" w:rsidRDefault="00715306" w:rsidP="00B974C5">
            <w:pPr>
              <w:pStyle w:val="Normal1"/>
              <w:jc w:val="center"/>
              <w:rPr>
                <w:b/>
              </w:rPr>
            </w:pPr>
            <w:r w:rsidRPr="00AD6044">
              <w:rPr>
                <w:b/>
              </w:rPr>
              <w:t>On benzodiazepines</w:t>
            </w:r>
          </w:p>
        </w:tc>
        <w:tc>
          <w:tcPr>
            <w:tcW w:w="3685" w:type="dxa"/>
          </w:tcPr>
          <w:p w14:paraId="625B0C75" w14:textId="77777777" w:rsidR="00715306" w:rsidRPr="001971AD" w:rsidRDefault="00715306" w:rsidP="00FE60CA">
            <w:pPr>
              <w:pStyle w:val="Normal1"/>
              <w:jc w:val="center"/>
            </w:pPr>
            <w:r>
              <w:t>1.35 (1.02-1.8)</w:t>
            </w:r>
          </w:p>
        </w:tc>
        <w:tc>
          <w:tcPr>
            <w:tcW w:w="3549" w:type="dxa"/>
          </w:tcPr>
          <w:p w14:paraId="59F9CAB4" w14:textId="77777777" w:rsidR="00715306" w:rsidRPr="00FE60CA" w:rsidRDefault="00715306" w:rsidP="00FE60CA">
            <w:pPr>
              <w:pStyle w:val="Normal1"/>
              <w:jc w:val="center"/>
            </w:pPr>
            <w:r w:rsidRPr="00FE60CA">
              <w:t>1.68 (1.04-2.7)</w:t>
            </w:r>
          </w:p>
        </w:tc>
      </w:tr>
      <w:tr w:rsidR="00715306" w:rsidRPr="007174FA" w14:paraId="37F5F853" w14:textId="77777777" w:rsidTr="00B42B6F">
        <w:trPr>
          <w:cantSplit/>
          <w:trHeight w:val="566"/>
        </w:trPr>
        <w:tc>
          <w:tcPr>
            <w:tcW w:w="1728" w:type="dxa"/>
            <w:vMerge/>
          </w:tcPr>
          <w:p w14:paraId="2B7C37EE" w14:textId="77777777" w:rsidR="00715306" w:rsidRPr="00AD6044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577A64C6" w14:textId="77777777" w:rsidR="00715306" w:rsidRPr="00AD6044" w:rsidRDefault="00715306" w:rsidP="00B974C5">
            <w:pPr>
              <w:pStyle w:val="Normal1"/>
              <w:jc w:val="center"/>
              <w:rPr>
                <w:b/>
              </w:rPr>
            </w:pPr>
            <w:r w:rsidRPr="00AD6044">
              <w:rPr>
                <w:b/>
              </w:rPr>
              <w:t xml:space="preserve">On </w:t>
            </w:r>
            <w:r w:rsidRPr="00AA278D">
              <w:rPr>
                <w:b/>
              </w:rPr>
              <w:t>NSAIDs and opiates</w:t>
            </w:r>
          </w:p>
        </w:tc>
        <w:tc>
          <w:tcPr>
            <w:tcW w:w="3685" w:type="dxa"/>
          </w:tcPr>
          <w:p w14:paraId="0D78EC6E" w14:textId="77777777" w:rsidR="00715306" w:rsidRPr="001971AD" w:rsidRDefault="00715306" w:rsidP="00FE60CA">
            <w:pPr>
              <w:pStyle w:val="Normal1"/>
              <w:jc w:val="center"/>
            </w:pPr>
            <w:r>
              <w:t>1.27 (0.9-1.8)</w:t>
            </w:r>
          </w:p>
        </w:tc>
        <w:tc>
          <w:tcPr>
            <w:tcW w:w="3549" w:type="dxa"/>
          </w:tcPr>
          <w:p w14:paraId="7312EC09" w14:textId="77777777" w:rsidR="00715306" w:rsidRPr="001971AD" w:rsidRDefault="00715306" w:rsidP="00FE60CA">
            <w:pPr>
              <w:pStyle w:val="Normal1"/>
              <w:jc w:val="center"/>
            </w:pPr>
            <w:r>
              <w:t>1.28 (0.8-2.0)</w:t>
            </w:r>
          </w:p>
        </w:tc>
      </w:tr>
      <w:tr w:rsidR="00715306" w:rsidRPr="007174FA" w14:paraId="1B9B89F1" w14:textId="77777777" w:rsidTr="00B42B6F">
        <w:trPr>
          <w:cantSplit/>
        </w:trPr>
        <w:tc>
          <w:tcPr>
            <w:tcW w:w="1728" w:type="dxa"/>
            <w:vMerge/>
          </w:tcPr>
          <w:p w14:paraId="72446715" w14:textId="77777777" w:rsidR="00715306" w:rsidRPr="00AD6044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</w:tcPr>
          <w:p w14:paraId="45339627" w14:textId="77777777" w:rsidR="00715306" w:rsidRPr="00AD6044" w:rsidRDefault="00715306" w:rsidP="00B42B6F">
            <w:pPr>
              <w:pStyle w:val="Normal1"/>
              <w:jc w:val="center"/>
              <w:rPr>
                <w:b/>
              </w:rPr>
            </w:pPr>
            <w:r w:rsidRPr="00AD6044">
              <w:rPr>
                <w:b/>
              </w:rPr>
              <w:t>On mood stabilisers</w:t>
            </w:r>
          </w:p>
        </w:tc>
        <w:tc>
          <w:tcPr>
            <w:tcW w:w="3685" w:type="dxa"/>
          </w:tcPr>
          <w:p w14:paraId="67142404" w14:textId="77777777" w:rsidR="00715306" w:rsidRPr="001971AD" w:rsidRDefault="00715306" w:rsidP="00FE60CA">
            <w:pPr>
              <w:pStyle w:val="Normal1"/>
              <w:jc w:val="center"/>
            </w:pPr>
            <w:r>
              <w:t>1.39 (0.9-2.1)</w:t>
            </w:r>
          </w:p>
        </w:tc>
        <w:tc>
          <w:tcPr>
            <w:tcW w:w="3549" w:type="dxa"/>
          </w:tcPr>
          <w:p w14:paraId="0AB6A318" w14:textId="77777777" w:rsidR="00715306" w:rsidRPr="001971AD" w:rsidRDefault="00715306" w:rsidP="00FE60CA">
            <w:pPr>
              <w:pStyle w:val="Normal1"/>
              <w:jc w:val="center"/>
            </w:pPr>
            <w:r>
              <w:t>1.27 (0.8-2.1)</w:t>
            </w:r>
          </w:p>
        </w:tc>
      </w:tr>
      <w:tr w:rsidR="00715306" w:rsidRPr="007174FA" w14:paraId="72A2679D" w14:textId="77777777" w:rsidTr="00FD073E">
        <w:trPr>
          <w:cantSplit/>
        </w:trPr>
        <w:tc>
          <w:tcPr>
            <w:tcW w:w="1728" w:type="dxa"/>
            <w:vMerge/>
            <w:tcBorders>
              <w:bottom w:val="triple" w:sz="4" w:space="0" w:color="auto"/>
            </w:tcBorders>
          </w:tcPr>
          <w:p w14:paraId="39079B33" w14:textId="77777777" w:rsidR="00715306" w:rsidRPr="00AD6044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  <w:tcBorders>
              <w:bottom w:val="triple" w:sz="4" w:space="0" w:color="auto"/>
            </w:tcBorders>
          </w:tcPr>
          <w:p w14:paraId="73D9B34A" w14:textId="77777777" w:rsidR="00715306" w:rsidRPr="00AD6044" w:rsidRDefault="00715306" w:rsidP="00B42B6F">
            <w:pPr>
              <w:pStyle w:val="Normal1"/>
              <w:jc w:val="center"/>
              <w:rPr>
                <w:b/>
              </w:rPr>
            </w:pPr>
            <w:r w:rsidRPr="00AD6044">
              <w:rPr>
                <w:b/>
              </w:rPr>
              <w:t>On treatment for medical comorbidities</w:t>
            </w:r>
          </w:p>
        </w:tc>
        <w:tc>
          <w:tcPr>
            <w:tcW w:w="3685" w:type="dxa"/>
            <w:tcBorders>
              <w:bottom w:val="triple" w:sz="4" w:space="0" w:color="auto"/>
            </w:tcBorders>
          </w:tcPr>
          <w:p w14:paraId="01C00DD4" w14:textId="77777777" w:rsidR="00715306" w:rsidRPr="00FE60CA" w:rsidRDefault="00715306" w:rsidP="00D31E77">
            <w:pPr>
              <w:pStyle w:val="Normal1"/>
              <w:jc w:val="center"/>
            </w:pPr>
            <w:r>
              <w:t>1.15 (0.7-1.9)</w:t>
            </w:r>
          </w:p>
        </w:tc>
        <w:tc>
          <w:tcPr>
            <w:tcW w:w="3549" w:type="dxa"/>
            <w:tcBorders>
              <w:bottom w:val="triple" w:sz="4" w:space="0" w:color="auto"/>
            </w:tcBorders>
          </w:tcPr>
          <w:p w14:paraId="3FDF3FE1" w14:textId="77777777" w:rsidR="00715306" w:rsidRPr="00FE60CA" w:rsidRDefault="00715306" w:rsidP="00D31E77">
            <w:pPr>
              <w:pStyle w:val="Normal1"/>
              <w:jc w:val="center"/>
            </w:pPr>
            <w:r>
              <w:t>1.01 (0.6-1.8)</w:t>
            </w:r>
          </w:p>
        </w:tc>
      </w:tr>
      <w:tr w:rsidR="00715306" w:rsidRPr="007174FA" w14:paraId="21BDA17D" w14:textId="77777777" w:rsidTr="00FD073E">
        <w:trPr>
          <w:cantSplit/>
        </w:trPr>
        <w:tc>
          <w:tcPr>
            <w:tcW w:w="1728" w:type="dxa"/>
            <w:tcBorders>
              <w:top w:val="triple" w:sz="4" w:space="0" w:color="auto"/>
            </w:tcBorders>
          </w:tcPr>
          <w:p w14:paraId="5B6DF0D0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4476" w:type="dxa"/>
            <w:tcBorders>
              <w:top w:val="triple" w:sz="4" w:space="0" w:color="auto"/>
            </w:tcBorders>
          </w:tcPr>
          <w:p w14:paraId="23BC424B" w14:textId="77777777" w:rsidR="00715306" w:rsidRPr="00AD6044" w:rsidRDefault="00715306" w:rsidP="00AD6044">
            <w:pPr>
              <w:pStyle w:val="Normal1"/>
              <w:jc w:val="center"/>
              <w:rPr>
                <w:b/>
              </w:rPr>
            </w:pPr>
            <w:r w:rsidRPr="00AD6044">
              <w:rPr>
                <w:b/>
              </w:rPr>
              <w:t>Length of stay in hospital above median (&gt; 13 days)</w:t>
            </w:r>
          </w:p>
        </w:tc>
        <w:tc>
          <w:tcPr>
            <w:tcW w:w="3685" w:type="dxa"/>
            <w:tcBorders>
              <w:top w:val="triple" w:sz="4" w:space="0" w:color="auto"/>
            </w:tcBorders>
          </w:tcPr>
          <w:p w14:paraId="0847EBD9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>
              <w:t>0.90 (0.7-1.2)</w:t>
            </w:r>
          </w:p>
        </w:tc>
        <w:tc>
          <w:tcPr>
            <w:tcW w:w="3549" w:type="dxa"/>
            <w:tcBorders>
              <w:top w:val="triple" w:sz="4" w:space="0" w:color="auto"/>
            </w:tcBorders>
          </w:tcPr>
          <w:p w14:paraId="4A2FAAF0" w14:textId="77777777" w:rsidR="00715306" w:rsidRPr="007174FA" w:rsidRDefault="00715306" w:rsidP="00D31E77">
            <w:pPr>
              <w:pStyle w:val="Normal1"/>
              <w:jc w:val="center"/>
              <w:rPr>
                <w:b/>
              </w:rPr>
            </w:pPr>
            <w:r w:rsidRPr="00316DBD">
              <w:t xml:space="preserve">0.78 </w:t>
            </w:r>
            <w:r>
              <w:t>(</w:t>
            </w:r>
            <w:r w:rsidRPr="00316DBD">
              <w:t>0.</w:t>
            </w:r>
            <w:r>
              <w:t>6-</w:t>
            </w:r>
            <w:r w:rsidRPr="00316DBD">
              <w:t>1.09</w:t>
            </w:r>
            <w:r>
              <w:t>)</w:t>
            </w:r>
          </w:p>
        </w:tc>
      </w:tr>
    </w:tbl>
    <w:p w14:paraId="02E90C42" w14:textId="77777777" w:rsidR="00715306" w:rsidRPr="001F7C37" w:rsidRDefault="00715306" w:rsidP="001F7C37">
      <w:r w:rsidRPr="00883022">
        <w:rPr>
          <w:vertAlign w:val="superscript"/>
        </w:rPr>
        <w:t>1</w:t>
      </w:r>
      <w:r>
        <w:t xml:space="preserve"> OR adjusted in a l</w:t>
      </w:r>
      <w:r w:rsidRPr="0049713A">
        <w:t>ogistic regression</w:t>
      </w:r>
      <w:r>
        <w:t xml:space="preserve"> model</w:t>
      </w:r>
      <w:r w:rsidRPr="0049713A">
        <w:t xml:space="preserve"> with </w:t>
      </w:r>
      <w:r>
        <w:t xml:space="preserve">inflammation </w:t>
      </w:r>
      <w:r w:rsidRPr="00F725EB">
        <w:t>(&gt;9.4 x10</w:t>
      </w:r>
      <w:r w:rsidRPr="00F725EB">
        <w:rPr>
          <w:vertAlign w:val="superscript"/>
        </w:rPr>
        <w:t>9</w:t>
      </w:r>
      <w:r w:rsidRPr="00F725EB">
        <w:t>/l</w:t>
      </w:r>
      <w:r>
        <w:t>)</w:t>
      </w:r>
      <w:r w:rsidRPr="0049713A">
        <w:t xml:space="preserve"> as the dependent variable, and </w:t>
      </w:r>
      <w:r>
        <w:t xml:space="preserve">sex, age, marital status, </w:t>
      </w:r>
      <w:r w:rsidRPr="0049713A">
        <w:t>ethnicity</w:t>
      </w:r>
      <w:r>
        <w:t>, main diagnosis, comorbidities, current medication, and length of stay as predictor variables.</w:t>
      </w:r>
    </w:p>
    <w:p w14:paraId="4187FD45" w14:textId="77777777" w:rsidR="00715306" w:rsidRDefault="00715306" w:rsidP="003A7A32"/>
    <w:p w14:paraId="190C09E0" w14:textId="77777777" w:rsidR="00715306" w:rsidRDefault="00715306">
      <w:pPr>
        <w:sectPr w:rsidR="00715306" w:rsidSect="00B87427">
          <w:pgSz w:w="16840" w:h="11900" w:orient="landscape"/>
          <w:pgMar w:top="1800" w:right="1440" w:bottom="1800" w:left="1440" w:header="708" w:footer="708" w:gutter="0"/>
          <w:cols w:space="708"/>
          <w:docGrid w:linePitch="326"/>
        </w:sectPr>
      </w:pPr>
    </w:p>
    <w:p w14:paraId="7DE39DA1" w14:textId="031B2737" w:rsidR="00715306" w:rsidRDefault="00715306" w:rsidP="004B4E65">
      <w:pPr>
        <w:pStyle w:val="Heading3"/>
      </w:pPr>
      <w:bookmarkStart w:id="14" w:name="_Toc506813276"/>
      <w:r>
        <w:lastRenderedPageBreak/>
        <w:t>Supplementary Table 4: Classes and Names of Prescribed Medications Included in Analysis</w:t>
      </w:r>
      <w:bookmarkEnd w:id="14"/>
    </w:p>
    <w:p w14:paraId="20231FBA" w14:textId="77777777" w:rsidR="00715306" w:rsidRDefault="00715306" w:rsidP="004B4E65">
      <w:pPr>
        <w:spacing w:line="276" w:lineRule="auto"/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65"/>
        <w:gridCol w:w="6225"/>
      </w:tblGrid>
      <w:tr w:rsidR="00715306" w:rsidRPr="005B3119" w14:paraId="3E397D05" w14:textId="77777777" w:rsidTr="006B4A82">
        <w:tc>
          <w:tcPr>
            <w:tcW w:w="2088" w:type="dxa"/>
          </w:tcPr>
          <w:p w14:paraId="7E84EE52" w14:textId="77777777" w:rsidR="00715306" w:rsidRPr="005B3119" w:rsidRDefault="00715306" w:rsidP="006B4A82">
            <w:pPr>
              <w:spacing w:line="276" w:lineRule="auto"/>
              <w:jc w:val="center"/>
              <w:rPr>
                <w:b/>
                <w:sz w:val="32"/>
                <w:szCs w:val="32"/>
              </w:rPr>
            </w:pPr>
            <w:r w:rsidRPr="005B3119">
              <w:rPr>
                <w:b/>
                <w:sz w:val="32"/>
                <w:szCs w:val="32"/>
              </w:rPr>
              <w:t>Class</w:t>
            </w:r>
          </w:p>
        </w:tc>
        <w:tc>
          <w:tcPr>
            <w:tcW w:w="6428" w:type="dxa"/>
          </w:tcPr>
          <w:p w14:paraId="4CB7B221" w14:textId="77777777" w:rsidR="00715306" w:rsidRPr="005B3119" w:rsidRDefault="00715306" w:rsidP="006B4A82">
            <w:pPr>
              <w:spacing w:line="276" w:lineRule="auto"/>
              <w:jc w:val="center"/>
              <w:rPr>
                <w:b/>
                <w:sz w:val="32"/>
                <w:szCs w:val="32"/>
              </w:rPr>
            </w:pPr>
            <w:r w:rsidRPr="005B3119">
              <w:rPr>
                <w:b/>
                <w:sz w:val="32"/>
                <w:szCs w:val="32"/>
              </w:rPr>
              <w:t>Medications</w:t>
            </w:r>
            <w:r>
              <w:rPr>
                <w:b/>
                <w:sz w:val="32"/>
                <w:szCs w:val="32"/>
              </w:rPr>
              <w:br/>
            </w:r>
            <w:r w:rsidRPr="00201181">
              <w:rPr>
                <w:b/>
              </w:rPr>
              <w:t>in order of frequency</w:t>
            </w:r>
          </w:p>
        </w:tc>
      </w:tr>
      <w:tr w:rsidR="00715306" w14:paraId="3BB43C35" w14:textId="77777777" w:rsidTr="006B4A82">
        <w:tc>
          <w:tcPr>
            <w:tcW w:w="2088" w:type="dxa"/>
          </w:tcPr>
          <w:p w14:paraId="3E7E0B46" w14:textId="77777777" w:rsidR="00715306" w:rsidRDefault="00715306" w:rsidP="006B4A82">
            <w:pPr>
              <w:spacing w:line="276" w:lineRule="auto"/>
            </w:pPr>
            <w:r>
              <w:t>Antipsychotics</w:t>
            </w:r>
          </w:p>
        </w:tc>
        <w:tc>
          <w:tcPr>
            <w:tcW w:w="6428" w:type="dxa"/>
          </w:tcPr>
          <w:p w14:paraId="048349D6" w14:textId="77777777" w:rsidR="00715306" w:rsidRDefault="00715306" w:rsidP="006B4A82">
            <w:pPr>
              <w:spacing w:line="276" w:lineRule="auto"/>
            </w:pPr>
            <w:r w:rsidRPr="008B7F2C">
              <w:t>Olanzapine, quetiapine, haloperidol, aripiprazole, risperidone, clozapine, amisulpride, paliperidone, flupenthixol, zuclopenthixol, chlorpromazine, sulpiride, levomepromazine, pipotia</w:t>
            </w:r>
            <w:r>
              <w:t>zine, prochlorperazine</w:t>
            </w:r>
            <w:r w:rsidRPr="008B7F2C">
              <w:t>, pimozide, clopix</w:t>
            </w:r>
            <w:r>
              <w:t>ol, trifluoperazine, asenapine, fluphenazine</w:t>
            </w:r>
            <w:r w:rsidRPr="008B7F2C">
              <w:t>, pericyazine</w:t>
            </w:r>
          </w:p>
        </w:tc>
      </w:tr>
      <w:tr w:rsidR="00715306" w14:paraId="3E17D8C7" w14:textId="77777777" w:rsidTr="006B4A82">
        <w:tc>
          <w:tcPr>
            <w:tcW w:w="2088" w:type="dxa"/>
          </w:tcPr>
          <w:p w14:paraId="0C769034" w14:textId="77777777" w:rsidR="00715306" w:rsidRDefault="00715306" w:rsidP="006B4A82">
            <w:pPr>
              <w:spacing w:line="276" w:lineRule="auto"/>
            </w:pPr>
            <w:r>
              <w:t>Antidepressants</w:t>
            </w:r>
          </w:p>
        </w:tc>
        <w:tc>
          <w:tcPr>
            <w:tcW w:w="6428" w:type="dxa"/>
          </w:tcPr>
          <w:p w14:paraId="3B86D14A" w14:textId="77777777" w:rsidR="00715306" w:rsidRDefault="00715306" w:rsidP="006B4A82">
            <w:pPr>
              <w:spacing w:line="276" w:lineRule="auto"/>
            </w:pPr>
            <w:r w:rsidRPr="00D554F3">
              <w:t>Sertraline, mirtazapine, venlafaxine, citalopram, fluoxetine, paroxetine, duloxetine, amitriptyline, escitalopram, trazodone, lofepramine, clomipramine, buspirone, bupropion, fluvoxamine, imipramine, moclobemide, nortriptyline</w:t>
            </w:r>
          </w:p>
        </w:tc>
      </w:tr>
      <w:tr w:rsidR="00715306" w14:paraId="43AB6AD5" w14:textId="77777777" w:rsidTr="006B4A82">
        <w:tc>
          <w:tcPr>
            <w:tcW w:w="2088" w:type="dxa"/>
          </w:tcPr>
          <w:p w14:paraId="33E41C6A" w14:textId="77777777" w:rsidR="00715306" w:rsidRDefault="00715306" w:rsidP="006B4A82">
            <w:pPr>
              <w:spacing w:line="276" w:lineRule="auto"/>
            </w:pPr>
            <w:r>
              <w:t>Benzodiazepines and sleep inducers</w:t>
            </w:r>
          </w:p>
        </w:tc>
        <w:tc>
          <w:tcPr>
            <w:tcW w:w="6428" w:type="dxa"/>
          </w:tcPr>
          <w:p w14:paraId="5122EB58" w14:textId="77777777" w:rsidR="00715306" w:rsidRDefault="00715306" w:rsidP="006B4A82">
            <w:pPr>
              <w:spacing w:line="276" w:lineRule="auto"/>
            </w:pPr>
            <w:r w:rsidRPr="002F0724">
              <w:t>Zopiclone, lorazepam, diazepam, clonazepa</w:t>
            </w:r>
            <w:r>
              <w:t>m, temazepam, chlordiazepoxide</w:t>
            </w:r>
            <w:r w:rsidRPr="002F0724">
              <w:t>, zolpidem, melatonin, cloralbetaine, chloralhydrate, midazolam, nitrazepam, clobazam</w:t>
            </w:r>
          </w:p>
        </w:tc>
      </w:tr>
      <w:tr w:rsidR="00715306" w14:paraId="0211751F" w14:textId="77777777" w:rsidTr="006B4A82">
        <w:tc>
          <w:tcPr>
            <w:tcW w:w="2088" w:type="dxa"/>
          </w:tcPr>
          <w:p w14:paraId="222E3B62" w14:textId="77777777" w:rsidR="00715306" w:rsidRDefault="00715306" w:rsidP="006B4A82">
            <w:pPr>
              <w:spacing w:line="276" w:lineRule="auto"/>
            </w:pPr>
            <w:r>
              <w:t>Mood stabilisers</w:t>
            </w:r>
          </w:p>
        </w:tc>
        <w:tc>
          <w:tcPr>
            <w:tcW w:w="6428" w:type="dxa"/>
          </w:tcPr>
          <w:p w14:paraId="62A8D573" w14:textId="77777777" w:rsidR="00715306" w:rsidRPr="002F0724" w:rsidRDefault="00715306" w:rsidP="006B4A82">
            <w:pPr>
              <w:spacing w:line="276" w:lineRule="auto"/>
            </w:pPr>
            <w:r w:rsidRPr="0014713A">
              <w:t>Valproate, lithi</w:t>
            </w:r>
            <w:r>
              <w:t>um, lamotrigine, carbamazepine</w:t>
            </w:r>
            <w:r w:rsidRPr="0014713A">
              <w:t>, topiramate</w:t>
            </w:r>
          </w:p>
        </w:tc>
      </w:tr>
      <w:tr w:rsidR="00715306" w14:paraId="6F73CFA2" w14:textId="77777777" w:rsidTr="006B4A82">
        <w:tc>
          <w:tcPr>
            <w:tcW w:w="2088" w:type="dxa"/>
          </w:tcPr>
          <w:p w14:paraId="72C6DFA7" w14:textId="77777777" w:rsidR="00715306" w:rsidRDefault="00715306" w:rsidP="006B4A82">
            <w:pPr>
              <w:spacing w:line="276" w:lineRule="auto"/>
            </w:pPr>
            <w:r>
              <w:t>Medication for medical comorbidities</w:t>
            </w:r>
          </w:p>
        </w:tc>
        <w:tc>
          <w:tcPr>
            <w:tcW w:w="6428" w:type="dxa"/>
          </w:tcPr>
          <w:p w14:paraId="527F0F1E" w14:textId="77777777" w:rsidR="00715306" w:rsidRDefault="00715306" w:rsidP="006B4A82">
            <w:pPr>
              <w:spacing w:line="276" w:lineRule="auto"/>
            </w:pPr>
            <w:r w:rsidRPr="00D74841">
              <w:t xml:space="preserve">Propranolol, simvastatin, metformin, ramipril, amlodipine, atenolol, spironolactone, lisinopril, bisoprolol, furosemide, gliclazide, warfarin, bumetanide, diltiazem, </w:t>
            </w:r>
            <w:r>
              <w:t>insulin</w:t>
            </w:r>
            <w:r w:rsidRPr="00D74841">
              <w:t>, rivaroxaban, atorvastatin, bendroflumethiazide, clopidogrel, digoxin, exenatide, meto</w:t>
            </w:r>
            <w:r>
              <w:t>prolol, nifedipine, sitagliptin</w:t>
            </w:r>
          </w:p>
        </w:tc>
      </w:tr>
      <w:tr w:rsidR="00715306" w14:paraId="6EE8E893" w14:textId="77777777" w:rsidTr="006B4A82">
        <w:tc>
          <w:tcPr>
            <w:tcW w:w="2088" w:type="dxa"/>
          </w:tcPr>
          <w:p w14:paraId="48F15C9B" w14:textId="77777777" w:rsidR="00715306" w:rsidRDefault="00715306" w:rsidP="006B4A82">
            <w:pPr>
              <w:spacing w:line="276" w:lineRule="auto"/>
            </w:pPr>
            <w:r>
              <w:t>NSAIDS and pain control medication</w:t>
            </w:r>
          </w:p>
        </w:tc>
        <w:tc>
          <w:tcPr>
            <w:tcW w:w="6428" w:type="dxa"/>
          </w:tcPr>
          <w:p w14:paraId="6E7A8FBB" w14:textId="77777777" w:rsidR="00715306" w:rsidRDefault="00715306" w:rsidP="006B4A82">
            <w:pPr>
              <w:spacing w:line="276" w:lineRule="auto"/>
            </w:pPr>
            <w:r w:rsidRPr="00943E9D">
              <w:t>Paracetamol, ibuprofen, codeine, morphine, aspiri</w:t>
            </w:r>
            <w:r>
              <w:t>n, naproxen, buprenorphine, co-</w:t>
            </w:r>
            <w:r w:rsidRPr="00943E9D">
              <w:t>codamol, oxycodone, oxybutynin, dihydrocodeine, fentanyl, bisacodyl</w:t>
            </w:r>
          </w:p>
        </w:tc>
      </w:tr>
      <w:tr w:rsidR="00715306" w14:paraId="02E4E834" w14:textId="77777777" w:rsidTr="006B4A82">
        <w:tc>
          <w:tcPr>
            <w:tcW w:w="2088" w:type="dxa"/>
          </w:tcPr>
          <w:p w14:paraId="782F421D" w14:textId="77777777" w:rsidR="00715306" w:rsidRDefault="00715306" w:rsidP="006B4A82">
            <w:pPr>
              <w:spacing w:line="276" w:lineRule="auto"/>
            </w:pPr>
            <w:r>
              <w:t>Antibiotics (exclusion criterium)</w:t>
            </w:r>
          </w:p>
        </w:tc>
        <w:tc>
          <w:tcPr>
            <w:tcW w:w="6428" w:type="dxa"/>
          </w:tcPr>
          <w:p w14:paraId="48085655" w14:textId="77777777" w:rsidR="00715306" w:rsidRDefault="00715306" w:rsidP="006B4A82">
            <w:pPr>
              <w:spacing w:line="276" w:lineRule="auto"/>
            </w:pPr>
            <w:r>
              <w:t>Amoxicillin, co-</w:t>
            </w:r>
            <w:r w:rsidRPr="00D554F3">
              <w:t>amoxiclav, doxycycline, trimethoprim, flucloxacillin, metronidazole, nitrofurantoin, clarithromycin, cefalexin, ciprofloxacin, erythromycin, vancomycin, clotrimazole, fluconazole, hydroxychloroquine, nystat</w:t>
            </w:r>
            <w:r>
              <w:t>in, aciclovir</w:t>
            </w:r>
            <w:r w:rsidRPr="00D554F3">
              <w:t>, ceftriaxone, clindamycin, clotrimazole, lymecycline, minocycline, tetracycline</w:t>
            </w:r>
          </w:p>
        </w:tc>
      </w:tr>
      <w:tr w:rsidR="00715306" w14:paraId="77FEAEEA" w14:textId="77777777" w:rsidTr="006B4A82">
        <w:tc>
          <w:tcPr>
            <w:tcW w:w="2088" w:type="dxa"/>
          </w:tcPr>
          <w:p w14:paraId="22ACC6E5" w14:textId="77777777" w:rsidR="00715306" w:rsidRDefault="00715306" w:rsidP="006B4A82">
            <w:pPr>
              <w:spacing w:line="276" w:lineRule="auto"/>
            </w:pPr>
            <w:r>
              <w:t>Oral steroids (exclusion criterium)</w:t>
            </w:r>
          </w:p>
        </w:tc>
        <w:tc>
          <w:tcPr>
            <w:tcW w:w="6428" w:type="dxa"/>
          </w:tcPr>
          <w:p w14:paraId="5956F4EB" w14:textId="77777777" w:rsidR="00715306" w:rsidRPr="00D74841" w:rsidRDefault="00715306" w:rsidP="006B4A82">
            <w:pPr>
              <w:spacing w:line="276" w:lineRule="auto"/>
            </w:pPr>
            <w:r w:rsidRPr="00770ADD">
              <w:t>Prednisolone, tibolone, fludrocortisone</w:t>
            </w:r>
          </w:p>
        </w:tc>
      </w:tr>
    </w:tbl>
    <w:p w14:paraId="00893528" w14:textId="77777777" w:rsidR="00715306" w:rsidRDefault="00715306" w:rsidP="004B4E65"/>
    <w:p w14:paraId="2AC8F39C" w14:textId="77777777" w:rsidR="00715306" w:rsidRDefault="00715306">
      <w:r>
        <w:br w:type="page"/>
      </w:r>
    </w:p>
    <w:p w14:paraId="13B52E13" w14:textId="77777777" w:rsidR="00715306" w:rsidRPr="00BC69C3" w:rsidRDefault="00715306" w:rsidP="00BC69C3">
      <w:pPr>
        <w:pStyle w:val="Heading2"/>
      </w:pPr>
      <w:bookmarkStart w:id="15" w:name="_Toc506813277"/>
      <w:r w:rsidRPr="00BC69C3">
        <w:lastRenderedPageBreak/>
        <w:t>SUPPLEMENTARY FIGURES</w:t>
      </w:r>
      <w:bookmarkEnd w:id="15"/>
    </w:p>
    <w:p w14:paraId="28B54886" w14:textId="77777777" w:rsidR="00715306" w:rsidRDefault="00715306" w:rsidP="008359A6">
      <w:pPr>
        <w:pStyle w:val="Heading3"/>
      </w:pPr>
      <w:bookmarkStart w:id="16" w:name="_Toc506813278"/>
      <w:r w:rsidRPr="008359A6">
        <w:t>Supplementary Figure 1</w:t>
      </w:r>
      <w:r w:rsidRPr="0049713A">
        <w:t>: flow diagram of sample selection</w:t>
      </w:r>
      <w:r>
        <w:t xml:space="preserve"> – data for CRP</w:t>
      </w:r>
      <w:bookmarkEnd w:id="16"/>
    </w:p>
    <w:p w14:paraId="4DAC0A4E" w14:textId="77777777" w:rsidR="00715306" w:rsidRPr="002944B4" w:rsidRDefault="00715306" w:rsidP="002944B4"/>
    <w:p w14:paraId="5C143311" w14:textId="7843926A" w:rsidR="00715306" w:rsidRDefault="00715306" w:rsidP="008359A6">
      <w:r>
        <w:rPr>
          <w:noProof/>
          <w:lang w:val="en-IN" w:eastAsia="en-IN"/>
        </w:rPr>
        <w:drawing>
          <wp:inline distT="0" distB="0" distL="0" distR="0" wp14:anchorId="07A087F1" wp14:editId="348BE877">
            <wp:extent cx="5270500" cy="6396355"/>
            <wp:effectExtent l="0" t="0" r="1270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lectionCRP_Jan18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39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80020" w14:textId="77777777" w:rsidR="00715306" w:rsidRDefault="00715306"/>
    <w:p w14:paraId="7E298325" w14:textId="77777777" w:rsidR="00715306" w:rsidRDefault="00715306">
      <w:r>
        <w:br w:type="page"/>
      </w:r>
    </w:p>
    <w:p w14:paraId="19991323" w14:textId="6CF2FCD7" w:rsidR="00715306" w:rsidRPr="008359A6" w:rsidRDefault="00715306" w:rsidP="008905B6">
      <w:pPr>
        <w:pStyle w:val="Heading3"/>
      </w:pPr>
      <w:bookmarkStart w:id="17" w:name="_Toc506813279"/>
      <w:r>
        <w:lastRenderedPageBreak/>
        <w:t>Supplementary Figure 2</w:t>
      </w:r>
      <w:r w:rsidRPr="0049713A">
        <w:t>: flow diagram of sample selection</w:t>
      </w:r>
      <w:r>
        <w:t xml:space="preserve"> – data for WBC</w:t>
      </w:r>
      <w:bookmarkEnd w:id="17"/>
    </w:p>
    <w:p w14:paraId="207FE063" w14:textId="77777777" w:rsidR="00715306" w:rsidRDefault="00715306" w:rsidP="008905B6">
      <w:pPr>
        <w:rPr>
          <w:noProof/>
        </w:rPr>
      </w:pPr>
    </w:p>
    <w:p w14:paraId="64CFF20E" w14:textId="0E1DF8F2" w:rsidR="00715306" w:rsidRPr="0049713A" w:rsidRDefault="00715306" w:rsidP="008905B6">
      <w:r>
        <w:rPr>
          <w:noProof/>
          <w:lang w:val="en-IN" w:eastAsia="en-IN"/>
        </w:rPr>
        <w:drawing>
          <wp:inline distT="0" distB="0" distL="0" distR="0" wp14:anchorId="720F0178" wp14:editId="44B84889">
            <wp:extent cx="5270500" cy="5695315"/>
            <wp:effectExtent l="0" t="0" r="1270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electionWCC_Jan18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69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5F6DA" w14:textId="77777777" w:rsidR="00715306" w:rsidRPr="005679B4" w:rsidRDefault="00715306" w:rsidP="00BC69C3">
      <w:pPr>
        <w:rPr>
          <w:rFonts w:eastAsiaTheme="majorEastAsia"/>
          <w:b/>
          <w:bCs/>
          <w:color w:val="4472C4" w:themeColor="accent1"/>
        </w:rPr>
      </w:pPr>
    </w:p>
    <w:p w14:paraId="665BD505" w14:textId="324A5AC9" w:rsidR="00715306" w:rsidRPr="003B6820" w:rsidRDefault="00715306" w:rsidP="0004062B">
      <w:pPr>
        <w:pStyle w:val="Heading3"/>
        <w:rPr>
          <w:color w:val="auto"/>
        </w:rPr>
      </w:pPr>
      <w:r w:rsidRPr="00BC69C3">
        <w:br w:type="page"/>
      </w:r>
      <w:bookmarkStart w:id="18" w:name="_Toc506813280"/>
      <w:r>
        <w:lastRenderedPageBreak/>
        <w:t>Supplementary Figure 3:</w:t>
      </w:r>
      <w:r w:rsidRPr="003B6820">
        <w:rPr>
          <w:color w:val="auto"/>
        </w:rPr>
        <w:t xml:space="preserve"> </w:t>
      </w:r>
      <w:r>
        <w:rPr>
          <w:color w:val="auto"/>
        </w:rPr>
        <w:t>Results for Sensitivity Analysis: A</w:t>
      </w:r>
      <w:r w:rsidRPr="003B6820">
        <w:rPr>
          <w:color w:val="auto"/>
        </w:rPr>
        <w:t>djusted Odds Ratios</w:t>
      </w:r>
      <w:r>
        <w:rPr>
          <w:color w:val="auto"/>
        </w:rPr>
        <w:t xml:space="preserve"> and 95% CI</w:t>
      </w:r>
      <w:r w:rsidRPr="003B6820">
        <w:rPr>
          <w:color w:val="auto"/>
        </w:rPr>
        <w:t xml:space="preserve"> for Inflammation (CRP </w:t>
      </w:r>
      <w:r>
        <w:rPr>
          <w:color w:val="auto"/>
        </w:rPr>
        <w:t>&gt;3</w:t>
      </w:r>
      <w:r w:rsidRPr="003B6820">
        <w:rPr>
          <w:color w:val="auto"/>
        </w:rPr>
        <w:t>mg/L) for Demographic and Clinical Factors</w:t>
      </w:r>
      <w:r>
        <w:rPr>
          <w:color w:val="auto"/>
        </w:rPr>
        <w:t>, after the exclusion of admissions with CRP &gt;20 mg/L</w:t>
      </w:r>
      <w:bookmarkEnd w:id="18"/>
    </w:p>
    <w:p w14:paraId="6C081A1F" w14:textId="77777777" w:rsidR="00715306" w:rsidRDefault="00715306" w:rsidP="0004062B">
      <w:pPr>
        <w:rPr>
          <w:noProof/>
        </w:rPr>
      </w:pPr>
    </w:p>
    <w:p w14:paraId="0DDF1A64" w14:textId="77777777" w:rsidR="00715306" w:rsidRPr="0049713A" w:rsidRDefault="00715306" w:rsidP="0004062B">
      <w:r>
        <w:rPr>
          <w:noProof/>
          <w:lang w:val="en-IN" w:eastAsia="en-IN"/>
        </w:rPr>
        <w:drawing>
          <wp:inline distT="0" distB="0" distL="0" distR="0" wp14:anchorId="6CC397FE" wp14:editId="26AADE84">
            <wp:extent cx="5270500" cy="3307715"/>
            <wp:effectExtent l="0" t="0" r="1270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3 copy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41D02" w14:textId="77777777" w:rsidR="00715306" w:rsidRPr="005679B4" w:rsidRDefault="00715306" w:rsidP="0004062B">
      <w:pPr>
        <w:rPr>
          <w:rFonts w:eastAsiaTheme="majorEastAsia"/>
          <w:b/>
          <w:bCs/>
          <w:color w:val="4472C4" w:themeColor="accent1"/>
        </w:rPr>
      </w:pPr>
    </w:p>
    <w:p w14:paraId="0FD9B5CA" w14:textId="77777777" w:rsidR="00715306" w:rsidRPr="00BC69C3" w:rsidRDefault="00715306" w:rsidP="0004062B">
      <w:r w:rsidRPr="00BC69C3">
        <w:br w:type="page"/>
      </w:r>
    </w:p>
    <w:p w14:paraId="2E1FB49D" w14:textId="77777777" w:rsidR="00715306" w:rsidRPr="00BC69C3" w:rsidRDefault="00715306" w:rsidP="00BC69C3">
      <w:pPr>
        <w:pStyle w:val="Heading2"/>
      </w:pPr>
      <w:bookmarkStart w:id="19" w:name="_Toc506813281"/>
      <w:r w:rsidRPr="00BC69C3">
        <w:lastRenderedPageBreak/>
        <w:t>Supplementary references</w:t>
      </w:r>
      <w:bookmarkEnd w:id="19"/>
    </w:p>
    <w:p w14:paraId="1160C7A6" w14:textId="77777777" w:rsidR="00715306" w:rsidRDefault="00715306" w:rsidP="00BC69C3"/>
    <w:p w14:paraId="48D7F243" w14:textId="77777777" w:rsidR="00715306" w:rsidRDefault="00715306" w:rsidP="00BC69C3"/>
    <w:p w14:paraId="1F75CEB5" w14:textId="77777777" w:rsidR="00715306" w:rsidRPr="00D12950" w:rsidRDefault="00715306" w:rsidP="00D12950">
      <w:pPr>
        <w:pStyle w:val="EndNoteBibliography"/>
        <w:rPr>
          <w:noProof/>
        </w:rPr>
      </w:pPr>
      <w:r w:rsidRPr="00D12950">
        <w:rPr>
          <w:noProof/>
        </w:rPr>
        <w:t>Cambridgeshire County Council Research and Performance Team, 2013. Population, Housing and Employment Forecasts Cambridgeshire County Council, Cambridge, p. 48.</w:t>
      </w:r>
    </w:p>
    <w:p w14:paraId="0587AB7B" w14:textId="77777777" w:rsidR="00715306" w:rsidRPr="00D12950" w:rsidRDefault="00715306" w:rsidP="00D12950">
      <w:pPr>
        <w:pStyle w:val="EndNoteBibliography"/>
        <w:rPr>
          <w:noProof/>
        </w:rPr>
      </w:pPr>
      <w:r w:rsidRPr="00D12950">
        <w:rPr>
          <w:noProof/>
        </w:rPr>
        <w:t>Cunningham, H., Tablan, V., Roberts, A., Bontcheva, K., 2013. Getting more out of biomedical documents with GATE's full lifecycle open source text analytics. PLoS Comput Biol 9(2), e1002854.</w:t>
      </w:r>
    </w:p>
    <w:p w14:paraId="40CA4A3A" w14:textId="77777777" w:rsidR="00715306" w:rsidRPr="00D12950" w:rsidRDefault="00715306" w:rsidP="00D12950">
      <w:pPr>
        <w:pStyle w:val="EndNoteBibliography"/>
        <w:rPr>
          <w:noProof/>
        </w:rPr>
      </w:pPr>
      <w:r w:rsidRPr="00D12950">
        <w:rPr>
          <w:noProof/>
        </w:rPr>
        <w:t>Pearson, T.A., Mensah, G.A., Alexander, R.W., Anderson, J.L., Cannon, R.O., Criqui, M., Fadl, Y.Y., Fortmann, S.P., Hong, Y., Myers, G.L., 2003. Markers of inflammation and cardiovascular disease. Circulation 107(3), 499-511.</w:t>
      </w:r>
    </w:p>
    <w:p w14:paraId="2B8E63EB" w14:textId="77777777" w:rsidR="00715306" w:rsidRPr="00D12950" w:rsidRDefault="00715306" w:rsidP="00D12950">
      <w:pPr>
        <w:pStyle w:val="EndNoteBibliography"/>
        <w:rPr>
          <w:noProof/>
        </w:rPr>
      </w:pPr>
      <w:r w:rsidRPr="00D12950">
        <w:rPr>
          <w:noProof/>
        </w:rPr>
        <w:t>Ridker, P.M., 2003. Clinical application of C-reactive protein for cardiovascular disease detection and prevention. Circulation 107(3), 363-369.</w:t>
      </w:r>
    </w:p>
    <w:p w14:paraId="109C07D7" w14:textId="77777777" w:rsidR="00715306" w:rsidRPr="00BC69C3" w:rsidRDefault="00715306" w:rsidP="00BC69C3"/>
    <w:p w14:paraId="4CE571EF" w14:textId="77777777" w:rsidR="00120D01" w:rsidRDefault="00120D01"/>
    <w:sectPr w:rsidR="00120D01" w:rsidSect="00F55944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72ADB7" w14:textId="77777777" w:rsidR="00204D1D" w:rsidRDefault="00204D1D">
      <w:r>
        <w:separator/>
      </w:r>
    </w:p>
  </w:endnote>
  <w:endnote w:type="continuationSeparator" w:id="0">
    <w:p w14:paraId="3A0C7C86" w14:textId="77777777" w:rsidR="00204D1D" w:rsidRDefault="00204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6F6981" w14:textId="77777777" w:rsidR="00436651" w:rsidRDefault="00715306" w:rsidP="00BC69C3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2F64B5" w14:textId="77777777" w:rsidR="00436651" w:rsidRDefault="00204D1D" w:rsidP="00BC69C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850E75" w14:textId="77777777" w:rsidR="00436651" w:rsidRDefault="00715306" w:rsidP="00BC69C3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65C16">
      <w:rPr>
        <w:rStyle w:val="PageNumber"/>
        <w:noProof/>
      </w:rPr>
      <w:t>2</w:t>
    </w:r>
    <w:r>
      <w:rPr>
        <w:rStyle w:val="PageNumber"/>
      </w:rPr>
      <w:fldChar w:fldCharType="end"/>
    </w:r>
  </w:p>
  <w:p w14:paraId="64887C03" w14:textId="77777777" w:rsidR="00436651" w:rsidRDefault="00204D1D" w:rsidP="00BC69C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F32F9F" w14:textId="77777777" w:rsidR="00436651" w:rsidRDefault="00204D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51BF7C" w14:textId="77777777" w:rsidR="00204D1D" w:rsidRDefault="00204D1D">
      <w:r>
        <w:separator/>
      </w:r>
    </w:p>
  </w:footnote>
  <w:footnote w:type="continuationSeparator" w:id="0">
    <w:p w14:paraId="43F5AA23" w14:textId="77777777" w:rsidR="00204D1D" w:rsidRDefault="00204D1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E5FAC3" w14:textId="77777777" w:rsidR="00436651" w:rsidRDefault="00204D1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7DCA86" w14:textId="77777777" w:rsidR="00436651" w:rsidRDefault="00715306">
    <w:pPr>
      <w:pStyle w:val="Header"/>
    </w:pPr>
    <w:r>
      <w:t>Osimo et al – Supplementary Informa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F6469D" w14:textId="77777777" w:rsidR="00436651" w:rsidRDefault="00204D1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556C00"/>
    <w:multiLevelType w:val="hybridMultilevel"/>
    <w:tmpl w:val="EFDC8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503610"/>
    <w:multiLevelType w:val="hybridMultilevel"/>
    <w:tmpl w:val="758C1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E63AF6"/>
    <w:multiLevelType w:val="hybridMultilevel"/>
    <w:tmpl w:val="7B48D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871F14"/>
    <w:multiLevelType w:val="hybridMultilevel"/>
    <w:tmpl w:val="0B6EC6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782227F"/>
    <w:multiLevelType w:val="hybridMultilevel"/>
    <w:tmpl w:val="3F865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F0707F"/>
    <w:multiLevelType w:val="hybridMultilevel"/>
    <w:tmpl w:val="FFC24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280897"/>
    <w:multiLevelType w:val="hybridMultilevel"/>
    <w:tmpl w:val="7354B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A2E0BAE"/>
    <w:multiLevelType w:val="hybridMultilevel"/>
    <w:tmpl w:val="A14EC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15306"/>
    <w:rsid w:val="00012438"/>
    <w:rsid w:val="00025929"/>
    <w:rsid w:val="00030B24"/>
    <w:rsid w:val="00056B3A"/>
    <w:rsid w:val="000A586F"/>
    <w:rsid w:val="000A6AC1"/>
    <w:rsid w:val="000C37B0"/>
    <w:rsid w:val="000D04F8"/>
    <w:rsid w:val="000F29A2"/>
    <w:rsid w:val="000F4E53"/>
    <w:rsid w:val="000F590E"/>
    <w:rsid w:val="00104B4A"/>
    <w:rsid w:val="00106FB3"/>
    <w:rsid w:val="00114C24"/>
    <w:rsid w:val="00120D01"/>
    <w:rsid w:val="0014786C"/>
    <w:rsid w:val="001655BD"/>
    <w:rsid w:val="00165C16"/>
    <w:rsid w:val="00167F11"/>
    <w:rsid w:val="0017012B"/>
    <w:rsid w:val="0018357B"/>
    <w:rsid w:val="00192D36"/>
    <w:rsid w:val="001B3C01"/>
    <w:rsid w:val="001C3624"/>
    <w:rsid w:val="001F7FF5"/>
    <w:rsid w:val="00204D1D"/>
    <w:rsid w:val="0023298F"/>
    <w:rsid w:val="00253178"/>
    <w:rsid w:val="00267433"/>
    <w:rsid w:val="0028389F"/>
    <w:rsid w:val="002A75AE"/>
    <w:rsid w:val="002C3147"/>
    <w:rsid w:val="002C7039"/>
    <w:rsid w:val="003035C9"/>
    <w:rsid w:val="00304553"/>
    <w:rsid w:val="003173FB"/>
    <w:rsid w:val="0033196D"/>
    <w:rsid w:val="0034655E"/>
    <w:rsid w:val="00390199"/>
    <w:rsid w:val="003B025E"/>
    <w:rsid w:val="003B7638"/>
    <w:rsid w:val="003B78F4"/>
    <w:rsid w:val="003B7C3E"/>
    <w:rsid w:val="003C1422"/>
    <w:rsid w:val="003C4BF9"/>
    <w:rsid w:val="003D2B2C"/>
    <w:rsid w:val="003D6063"/>
    <w:rsid w:val="004364D8"/>
    <w:rsid w:val="00436721"/>
    <w:rsid w:val="00447593"/>
    <w:rsid w:val="004507B1"/>
    <w:rsid w:val="004540C4"/>
    <w:rsid w:val="00473202"/>
    <w:rsid w:val="004A21B9"/>
    <w:rsid w:val="004B56EE"/>
    <w:rsid w:val="004C45D3"/>
    <w:rsid w:val="004D548A"/>
    <w:rsid w:val="004D6574"/>
    <w:rsid w:val="005046BF"/>
    <w:rsid w:val="00505E8B"/>
    <w:rsid w:val="00524330"/>
    <w:rsid w:val="00527AC6"/>
    <w:rsid w:val="00534989"/>
    <w:rsid w:val="005372C1"/>
    <w:rsid w:val="00551EAC"/>
    <w:rsid w:val="00552FA7"/>
    <w:rsid w:val="00577C31"/>
    <w:rsid w:val="00581B5C"/>
    <w:rsid w:val="005A477A"/>
    <w:rsid w:val="005B69A7"/>
    <w:rsid w:val="005D3A6E"/>
    <w:rsid w:val="006046FC"/>
    <w:rsid w:val="00631A41"/>
    <w:rsid w:val="006423F8"/>
    <w:rsid w:val="00651A42"/>
    <w:rsid w:val="006561C1"/>
    <w:rsid w:val="00657CF4"/>
    <w:rsid w:val="00663701"/>
    <w:rsid w:val="00672A21"/>
    <w:rsid w:val="006A3518"/>
    <w:rsid w:val="006B4DA4"/>
    <w:rsid w:val="006B7878"/>
    <w:rsid w:val="006C282E"/>
    <w:rsid w:val="006F3C70"/>
    <w:rsid w:val="00715306"/>
    <w:rsid w:val="0075606C"/>
    <w:rsid w:val="007617CA"/>
    <w:rsid w:val="00766FDF"/>
    <w:rsid w:val="0078287A"/>
    <w:rsid w:val="00783CD5"/>
    <w:rsid w:val="00785D1C"/>
    <w:rsid w:val="00792199"/>
    <w:rsid w:val="00794EAB"/>
    <w:rsid w:val="007B4037"/>
    <w:rsid w:val="007B7B96"/>
    <w:rsid w:val="007C3A43"/>
    <w:rsid w:val="007C5503"/>
    <w:rsid w:val="007D4289"/>
    <w:rsid w:val="007E075B"/>
    <w:rsid w:val="007F2A8F"/>
    <w:rsid w:val="007F74ED"/>
    <w:rsid w:val="008020BF"/>
    <w:rsid w:val="00805DC3"/>
    <w:rsid w:val="008409BB"/>
    <w:rsid w:val="00842D76"/>
    <w:rsid w:val="008461FA"/>
    <w:rsid w:val="00865061"/>
    <w:rsid w:val="0088356A"/>
    <w:rsid w:val="008950CB"/>
    <w:rsid w:val="008953F0"/>
    <w:rsid w:val="008A1494"/>
    <w:rsid w:val="008B4504"/>
    <w:rsid w:val="008C1647"/>
    <w:rsid w:val="008C2470"/>
    <w:rsid w:val="008E3777"/>
    <w:rsid w:val="008E4D0E"/>
    <w:rsid w:val="008F051E"/>
    <w:rsid w:val="008F78CA"/>
    <w:rsid w:val="00905C9E"/>
    <w:rsid w:val="0093142D"/>
    <w:rsid w:val="0094176E"/>
    <w:rsid w:val="00947E21"/>
    <w:rsid w:val="009646B7"/>
    <w:rsid w:val="00984C4A"/>
    <w:rsid w:val="00985850"/>
    <w:rsid w:val="009A42C6"/>
    <w:rsid w:val="009C0510"/>
    <w:rsid w:val="009D0C3D"/>
    <w:rsid w:val="009D536A"/>
    <w:rsid w:val="009F54CF"/>
    <w:rsid w:val="009F57D1"/>
    <w:rsid w:val="00A05022"/>
    <w:rsid w:val="00A1068A"/>
    <w:rsid w:val="00A235A9"/>
    <w:rsid w:val="00A24F21"/>
    <w:rsid w:val="00A42762"/>
    <w:rsid w:val="00A6723B"/>
    <w:rsid w:val="00AC7F0A"/>
    <w:rsid w:val="00AD098A"/>
    <w:rsid w:val="00AE2C17"/>
    <w:rsid w:val="00B10D1C"/>
    <w:rsid w:val="00B32ADC"/>
    <w:rsid w:val="00B34AAF"/>
    <w:rsid w:val="00B35DD8"/>
    <w:rsid w:val="00B428BF"/>
    <w:rsid w:val="00B45195"/>
    <w:rsid w:val="00B61B08"/>
    <w:rsid w:val="00B8492F"/>
    <w:rsid w:val="00B87FBA"/>
    <w:rsid w:val="00B9595E"/>
    <w:rsid w:val="00BB7493"/>
    <w:rsid w:val="00BD7F0D"/>
    <w:rsid w:val="00BE01F6"/>
    <w:rsid w:val="00BE2499"/>
    <w:rsid w:val="00C049F4"/>
    <w:rsid w:val="00C1237C"/>
    <w:rsid w:val="00C1618D"/>
    <w:rsid w:val="00C2161C"/>
    <w:rsid w:val="00C41173"/>
    <w:rsid w:val="00C43173"/>
    <w:rsid w:val="00C45491"/>
    <w:rsid w:val="00C52C28"/>
    <w:rsid w:val="00CA235D"/>
    <w:rsid w:val="00CA6C57"/>
    <w:rsid w:val="00D37641"/>
    <w:rsid w:val="00D57E8A"/>
    <w:rsid w:val="00D87EEB"/>
    <w:rsid w:val="00DA04B8"/>
    <w:rsid w:val="00DA087A"/>
    <w:rsid w:val="00DC1AAD"/>
    <w:rsid w:val="00DC1F4F"/>
    <w:rsid w:val="00DD40EC"/>
    <w:rsid w:val="00DE0AED"/>
    <w:rsid w:val="00DE3218"/>
    <w:rsid w:val="00DE5F54"/>
    <w:rsid w:val="00DE7140"/>
    <w:rsid w:val="00DF587F"/>
    <w:rsid w:val="00E203FF"/>
    <w:rsid w:val="00E2245D"/>
    <w:rsid w:val="00E26C44"/>
    <w:rsid w:val="00E63898"/>
    <w:rsid w:val="00E64423"/>
    <w:rsid w:val="00EA6459"/>
    <w:rsid w:val="00EA6FB4"/>
    <w:rsid w:val="00EC1FF8"/>
    <w:rsid w:val="00F05C67"/>
    <w:rsid w:val="00F10D18"/>
    <w:rsid w:val="00F40244"/>
    <w:rsid w:val="00F40BCC"/>
    <w:rsid w:val="00F516AB"/>
    <w:rsid w:val="00F830AA"/>
    <w:rsid w:val="00F90A12"/>
    <w:rsid w:val="00FA7F3E"/>
    <w:rsid w:val="00FB46A5"/>
    <w:rsid w:val="00FB6DE9"/>
    <w:rsid w:val="00FC1AF4"/>
    <w:rsid w:val="00FC775D"/>
    <w:rsid w:val="00FD24DB"/>
    <w:rsid w:val="00FE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8AFD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306"/>
    <w:rPr>
      <w:rFonts w:ascii="Times New Roman" w:eastAsiaTheme="minorEastAsia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306"/>
    <w:pPr>
      <w:keepNext/>
      <w:keepLines/>
      <w:spacing w:before="480"/>
      <w:outlineLvl w:val="0"/>
    </w:pPr>
    <w:rPr>
      <w:rFonts w:eastAsiaTheme="majorEastAsia"/>
      <w:b/>
      <w:bCs/>
      <w:color w:val="2D4F8E" w:themeColor="accent1" w:themeShade="B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5306"/>
    <w:pPr>
      <w:keepNext/>
      <w:keepLines/>
      <w:spacing w:before="200"/>
      <w:outlineLvl w:val="1"/>
    </w:pPr>
    <w:rPr>
      <w:rFonts w:eastAsiaTheme="majorEastAsia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5306"/>
    <w:pPr>
      <w:keepNext/>
      <w:keepLines/>
      <w:spacing w:before="200"/>
      <w:outlineLvl w:val="2"/>
    </w:pPr>
    <w:rPr>
      <w:rFonts w:eastAsiaTheme="majorEastAsia"/>
      <w:b/>
      <w:bCs/>
      <w:color w:val="4472C4" w:themeColor="accent1"/>
      <w:lang w:eastAsia="en-US"/>
    </w:rPr>
  </w:style>
  <w:style w:type="paragraph" w:styleId="Heading4">
    <w:name w:val="heading 4"/>
    <w:basedOn w:val="Normal1"/>
    <w:next w:val="Normal1"/>
    <w:link w:val="Heading4Char"/>
    <w:rsid w:val="00715306"/>
    <w:pPr>
      <w:keepNext/>
      <w:keepLines/>
      <w:spacing w:before="240" w:after="40"/>
      <w:contextualSpacing/>
      <w:outlineLvl w:val="3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306"/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5306"/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15306"/>
    <w:rPr>
      <w:rFonts w:ascii="Times New Roman" w:eastAsiaTheme="majorEastAsia" w:hAnsi="Times New Roman" w:cs="Times New Roman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rsid w:val="00715306"/>
    <w:rPr>
      <w:rFonts w:ascii="Times New Roman" w:eastAsia="Times New Roman" w:hAnsi="Times New Roman" w:cs="Times New Roman"/>
      <w:b/>
      <w:color w:val="000000"/>
    </w:rPr>
  </w:style>
  <w:style w:type="paragraph" w:customStyle="1" w:styleId="Normal1">
    <w:name w:val="Normal1"/>
    <w:rsid w:val="00715306"/>
    <w:rPr>
      <w:rFonts w:ascii="Times New Roman" w:eastAsia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306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306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5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5306"/>
    <w:rPr>
      <w:rFonts w:eastAsia="Times New Roman"/>
      <w:color w:val="00000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5306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NoSpacing">
    <w:name w:val="No Spacing"/>
    <w:uiPriority w:val="1"/>
    <w:qFormat/>
    <w:rsid w:val="00715306"/>
    <w:rPr>
      <w:rFonts w:ascii="Arial" w:eastAsia="Arial" w:hAnsi="Arial" w:cs="Arial"/>
      <w:color w:val="000000"/>
      <w:sz w:val="22"/>
      <w:szCs w:val="22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715306"/>
    <w:pPr>
      <w:tabs>
        <w:tab w:val="right" w:leader="dot" w:pos="13950"/>
      </w:tabs>
      <w:spacing w:before="120"/>
    </w:pPr>
    <w:rPr>
      <w:rFonts w:asciiTheme="minorHAnsi" w:eastAsia="Times New Roman" w:hAnsiTheme="minorHAnsi"/>
      <w:b/>
      <w:color w:val="000000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715306"/>
    <w:pPr>
      <w:tabs>
        <w:tab w:val="right" w:leader="dot" w:pos="8290"/>
      </w:tabs>
      <w:ind w:left="245"/>
    </w:pPr>
    <w:rPr>
      <w:rFonts w:asciiTheme="minorHAnsi" w:eastAsia="Times New Roman" w:hAnsiTheme="minorHAnsi"/>
      <w:b/>
      <w:color w:val="000000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715306"/>
    <w:pPr>
      <w:ind w:left="480"/>
    </w:pPr>
    <w:rPr>
      <w:rFonts w:asciiTheme="minorHAnsi" w:eastAsia="Times New Roman" w:hAnsiTheme="minorHAnsi"/>
      <w:color w:val="000000"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715306"/>
    <w:pPr>
      <w:ind w:left="720"/>
    </w:pPr>
    <w:rPr>
      <w:rFonts w:asciiTheme="minorHAnsi" w:eastAsia="Times New Roman" w:hAnsiTheme="minorHAnsi"/>
      <w:color w:val="000000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715306"/>
    <w:pPr>
      <w:ind w:left="960"/>
    </w:pPr>
    <w:rPr>
      <w:rFonts w:asciiTheme="minorHAnsi" w:eastAsia="Times New Roman" w:hAnsiTheme="minorHAnsi"/>
      <w:color w:val="000000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715306"/>
    <w:pPr>
      <w:ind w:left="1200"/>
    </w:pPr>
    <w:rPr>
      <w:rFonts w:asciiTheme="minorHAnsi" w:eastAsia="Times New Roman" w:hAnsiTheme="minorHAnsi"/>
      <w:color w:val="000000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715306"/>
    <w:pPr>
      <w:ind w:left="1440"/>
    </w:pPr>
    <w:rPr>
      <w:rFonts w:asciiTheme="minorHAnsi" w:eastAsia="Times New Roman" w:hAnsiTheme="minorHAnsi"/>
      <w:color w:val="000000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715306"/>
    <w:pPr>
      <w:ind w:left="1680"/>
    </w:pPr>
    <w:rPr>
      <w:rFonts w:asciiTheme="minorHAnsi" w:eastAsia="Times New Roman" w:hAnsiTheme="minorHAnsi"/>
      <w:color w:val="000000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715306"/>
    <w:pPr>
      <w:ind w:left="1920"/>
    </w:pPr>
    <w:rPr>
      <w:rFonts w:asciiTheme="minorHAnsi" w:eastAsia="Times New Roman" w:hAnsiTheme="minorHAnsi"/>
      <w:color w:val="00000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15306"/>
    <w:pPr>
      <w:tabs>
        <w:tab w:val="center" w:pos="4320"/>
        <w:tab w:val="right" w:pos="8640"/>
      </w:tabs>
    </w:pPr>
    <w:rPr>
      <w:rFonts w:eastAsia="Times New Roman"/>
      <w:color w:val="00000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15306"/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715306"/>
    <w:pPr>
      <w:tabs>
        <w:tab w:val="center" w:pos="4320"/>
        <w:tab w:val="right" w:pos="8640"/>
      </w:tabs>
    </w:pPr>
    <w:rPr>
      <w:rFonts w:eastAsia="Times New Roman"/>
      <w:color w:val="00000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15306"/>
    <w:rPr>
      <w:rFonts w:ascii="Times New Roman" w:eastAsia="Times New Roman" w:hAnsi="Times New Roman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715306"/>
  </w:style>
  <w:style w:type="paragraph" w:styleId="ListParagraph">
    <w:name w:val="List Paragraph"/>
    <w:basedOn w:val="Normal"/>
    <w:uiPriority w:val="34"/>
    <w:qFormat/>
    <w:rsid w:val="00715306"/>
    <w:pPr>
      <w:spacing w:line="480" w:lineRule="auto"/>
      <w:ind w:left="720"/>
      <w:contextualSpacing/>
    </w:pPr>
    <w:rPr>
      <w:lang w:val="en-US" w:eastAsia="en-US"/>
    </w:rPr>
  </w:style>
  <w:style w:type="paragraph" w:customStyle="1" w:styleId="EndNoteBibliographyTitle">
    <w:name w:val="EndNote Bibliography Title"/>
    <w:basedOn w:val="Normal"/>
    <w:rsid w:val="00715306"/>
    <w:pPr>
      <w:jc w:val="center"/>
    </w:pPr>
    <w:rPr>
      <w:rFonts w:eastAsia="Times New Roman"/>
      <w:color w:val="000000"/>
      <w:lang w:val="en-US" w:eastAsia="en-US"/>
    </w:rPr>
  </w:style>
  <w:style w:type="paragraph" w:customStyle="1" w:styleId="EndNoteBibliography">
    <w:name w:val="EndNote Bibliography"/>
    <w:basedOn w:val="Normal"/>
    <w:rsid w:val="00715306"/>
    <w:rPr>
      <w:rFonts w:eastAsia="Times New Roman"/>
      <w:color w:val="000000"/>
      <w:lang w:val="en-US" w:eastAsia="en-US"/>
    </w:rPr>
  </w:style>
  <w:style w:type="table" w:styleId="TableGrid">
    <w:name w:val="Table Grid"/>
    <w:basedOn w:val="TableNormal"/>
    <w:uiPriority w:val="59"/>
    <w:rsid w:val="00715306"/>
    <w:rPr>
      <w:rFonts w:ascii="Times New Roman" w:eastAsiaTheme="minorEastAsia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3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306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character" w:customStyle="1" w:styleId="tgc">
    <w:name w:val="_tgc"/>
    <w:basedOn w:val="DefaultParagraphFont"/>
    <w:rsid w:val="00715306"/>
  </w:style>
  <w:style w:type="paragraph" w:styleId="DocumentMap">
    <w:name w:val="Document Map"/>
    <w:basedOn w:val="Normal"/>
    <w:link w:val="DocumentMapChar"/>
    <w:uiPriority w:val="99"/>
    <w:semiHidden/>
    <w:unhideWhenUsed/>
    <w:rsid w:val="0071530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15306"/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985</Words>
  <Characters>11319</Characters>
  <Application>Microsoft Office Word</Application>
  <DocSecurity>0</DocSecurity>
  <Lines>94</Lines>
  <Paragraphs>26</Paragraphs>
  <ScaleCrop>false</ScaleCrop>
  <Manager/>
  <Company/>
  <LinksUpToDate>false</LinksUpToDate>
  <CharactersWithSpaces>1327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shi Sherpa</cp:lastModifiedBy>
  <cp:revision>2</cp:revision>
  <dcterms:created xsi:type="dcterms:W3CDTF">2018-02-28T06:49:00Z</dcterms:created>
  <dcterms:modified xsi:type="dcterms:W3CDTF">2018-02-28T06:50:00Z</dcterms:modified>
</cp:coreProperties>
</file>